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11F567" w14:textId="2F6BA594" w:rsidR="000D72EF" w:rsidRPr="000D72EF" w:rsidRDefault="000D72EF" w:rsidP="000D72EF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886674">
        <w:rPr>
          <w:rFonts w:asciiTheme="majorBidi" w:hAnsiTheme="majorBidi" w:cstheme="majorBidi"/>
          <w:sz w:val="24"/>
          <w:szCs w:val="24"/>
        </w:rPr>
        <w:t>Supplementary table 1. Predicted databases used in this study with their properties.</w:t>
      </w:r>
    </w:p>
    <w:tbl>
      <w:tblPr>
        <w:tblStyle w:val="GridTable1Light"/>
        <w:tblW w:w="7500" w:type="dxa"/>
        <w:jc w:val="center"/>
        <w:tblLook w:val="04A0" w:firstRow="1" w:lastRow="0" w:firstColumn="1" w:lastColumn="0" w:noHBand="0" w:noVBand="1"/>
      </w:tblPr>
      <w:tblGrid>
        <w:gridCol w:w="1616"/>
        <w:gridCol w:w="2253"/>
        <w:gridCol w:w="1474"/>
        <w:gridCol w:w="1061"/>
        <w:gridCol w:w="1096"/>
      </w:tblGrid>
      <w:tr w:rsidR="000D72EF" w:rsidRPr="00AF1417" w14:paraId="28B14BDC" w14:textId="77777777" w:rsidTr="009D0E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6D7A6B11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Resource</w:t>
            </w:r>
          </w:p>
        </w:tc>
        <w:tc>
          <w:tcPr>
            <w:tcW w:w="2253" w:type="dxa"/>
            <w:hideMark/>
          </w:tcPr>
          <w:p w14:paraId="0C6A6816" w14:textId="77777777" w:rsidR="000D72EF" w:rsidRPr="00AF1417" w:rsidRDefault="000D72EF" w:rsidP="00294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Version/Date</w:t>
            </w:r>
          </w:p>
        </w:tc>
        <w:tc>
          <w:tcPr>
            <w:tcW w:w="1474" w:type="dxa"/>
            <w:hideMark/>
          </w:tcPr>
          <w:p w14:paraId="6927BFAC" w14:textId="77777777" w:rsidR="000D72EF" w:rsidRPr="00AF1417" w:rsidRDefault="000D72EF" w:rsidP="00294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Predictions</w:t>
            </w:r>
          </w:p>
        </w:tc>
        <w:tc>
          <w:tcPr>
            <w:tcW w:w="1061" w:type="dxa"/>
            <w:hideMark/>
          </w:tcPr>
          <w:p w14:paraId="34F125B7" w14:textId="77777777" w:rsidR="000D72EF" w:rsidRPr="00AF1417" w:rsidRDefault="000D72EF" w:rsidP="00294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Genes</w:t>
            </w:r>
          </w:p>
        </w:tc>
        <w:tc>
          <w:tcPr>
            <w:tcW w:w="1096" w:type="dxa"/>
            <w:hideMark/>
          </w:tcPr>
          <w:p w14:paraId="2240BD77" w14:textId="77777777" w:rsidR="000D72EF" w:rsidRPr="00AF1417" w:rsidRDefault="000D72EF" w:rsidP="00294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iRNAs</w:t>
            </w:r>
          </w:p>
        </w:tc>
      </w:tr>
      <w:tr w:rsidR="000D72EF" w:rsidRPr="00AF1417" w14:paraId="77D6E8D3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34B7F14B" w14:textId="77777777" w:rsidR="000D72EF" w:rsidRPr="00AF1417" w:rsidRDefault="000D72EF" w:rsidP="0029405E">
            <w:pPr>
              <w:rPr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BCmicrO</w:t>
            </w:r>
            <w:proofErr w:type="spellEnd"/>
          </w:p>
        </w:tc>
        <w:tc>
          <w:tcPr>
            <w:tcW w:w="2253" w:type="dxa"/>
            <w:hideMark/>
          </w:tcPr>
          <w:p w14:paraId="0FB090D5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rch, 2017</w:t>
            </w:r>
          </w:p>
        </w:tc>
        <w:tc>
          <w:tcPr>
            <w:tcW w:w="1474" w:type="dxa"/>
            <w:hideMark/>
          </w:tcPr>
          <w:p w14:paraId="03B0F2E8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0 682 301</w:t>
            </w:r>
          </w:p>
        </w:tc>
        <w:tc>
          <w:tcPr>
            <w:tcW w:w="1061" w:type="dxa"/>
            <w:hideMark/>
          </w:tcPr>
          <w:p w14:paraId="3663523F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8 418</w:t>
            </w:r>
          </w:p>
        </w:tc>
        <w:tc>
          <w:tcPr>
            <w:tcW w:w="1096" w:type="dxa"/>
            <w:hideMark/>
          </w:tcPr>
          <w:p w14:paraId="1B571BEC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580</w:t>
            </w:r>
          </w:p>
        </w:tc>
      </w:tr>
      <w:tr w:rsidR="000D72EF" w:rsidRPr="00AF1417" w14:paraId="4AFBF6A6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0AAEDA6C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BiTargeting</w:t>
            </w:r>
            <w:proofErr w:type="spellEnd"/>
          </w:p>
        </w:tc>
        <w:tc>
          <w:tcPr>
            <w:tcW w:w="2253" w:type="dxa"/>
            <w:hideMark/>
          </w:tcPr>
          <w:p w14:paraId="70FE06C5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April, 2017</w:t>
            </w:r>
          </w:p>
        </w:tc>
        <w:tc>
          <w:tcPr>
            <w:tcW w:w="1474" w:type="dxa"/>
            <w:hideMark/>
          </w:tcPr>
          <w:p w14:paraId="5C56B3D8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5 314 760</w:t>
            </w:r>
          </w:p>
        </w:tc>
        <w:tc>
          <w:tcPr>
            <w:tcW w:w="1061" w:type="dxa"/>
            <w:hideMark/>
          </w:tcPr>
          <w:p w14:paraId="053E3E1D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8 517</w:t>
            </w:r>
          </w:p>
        </w:tc>
        <w:tc>
          <w:tcPr>
            <w:tcW w:w="1096" w:type="dxa"/>
            <w:hideMark/>
          </w:tcPr>
          <w:p w14:paraId="3FE18D71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582</w:t>
            </w:r>
          </w:p>
        </w:tc>
      </w:tr>
      <w:tr w:rsidR="000D72EF" w:rsidRPr="00AF1417" w14:paraId="50B658A4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3F322CE6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CoMeTa</w:t>
            </w:r>
            <w:proofErr w:type="spellEnd"/>
          </w:p>
        </w:tc>
        <w:tc>
          <w:tcPr>
            <w:tcW w:w="2253" w:type="dxa"/>
            <w:hideMark/>
          </w:tcPr>
          <w:p w14:paraId="02F1514B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rch, 2017</w:t>
            </w:r>
          </w:p>
        </w:tc>
        <w:tc>
          <w:tcPr>
            <w:tcW w:w="1474" w:type="dxa"/>
            <w:hideMark/>
          </w:tcPr>
          <w:p w14:paraId="7EC866A3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640 586</w:t>
            </w:r>
          </w:p>
        </w:tc>
        <w:tc>
          <w:tcPr>
            <w:tcW w:w="1061" w:type="dxa"/>
            <w:hideMark/>
          </w:tcPr>
          <w:p w14:paraId="6916647D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0 969</w:t>
            </w:r>
          </w:p>
        </w:tc>
        <w:tc>
          <w:tcPr>
            <w:tcW w:w="1096" w:type="dxa"/>
            <w:hideMark/>
          </w:tcPr>
          <w:p w14:paraId="1B1A081F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643</w:t>
            </w:r>
          </w:p>
        </w:tc>
      </w:tr>
      <w:tr w:rsidR="000D72EF" w:rsidRPr="00AF1417" w14:paraId="3F455BFA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7E735B13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Cupid</w:t>
            </w:r>
          </w:p>
        </w:tc>
        <w:tc>
          <w:tcPr>
            <w:tcW w:w="2253" w:type="dxa"/>
            <w:hideMark/>
          </w:tcPr>
          <w:p w14:paraId="2A79DD64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rch, 2017</w:t>
            </w:r>
          </w:p>
        </w:tc>
        <w:tc>
          <w:tcPr>
            <w:tcW w:w="1474" w:type="dxa"/>
            <w:hideMark/>
          </w:tcPr>
          <w:p w14:paraId="202F17FA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98 163</w:t>
            </w:r>
          </w:p>
        </w:tc>
        <w:tc>
          <w:tcPr>
            <w:tcW w:w="1061" w:type="dxa"/>
            <w:hideMark/>
          </w:tcPr>
          <w:p w14:paraId="49B792B5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8411</w:t>
            </w:r>
          </w:p>
        </w:tc>
        <w:tc>
          <w:tcPr>
            <w:tcW w:w="1096" w:type="dxa"/>
            <w:hideMark/>
          </w:tcPr>
          <w:p w14:paraId="22840F22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181</w:t>
            </w:r>
          </w:p>
        </w:tc>
      </w:tr>
      <w:tr w:rsidR="000D72EF" w:rsidRPr="00AF1417" w14:paraId="374E6709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62E64A61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DIANA</w:t>
            </w:r>
          </w:p>
        </w:tc>
        <w:tc>
          <w:tcPr>
            <w:tcW w:w="2253" w:type="dxa"/>
            <w:hideMark/>
          </w:tcPr>
          <w:p w14:paraId="37C04CCC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v5.0</w:t>
            </w:r>
          </w:p>
        </w:tc>
        <w:tc>
          <w:tcPr>
            <w:tcW w:w="1474" w:type="dxa"/>
            <w:hideMark/>
          </w:tcPr>
          <w:p w14:paraId="674EF49D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7 112 061</w:t>
            </w:r>
          </w:p>
        </w:tc>
        <w:tc>
          <w:tcPr>
            <w:tcW w:w="1061" w:type="dxa"/>
            <w:hideMark/>
          </w:tcPr>
          <w:p w14:paraId="5B0B2850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8 529</w:t>
            </w:r>
          </w:p>
        </w:tc>
        <w:tc>
          <w:tcPr>
            <w:tcW w:w="1096" w:type="dxa"/>
            <w:hideMark/>
          </w:tcPr>
          <w:p w14:paraId="561679E0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909</w:t>
            </w:r>
          </w:p>
        </w:tc>
      </w:tr>
      <w:tr w:rsidR="000D72EF" w:rsidRPr="00AF1417" w14:paraId="519A6BBF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55D383E2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ElMMo3</w:t>
            </w:r>
          </w:p>
        </w:tc>
        <w:tc>
          <w:tcPr>
            <w:tcW w:w="2253" w:type="dxa"/>
            <w:hideMark/>
          </w:tcPr>
          <w:p w14:paraId="2E77571C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rch, 2017</w:t>
            </w:r>
          </w:p>
        </w:tc>
        <w:tc>
          <w:tcPr>
            <w:tcW w:w="1474" w:type="dxa"/>
            <w:hideMark/>
          </w:tcPr>
          <w:p w14:paraId="33559721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 837 861</w:t>
            </w:r>
          </w:p>
        </w:tc>
        <w:tc>
          <w:tcPr>
            <w:tcW w:w="1061" w:type="dxa"/>
            <w:hideMark/>
          </w:tcPr>
          <w:p w14:paraId="75938B2D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8 179</w:t>
            </w:r>
          </w:p>
        </w:tc>
        <w:tc>
          <w:tcPr>
            <w:tcW w:w="1096" w:type="dxa"/>
            <w:hideMark/>
          </w:tcPr>
          <w:p w14:paraId="384F3469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997</w:t>
            </w:r>
          </w:p>
        </w:tc>
      </w:tr>
      <w:tr w:rsidR="000D72EF" w:rsidRPr="00AF1417" w14:paraId="7D8B1481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2C2462CB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GenMir</w:t>
            </w:r>
            <w:proofErr w:type="spellEnd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++</w:t>
            </w:r>
          </w:p>
        </w:tc>
        <w:tc>
          <w:tcPr>
            <w:tcW w:w="2253" w:type="dxa"/>
            <w:hideMark/>
          </w:tcPr>
          <w:p w14:paraId="0AEEC883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rch, 2017</w:t>
            </w:r>
          </w:p>
        </w:tc>
        <w:tc>
          <w:tcPr>
            <w:tcW w:w="1474" w:type="dxa"/>
            <w:hideMark/>
          </w:tcPr>
          <w:p w14:paraId="058EF700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5579</w:t>
            </w:r>
          </w:p>
        </w:tc>
        <w:tc>
          <w:tcPr>
            <w:tcW w:w="1061" w:type="dxa"/>
            <w:hideMark/>
          </w:tcPr>
          <w:p w14:paraId="58A67152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872</w:t>
            </w:r>
          </w:p>
        </w:tc>
        <w:tc>
          <w:tcPr>
            <w:tcW w:w="1096" w:type="dxa"/>
            <w:hideMark/>
          </w:tcPr>
          <w:p w14:paraId="04564B15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99</w:t>
            </w:r>
          </w:p>
        </w:tc>
      </w:tr>
      <w:tr w:rsidR="000D72EF" w:rsidRPr="00AF1417" w14:paraId="51F2ADDC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5B9E9BB0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MI</w:t>
            </w:r>
          </w:p>
        </w:tc>
        <w:tc>
          <w:tcPr>
            <w:tcW w:w="2253" w:type="dxa"/>
            <w:hideMark/>
          </w:tcPr>
          <w:p w14:paraId="6EC78E78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rch, 2017</w:t>
            </w:r>
          </w:p>
        </w:tc>
        <w:tc>
          <w:tcPr>
            <w:tcW w:w="1474" w:type="dxa"/>
            <w:hideMark/>
          </w:tcPr>
          <w:p w14:paraId="78B18222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95 408</w:t>
            </w:r>
          </w:p>
        </w:tc>
        <w:tc>
          <w:tcPr>
            <w:tcW w:w="1061" w:type="dxa"/>
            <w:hideMark/>
          </w:tcPr>
          <w:p w14:paraId="4CDA4BF6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4 285</w:t>
            </w:r>
          </w:p>
        </w:tc>
        <w:tc>
          <w:tcPr>
            <w:tcW w:w="1096" w:type="dxa"/>
            <w:hideMark/>
          </w:tcPr>
          <w:p w14:paraId="6DA0EEB6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309</w:t>
            </w:r>
          </w:p>
        </w:tc>
      </w:tr>
      <w:tr w:rsidR="000D72EF" w:rsidRPr="00AF1417" w14:paraId="5A4BCB42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6604A092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BStar</w:t>
            </w:r>
            <w:proofErr w:type="spellEnd"/>
          </w:p>
        </w:tc>
        <w:tc>
          <w:tcPr>
            <w:tcW w:w="2253" w:type="dxa"/>
            <w:hideMark/>
          </w:tcPr>
          <w:p w14:paraId="5A90DE19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April, 2017</w:t>
            </w:r>
          </w:p>
        </w:tc>
        <w:tc>
          <w:tcPr>
            <w:tcW w:w="1474" w:type="dxa"/>
            <w:hideMark/>
          </w:tcPr>
          <w:p w14:paraId="02A555DA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1 925 118</w:t>
            </w:r>
          </w:p>
        </w:tc>
        <w:tc>
          <w:tcPr>
            <w:tcW w:w="1061" w:type="dxa"/>
            <w:hideMark/>
          </w:tcPr>
          <w:p w14:paraId="1BDB4DD6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8 041</w:t>
            </w:r>
          </w:p>
        </w:tc>
        <w:tc>
          <w:tcPr>
            <w:tcW w:w="1096" w:type="dxa"/>
            <w:hideMark/>
          </w:tcPr>
          <w:p w14:paraId="4745C2B7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031</w:t>
            </w:r>
          </w:p>
        </w:tc>
      </w:tr>
      <w:tr w:rsidR="000D72EF" w:rsidRPr="00AF1417" w14:paraId="7DEB06CD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28C18895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icrorna.org</w:t>
            </w:r>
          </w:p>
        </w:tc>
        <w:tc>
          <w:tcPr>
            <w:tcW w:w="2253" w:type="dxa"/>
            <w:hideMark/>
          </w:tcPr>
          <w:p w14:paraId="23A17B4C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January, 2008</w:t>
            </w:r>
          </w:p>
        </w:tc>
        <w:tc>
          <w:tcPr>
            <w:tcW w:w="1474" w:type="dxa"/>
            <w:hideMark/>
          </w:tcPr>
          <w:p w14:paraId="0503CACF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684 192</w:t>
            </w:r>
          </w:p>
        </w:tc>
        <w:tc>
          <w:tcPr>
            <w:tcW w:w="1061" w:type="dxa"/>
            <w:hideMark/>
          </w:tcPr>
          <w:p w14:paraId="7D882383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8 424</w:t>
            </w:r>
          </w:p>
        </w:tc>
        <w:tc>
          <w:tcPr>
            <w:tcW w:w="1096" w:type="dxa"/>
            <w:hideMark/>
          </w:tcPr>
          <w:p w14:paraId="6AC76142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41</w:t>
            </w:r>
          </w:p>
        </w:tc>
      </w:tr>
      <w:tr w:rsidR="000D72EF" w:rsidRPr="00AF1417" w14:paraId="7A2389A4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3C70E0FB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irAncesTar</w:t>
            </w:r>
            <w:proofErr w:type="spellEnd"/>
          </w:p>
        </w:tc>
        <w:tc>
          <w:tcPr>
            <w:tcW w:w="2253" w:type="dxa"/>
            <w:hideMark/>
          </w:tcPr>
          <w:p w14:paraId="5173D66C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rch, 2017</w:t>
            </w:r>
          </w:p>
        </w:tc>
        <w:tc>
          <w:tcPr>
            <w:tcW w:w="1474" w:type="dxa"/>
            <w:hideMark/>
          </w:tcPr>
          <w:p w14:paraId="63F5D3E2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36 116 591</w:t>
            </w:r>
          </w:p>
        </w:tc>
        <w:tc>
          <w:tcPr>
            <w:tcW w:w="1061" w:type="dxa"/>
            <w:hideMark/>
          </w:tcPr>
          <w:p w14:paraId="68CE7F75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8 532</w:t>
            </w:r>
          </w:p>
        </w:tc>
        <w:tc>
          <w:tcPr>
            <w:tcW w:w="1096" w:type="dxa"/>
            <w:hideMark/>
          </w:tcPr>
          <w:p w14:paraId="54FC9D18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568</w:t>
            </w:r>
          </w:p>
        </w:tc>
      </w:tr>
      <w:tr w:rsidR="000D72EF" w:rsidRPr="00AF1417" w14:paraId="037814FE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4064564F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irbase</w:t>
            </w:r>
            <w:proofErr w:type="spellEnd"/>
          </w:p>
        </w:tc>
        <w:tc>
          <w:tcPr>
            <w:tcW w:w="2253" w:type="dxa"/>
            <w:hideMark/>
          </w:tcPr>
          <w:p w14:paraId="644FE6BE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rch, 2017</w:t>
            </w:r>
          </w:p>
        </w:tc>
        <w:tc>
          <w:tcPr>
            <w:tcW w:w="1474" w:type="dxa"/>
            <w:hideMark/>
          </w:tcPr>
          <w:p w14:paraId="68540341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498 128</w:t>
            </w:r>
          </w:p>
        </w:tc>
        <w:tc>
          <w:tcPr>
            <w:tcW w:w="1061" w:type="dxa"/>
            <w:hideMark/>
          </w:tcPr>
          <w:p w14:paraId="7A0DB498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7 913</w:t>
            </w:r>
          </w:p>
        </w:tc>
        <w:tc>
          <w:tcPr>
            <w:tcW w:w="1096" w:type="dxa"/>
            <w:hideMark/>
          </w:tcPr>
          <w:p w14:paraId="7AD61F34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684</w:t>
            </w:r>
          </w:p>
        </w:tc>
      </w:tr>
      <w:tr w:rsidR="000D72EF" w:rsidRPr="00AF1417" w14:paraId="045339B6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30C9F492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iRcode</w:t>
            </w:r>
            <w:proofErr w:type="spellEnd"/>
          </w:p>
        </w:tc>
        <w:tc>
          <w:tcPr>
            <w:tcW w:w="2253" w:type="dxa"/>
            <w:hideMark/>
          </w:tcPr>
          <w:p w14:paraId="4EB84387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rch, 2017</w:t>
            </w:r>
          </w:p>
        </w:tc>
        <w:tc>
          <w:tcPr>
            <w:tcW w:w="1474" w:type="dxa"/>
            <w:hideMark/>
          </w:tcPr>
          <w:p w14:paraId="0E037E9E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997 836</w:t>
            </w:r>
          </w:p>
        </w:tc>
        <w:tc>
          <w:tcPr>
            <w:tcW w:w="1061" w:type="dxa"/>
            <w:hideMark/>
          </w:tcPr>
          <w:p w14:paraId="371D2E71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5 656</w:t>
            </w:r>
          </w:p>
        </w:tc>
        <w:tc>
          <w:tcPr>
            <w:tcW w:w="1096" w:type="dxa"/>
            <w:hideMark/>
          </w:tcPr>
          <w:p w14:paraId="758B83FB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24</w:t>
            </w:r>
          </w:p>
        </w:tc>
      </w:tr>
      <w:tr w:rsidR="000D72EF" w:rsidRPr="00AF1417" w14:paraId="018066B2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07D9A29C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irCoX</w:t>
            </w:r>
            <w:proofErr w:type="spellEnd"/>
          </w:p>
        </w:tc>
        <w:tc>
          <w:tcPr>
            <w:tcW w:w="2253" w:type="dxa"/>
            <w:hideMark/>
          </w:tcPr>
          <w:p w14:paraId="433FE395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rch, 2017</w:t>
            </w:r>
          </w:p>
        </w:tc>
        <w:tc>
          <w:tcPr>
            <w:tcW w:w="1474" w:type="dxa"/>
            <w:hideMark/>
          </w:tcPr>
          <w:p w14:paraId="050AABB7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 716 865</w:t>
            </w:r>
          </w:p>
        </w:tc>
        <w:tc>
          <w:tcPr>
            <w:tcW w:w="1061" w:type="dxa"/>
            <w:hideMark/>
          </w:tcPr>
          <w:p w14:paraId="056A4421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1 749</w:t>
            </w:r>
          </w:p>
        </w:tc>
        <w:tc>
          <w:tcPr>
            <w:tcW w:w="1096" w:type="dxa"/>
            <w:hideMark/>
          </w:tcPr>
          <w:p w14:paraId="58C465C0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79</w:t>
            </w:r>
          </w:p>
        </w:tc>
      </w:tr>
      <w:tr w:rsidR="000D72EF" w:rsidRPr="00AF1417" w14:paraId="12CDF395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35F07C61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iRDB</w:t>
            </w:r>
            <w:proofErr w:type="spellEnd"/>
          </w:p>
        </w:tc>
        <w:tc>
          <w:tcPr>
            <w:tcW w:w="2253" w:type="dxa"/>
            <w:hideMark/>
          </w:tcPr>
          <w:p w14:paraId="65E0542D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v5.0</w:t>
            </w:r>
          </w:p>
        </w:tc>
        <w:tc>
          <w:tcPr>
            <w:tcW w:w="1474" w:type="dxa"/>
            <w:hideMark/>
          </w:tcPr>
          <w:p w14:paraId="6A0A3DD4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4 739 198</w:t>
            </w:r>
          </w:p>
        </w:tc>
        <w:tc>
          <w:tcPr>
            <w:tcW w:w="1061" w:type="dxa"/>
            <w:hideMark/>
          </w:tcPr>
          <w:p w14:paraId="25F2D50B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6 588</w:t>
            </w:r>
          </w:p>
        </w:tc>
        <w:tc>
          <w:tcPr>
            <w:tcW w:w="1096" w:type="dxa"/>
            <w:hideMark/>
          </w:tcPr>
          <w:p w14:paraId="6FE3D777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571</w:t>
            </w:r>
          </w:p>
        </w:tc>
      </w:tr>
      <w:tr w:rsidR="000D72EF" w:rsidRPr="00AF1417" w14:paraId="6B3658C8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02065EA5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irMAP</w:t>
            </w:r>
            <w:proofErr w:type="spellEnd"/>
          </w:p>
        </w:tc>
        <w:tc>
          <w:tcPr>
            <w:tcW w:w="2253" w:type="dxa"/>
            <w:hideMark/>
          </w:tcPr>
          <w:p w14:paraId="4969864E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v.1.1</w:t>
            </w:r>
          </w:p>
        </w:tc>
        <w:tc>
          <w:tcPr>
            <w:tcW w:w="1474" w:type="dxa"/>
            <w:hideMark/>
          </w:tcPr>
          <w:p w14:paraId="7052382D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1 392 502</w:t>
            </w:r>
          </w:p>
        </w:tc>
        <w:tc>
          <w:tcPr>
            <w:tcW w:w="1061" w:type="dxa"/>
            <w:hideMark/>
          </w:tcPr>
          <w:p w14:paraId="1D41FF06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8 574</w:t>
            </w:r>
          </w:p>
        </w:tc>
        <w:tc>
          <w:tcPr>
            <w:tcW w:w="1096" w:type="dxa"/>
            <w:hideMark/>
          </w:tcPr>
          <w:p w14:paraId="07E15995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031</w:t>
            </w:r>
          </w:p>
        </w:tc>
      </w:tr>
      <w:tr w:rsidR="000D72EF" w:rsidRPr="00AF1417" w14:paraId="716592DF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1EF8DE94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irSNP</w:t>
            </w:r>
            <w:proofErr w:type="spellEnd"/>
          </w:p>
        </w:tc>
        <w:tc>
          <w:tcPr>
            <w:tcW w:w="2253" w:type="dxa"/>
            <w:hideMark/>
          </w:tcPr>
          <w:p w14:paraId="4C7F9939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rch, 2017</w:t>
            </w:r>
          </w:p>
        </w:tc>
        <w:tc>
          <w:tcPr>
            <w:tcW w:w="1474" w:type="dxa"/>
            <w:hideMark/>
          </w:tcPr>
          <w:p w14:paraId="56260828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849 897</w:t>
            </w:r>
          </w:p>
        </w:tc>
        <w:tc>
          <w:tcPr>
            <w:tcW w:w="1061" w:type="dxa"/>
            <w:hideMark/>
          </w:tcPr>
          <w:p w14:paraId="0C13C851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7 180</w:t>
            </w:r>
          </w:p>
        </w:tc>
        <w:tc>
          <w:tcPr>
            <w:tcW w:w="1096" w:type="dxa"/>
            <w:hideMark/>
          </w:tcPr>
          <w:p w14:paraId="6DF88079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909</w:t>
            </w:r>
          </w:p>
        </w:tc>
      </w:tr>
      <w:tr w:rsidR="000D72EF" w:rsidRPr="00AF1417" w14:paraId="784C2903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60C06B06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irTar</w:t>
            </w:r>
            <w:proofErr w:type="spellEnd"/>
          </w:p>
        </w:tc>
        <w:tc>
          <w:tcPr>
            <w:tcW w:w="2253" w:type="dxa"/>
            <w:hideMark/>
          </w:tcPr>
          <w:p w14:paraId="50D6A251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rch, 2017</w:t>
            </w:r>
          </w:p>
        </w:tc>
        <w:tc>
          <w:tcPr>
            <w:tcW w:w="1474" w:type="dxa"/>
            <w:hideMark/>
          </w:tcPr>
          <w:p w14:paraId="551DCECC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686 222</w:t>
            </w:r>
          </w:p>
        </w:tc>
        <w:tc>
          <w:tcPr>
            <w:tcW w:w="1061" w:type="dxa"/>
            <w:hideMark/>
          </w:tcPr>
          <w:p w14:paraId="73934BFC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6 556</w:t>
            </w:r>
          </w:p>
        </w:tc>
        <w:tc>
          <w:tcPr>
            <w:tcW w:w="1096" w:type="dxa"/>
            <w:hideMark/>
          </w:tcPr>
          <w:p w14:paraId="74D7079E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897</w:t>
            </w:r>
          </w:p>
        </w:tc>
      </w:tr>
      <w:tr w:rsidR="000D72EF" w:rsidRPr="00AF1417" w14:paraId="476EA96F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1CCE5898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iRTar2GO</w:t>
            </w:r>
          </w:p>
        </w:tc>
        <w:tc>
          <w:tcPr>
            <w:tcW w:w="2253" w:type="dxa"/>
            <w:hideMark/>
          </w:tcPr>
          <w:p w14:paraId="3329867A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rch, 2017</w:t>
            </w:r>
          </w:p>
        </w:tc>
        <w:tc>
          <w:tcPr>
            <w:tcW w:w="1474" w:type="dxa"/>
            <w:hideMark/>
          </w:tcPr>
          <w:p w14:paraId="5B18C631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 164 371</w:t>
            </w:r>
          </w:p>
        </w:tc>
        <w:tc>
          <w:tcPr>
            <w:tcW w:w="1061" w:type="dxa"/>
            <w:hideMark/>
          </w:tcPr>
          <w:p w14:paraId="607837C4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0 890</w:t>
            </w:r>
          </w:p>
        </w:tc>
        <w:tc>
          <w:tcPr>
            <w:tcW w:w="1096" w:type="dxa"/>
            <w:hideMark/>
          </w:tcPr>
          <w:p w14:paraId="7F003E9A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366</w:t>
            </w:r>
          </w:p>
        </w:tc>
      </w:tr>
      <w:tr w:rsidR="000D72EF" w:rsidRPr="00AF1417" w14:paraId="4424F8C7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7B66DB2A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irza-G</w:t>
            </w:r>
          </w:p>
        </w:tc>
        <w:tc>
          <w:tcPr>
            <w:tcW w:w="2253" w:type="dxa"/>
            <w:hideMark/>
          </w:tcPr>
          <w:p w14:paraId="33F2E447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April, 2016</w:t>
            </w:r>
          </w:p>
        </w:tc>
        <w:tc>
          <w:tcPr>
            <w:tcW w:w="1474" w:type="dxa"/>
            <w:hideMark/>
          </w:tcPr>
          <w:p w14:paraId="082C41C0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4 348 927</w:t>
            </w:r>
          </w:p>
        </w:tc>
        <w:tc>
          <w:tcPr>
            <w:tcW w:w="1061" w:type="dxa"/>
            <w:hideMark/>
          </w:tcPr>
          <w:p w14:paraId="24E320F1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6 790</w:t>
            </w:r>
          </w:p>
        </w:tc>
        <w:tc>
          <w:tcPr>
            <w:tcW w:w="1096" w:type="dxa"/>
            <w:hideMark/>
          </w:tcPr>
          <w:p w14:paraId="38738E40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564</w:t>
            </w:r>
          </w:p>
        </w:tc>
      </w:tr>
      <w:tr w:rsidR="000D72EF" w:rsidRPr="00AF1417" w14:paraId="17AB0BFE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5968C7BA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ultiMiTar</w:t>
            </w:r>
            <w:proofErr w:type="spellEnd"/>
          </w:p>
        </w:tc>
        <w:tc>
          <w:tcPr>
            <w:tcW w:w="2253" w:type="dxa"/>
            <w:hideMark/>
          </w:tcPr>
          <w:p w14:paraId="23C317D1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rch, 2017</w:t>
            </w:r>
          </w:p>
        </w:tc>
        <w:tc>
          <w:tcPr>
            <w:tcW w:w="1474" w:type="dxa"/>
            <w:hideMark/>
          </w:tcPr>
          <w:p w14:paraId="0E758053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429 258</w:t>
            </w:r>
          </w:p>
        </w:tc>
        <w:tc>
          <w:tcPr>
            <w:tcW w:w="1061" w:type="dxa"/>
            <w:hideMark/>
          </w:tcPr>
          <w:p w14:paraId="4CC8A9FF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0 986</w:t>
            </w:r>
          </w:p>
        </w:tc>
        <w:tc>
          <w:tcPr>
            <w:tcW w:w="1096" w:type="dxa"/>
            <w:hideMark/>
          </w:tcPr>
          <w:p w14:paraId="492E7E2B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473</w:t>
            </w:r>
          </w:p>
        </w:tc>
      </w:tr>
      <w:tr w:rsidR="000D72EF" w:rsidRPr="00AF1417" w14:paraId="7B20913B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17F7D6FC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PACCMIT</w:t>
            </w:r>
          </w:p>
        </w:tc>
        <w:tc>
          <w:tcPr>
            <w:tcW w:w="2253" w:type="dxa"/>
            <w:hideMark/>
          </w:tcPr>
          <w:p w14:paraId="19FF2E82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February, 2012</w:t>
            </w:r>
          </w:p>
        </w:tc>
        <w:tc>
          <w:tcPr>
            <w:tcW w:w="1474" w:type="dxa"/>
            <w:hideMark/>
          </w:tcPr>
          <w:p w14:paraId="6DA7E41A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363 717</w:t>
            </w:r>
          </w:p>
        </w:tc>
        <w:tc>
          <w:tcPr>
            <w:tcW w:w="1061" w:type="dxa"/>
            <w:hideMark/>
          </w:tcPr>
          <w:p w14:paraId="5CE6A018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1 735</w:t>
            </w:r>
          </w:p>
        </w:tc>
        <w:tc>
          <w:tcPr>
            <w:tcW w:w="1096" w:type="dxa"/>
            <w:hideMark/>
          </w:tcPr>
          <w:p w14:paraId="1698B33B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905</w:t>
            </w:r>
          </w:p>
        </w:tc>
      </w:tr>
      <w:tr w:rsidR="000D72EF" w:rsidRPr="00AF1417" w14:paraId="5581AE21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2B708A7B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PicTar</w:t>
            </w:r>
            <w:proofErr w:type="spellEnd"/>
          </w:p>
        </w:tc>
        <w:tc>
          <w:tcPr>
            <w:tcW w:w="2253" w:type="dxa"/>
            <w:hideMark/>
          </w:tcPr>
          <w:p w14:paraId="177D68E1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rch, 2017</w:t>
            </w:r>
          </w:p>
        </w:tc>
        <w:tc>
          <w:tcPr>
            <w:tcW w:w="1474" w:type="dxa"/>
            <w:hideMark/>
          </w:tcPr>
          <w:p w14:paraId="412D2B32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4 160</w:t>
            </w:r>
          </w:p>
        </w:tc>
        <w:tc>
          <w:tcPr>
            <w:tcW w:w="1061" w:type="dxa"/>
            <w:hideMark/>
          </w:tcPr>
          <w:p w14:paraId="7CDF047D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430</w:t>
            </w:r>
          </w:p>
        </w:tc>
        <w:tc>
          <w:tcPr>
            <w:tcW w:w="1096" w:type="dxa"/>
            <w:hideMark/>
          </w:tcPr>
          <w:p w14:paraId="12BC1BC2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14</w:t>
            </w:r>
          </w:p>
        </w:tc>
      </w:tr>
      <w:tr w:rsidR="000D72EF" w:rsidRPr="00AF1417" w14:paraId="2FCD582D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6B01FADB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PITA</w:t>
            </w:r>
          </w:p>
        </w:tc>
        <w:tc>
          <w:tcPr>
            <w:tcW w:w="2253" w:type="dxa"/>
            <w:hideMark/>
          </w:tcPr>
          <w:p w14:paraId="46019FB7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v6.0</w:t>
            </w:r>
          </w:p>
        </w:tc>
        <w:tc>
          <w:tcPr>
            <w:tcW w:w="1474" w:type="dxa"/>
            <w:hideMark/>
          </w:tcPr>
          <w:p w14:paraId="47590892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685 848</w:t>
            </w:r>
          </w:p>
        </w:tc>
        <w:tc>
          <w:tcPr>
            <w:tcW w:w="1061" w:type="dxa"/>
            <w:hideMark/>
          </w:tcPr>
          <w:p w14:paraId="3DAAA1C1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8 141</w:t>
            </w:r>
          </w:p>
        </w:tc>
        <w:tc>
          <w:tcPr>
            <w:tcW w:w="1096" w:type="dxa"/>
            <w:hideMark/>
          </w:tcPr>
          <w:p w14:paraId="560C4559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95</w:t>
            </w:r>
          </w:p>
        </w:tc>
      </w:tr>
      <w:tr w:rsidR="000D72EF" w:rsidRPr="00AF1417" w14:paraId="219094F7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73BC7EF3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RepTar</w:t>
            </w:r>
            <w:proofErr w:type="spellEnd"/>
          </w:p>
        </w:tc>
        <w:tc>
          <w:tcPr>
            <w:tcW w:w="2253" w:type="dxa"/>
            <w:hideMark/>
          </w:tcPr>
          <w:p w14:paraId="215F30DB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rch, 2017</w:t>
            </w:r>
          </w:p>
        </w:tc>
        <w:tc>
          <w:tcPr>
            <w:tcW w:w="1474" w:type="dxa"/>
            <w:hideMark/>
          </w:tcPr>
          <w:p w14:paraId="5BE20FB5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 996 265</w:t>
            </w:r>
          </w:p>
        </w:tc>
        <w:tc>
          <w:tcPr>
            <w:tcW w:w="1061" w:type="dxa"/>
            <w:hideMark/>
          </w:tcPr>
          <w:p w14:paraId="0A817DE8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7 280</w:t>
            </w:r>
          </w:p>
        </w:tc>
        <w:tc>
          <w:tcPr>
            <w:tcW w:w="1096" w:type="dxa"/>
            <w:hideMark/>
          </w:tcPr>
          <w:p w14:paraId="24C7D705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066</w:t>
            </w:r>
          </w:p>
        </w:tc>
      </w:tr>
      <w:tr w:rsidR="000D72EF" w:rsidRPr="00AF1417" w14:paraId="61BBAB64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42AF7968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RNA22</w:t>
            </w:r>
          </w:p>
        </w:tc>
        <w:tc>
          <w:tcPr>
            <w:tcW w:w="2253" w:type="dxa"/>
            <w:hideMark/>
          </w:tcPr>
          <w:p w14:paraId="60D17507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v.2.0</w:t>
            </w:r>
          </w:p>
        </w:tc>
        <w:tc>
          <w:tcPr>
            <w:tcW w:w="1474" w:type="dxa"/>
            <w:hideMark/>
          </w:tcPr>
          <w:p w14:paraId="5E837D1C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3 127 672</w:t>
            </w:r>
          </w:p>
        </w:tc>
        <w:tc>
          <w:tcPr>
            <w:tcW w:w="1061" w:type="dxa"/>
            <w:hideMark/>
          </w:tcPr>
          <w:p w14:paraId="756386C4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927</w:t>
            </w:r>
          </w:p>
        </w:tc>
        <w:tc>
          <w:tcPr>
            <w:tcW w:w="1096" w:type="dxa"/>
            <w:hideMark/>
          </w:tcPr>
          <w:p w14:paraId="0636071E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584</w:t>
            </w:r>
          </w:p>
        </w:tc>
      </w:tr>
      <w:tr w:rsidR="000D72EF" w:rsidRPr="00AF1417" w14:paraId="32051BA5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77AAFC95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RNAhybrid</w:t>
            </w:r>
            <w:proofErr w:type="spellEnd"/>
          </w:p>
        </w:tc>
        <w:tc>
          <w:tcPr>
            <w:tcW w:w="2253" w:type="dxa"/>
            <w:hideMark/>
          </w:tcPr>
          <w:p w14:paraId="75A8D77D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v2.1.2</w:t>
            </w:r>
          </w:p>
        </w:tc>
        <w:tc>
          <w:tcPr>
            <w:tcW w:w="1474" w:type="dxa"/>
            <w:hideMark/>
          </w:tcPr>
          <w:p w14:paraId="695FBDE2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41 306 832</w:t>
            </w:r>
          </w:p>
        </w:tc>
        <w:tc>
          <w:tcPr>
            <w:tcW w:w="1061" w:type="dxa"/>
            <w:hideMark/>
          </w:tcPr>
          <w:p w14:paraId="19048176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7 448</w:t>
            </w:r>
          </w:p>
        </w:tc>
        <w:tc>
          <w:tcPr>
            <w:tcW w:w="1096" w:type="dxa"/>
            <w:hideMark/>
          </w:tcPr>
          <w:p w14:paraId="5CE75718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584</w:t>
            </w:r>
          </w:p>
        </w:tc>
      </w:tr>
      <w:tr w:rsidR="000D72EF" w:rsidRPr="00AF1417" w14:paraId="0BDDA840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09026050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TargetRank</w:t>
            </w:r>
            <w:proofErr w:type="spellEnd"/>
          </w:p>
        </w:tc>
        <w:tc>
          <w:tcPr>
            <w:tcW w:w="2253" w:type="dxa"/>
            <w:hideMark/>
          </w:tcPr>
          <w:p w14:paraId="3B358899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arch, 2017</w:t>
            </w:r>
          </w:p>
        </w:tc>
        <w:tc>
          <w:tcPr>
            <w:tcW w:w="1474" w:type="dxa"/>
            <w:hideMark/>
          </w:tcPr>
          <w:p w14:paraId="0FC61D84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342 703</w:t>
            </w:r>
          </w:p>
        </w:tc>
        <w:tc>
          <w:tcPr>
            <w:tcW w:w="1061" w:type="dxa"/>
            <w:hideMark/>
          </w:tcPr>
          <w:p w14:paraId="3E6712D1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4 241</w:t>
            </w:r>
          </w:p>
        </w:tc>
        <w:tc>
          <w:tcPr>
            <w:tcW w:w="1096" w:type="dxa"/>
            <w:hideMark/>
          </w:tcPr>
          <w:p w14:paraId="1349A8CE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525</w:t>
            </w:r>
          </w:p>
        </w:tc>
      </w:tr>
      <w:tr w:rsidR="000D72EF" w:rsidRPr="00AF1417" w14:paraId="3A7BB6CA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518C68AE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Targetscan</w:t>
            </w:r>
            <w:proofErr w:type="spellEnd"/>
          </w:p>
        </w:tc>
        <w:tc>
          <w:tcPr>
            <w:tcW w:w="2253" w:type="dxa"/>
            <w:hideMark/>
          </w:tcPr>
          <w:p w14:paraId="1298B55A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v7.1</w:t>
            </w:r>
          </w:p>
        </w:tc>
        <w:tc>
          <w:tcPr>
            <w:tcW w:w="1474" w:type="dxa"/>
            <w:hideMark/>
          </w:tcPr>
          <w:p w14:paraId="077204E2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10 146</w:t>
            </w:r>
          </w:p>
        </w:tc>
        <w:tc>
          <w:tcPr>
            <w:tcW w:w="1061" w:type="dxa"/>
            <w:hideMark/>
          </w:tcPr>
          <w:p w14:paraId="3C31F4A5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1 952</w:t>
            </w:r>
          </w:p>
        </w:tc>
        <w:tc>
          <w:tcPr>
            <w:tcW w:w="1096" w:type="dxa"/>
            <w:hideMark/>
          </w:tcPr>
          <w:p w14:paraId="63832DAA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369</w:t>
            </w:r>
          </w:p>
        </w:tc>
      </w:tr>
      <w:tr w:rsidR="000D72EF" w:rsidRPr="00AF1417" w14:paraId="58A64831" w14:textId="77777777" w:rsidTr="009D0E5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hideMark/>
          </w:tcPr>
          <w:p w14:paraId="372029AB" w14:textId="77777777" w:rsidR="000D72EF" w:rsidRPr="00AF1417" w:rsidRDefault="000D72EF" w:rsidP="0029405E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proofErr w:type="spellStart"/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TargetSpy</w:t>
            </w:r>
            <w:proofErr w:type="spellEnd"/>
          </w:p>
        </w:tc>
        <w:tc>
          <w:tcPr>
            <w:tcW w:w="2253" w:type="dxa"/>
            <w:hideMark/>
          </w:tcPr>
          <w:p w14:paraId="67EB4721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April, 2016</w:t>
            </w:r>
          </w:p>
        </w:tc>
        <w:tc>
          <w:tcPr>
            <w:tcW w:w="1474" w:type="dxa"/>
            <w:hideMark/>
          </w:tcPr>
          <w:p w14:paraId="4814BE2A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286 654</w:t>
            </w:r>
          </w:p>
        </w:tc>
        <w:tc>
          <w:tcPr>
            <w:tcW w:w="1061" w:type="dxa"/>
            <w:hideMark/>
          </w:tcPr>
          <w:p w14:paraId="5ED030CA" w14:textId="77777777" w:rsidR="000D72EF" w:rsidRPr="00AF1417" w:rsidRDefault="000D72EF" w:rsidP="00294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15 485</w:t>
            </w:r>
          </w:p>
        </w:tc>
        <w:tc>
          <w:tcPr>
            <w:tcW w:w="1096" w:type="dxa"/>
            <w:hideMark/>
          </w:tcPr>
          <w:p w14:paraId="73ECA5EC" w14:textId="77777777" w:rsidR="000D72EF" w:rsidRPr="00AF1417" w:rsidRDefault="000D72EF" w:rsidP="00294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356</w:t>
            </w:r>
          </w:p>
        </w:tc>
      </w:tr>
    </w:tbl>
    <w:p w14:paraId="7E2C6A92" w14:textId="77777777" w:rsidR="000D72EF" w:rsidRDefault="000D72EF" w:rsidP="000D72EF">
      <w:pPr>
        <w:rPr>
          <w:rFonts w:asciiTheme="majorBidi" w:hAnsiTheme="majorBidi" w:cstheme="majorBidi"/>
          <w:sz w:val="24"/>
          <w:szCs w:val="24"/>
        </w:rPr>
      </w:pPr>
    </w:p>
    <w:p w14:paraId="24848243" w14:textId="77777777" w:rsidR="000D72EF" w:rsidRDefault="000D72EF" w:rsidP="00B8345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2EAE2CB" w14:textId="77777777" w:rsidR="000D72EF" w:rsidRDefault="000D72EF" w:rsidP="00B8345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6C0B648" w14:textId="77777777" w:rsidR="000D72EF" w:rsidRDefault="000D72EF" w:rsidP="00B8345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C500E61" w14:textId="77777777" w:rsidR="000D72EF" w:rsidRDefault="000D72EF" w:rsidP="00B8345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A113B04" w14:textId="77777777" w:rsidR="000D72EF" w:rsidRDefault="000D72EF" w:rsidP="00B8345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1BD712C" w14:textId="36446CDD" w:rsidR="00B83457" w:rsidRPr="005A3867" w:rsidRDefault="00B83457" w:rsidP="00B83457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Supplementary </w:t>
      </w:r>
      <w:r w:rsidR="00FF2002">
        <w:rPr>
          <w:rFonts w:asciiTheme="majorBidi" w:hAnsiTheme="majorBidi" w:cstheme="majorBidi"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 xml:space="preserve">able </w:t>
      </w:r>
      <w:r w:rsidR="000D72EF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. Effective miRNAs in atherosclerosis </w:t>
      </w:r>
      <w:r w:rsidR="00B04D8D">
        <w:rPr>
          <w:rFonts w:asciiTheme="majorBidi" w:hAnsiTheme="majorBidi" w:cstheme="majorBidi"/>
          <w:sz w:val="24"/>
          <w:szCs w:val="24"/>
        </w:rPr>
        <w:t xml:space="preserve">identified by </w:t>
      </w:r>
      <w:r>
        <w:rPr>
          <w:rFonts w:asciiTheme="majorBidi" w:hAnsiTheme="majorBidi" w:cstheme="majorBidi"/>
          <w:sz w:val="24"/>
          <w:szCs w:val="24"/>
        </w:rPr>
        <w:t>computational databases (</w:t>
      </w:r>
      <w:r w:rsidR="00FB461C">
        <w:rPr>
          <w:rFonts w:asciiTheme="majorBidi" w:hAnsiTheme="majorBidi" w:cstheme="majorBidi"/>
          <w:sz w:val="24"/>
          <w:szCs w:val="24"/>
        </w:rPr>
        <w:t>complete</w:t>
      </w:r>
      <w:r>
        <w:rPr>
          <w:rFonts w:asciiTheme="majorBidi" w:hAnsiTheme="majorBidi" w:cstheme="majorBidi"/>
          <w:sz w:val="24"/>
          <w:szCs w:val="24"/>
        </w:rPr>
        <w:t xml:space="preserve"> results). Number of databases that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confirmed </w:t>
      </w:r>
      <w:r>
        <w:rPr>
          <w:rFonts w:asciiTheme="majorBidi" w:hAnsiTheme="majorBidi" w:cstheme="majorBidi"/>
          <w:sz w:val="24"/>
          <w:szCs w:val="24"/>
        </w:rPr>
        <w:t>each miRNA-gene interaction was provided in each cell. Sum of the number of databases for each miRNA as P-Score was provided in the last column.</w:t>
      </w:r>
      <w:r w:rsidR="00B41D0E">
        <w:rPr>
          <w:rFonts w:asciiTheme="majorBidi" w:hAnsiTheme="majorBidi" w:cstheme="majorBidi"/>
          <w:sz w:val="24"/>
          <w:szCs w:val="24"/>
        </w:rPr>
        <w:t xml:space="preserve"> </w:t>
      </w:r>
      <w:r w:rsidR="00B41D0E" w:rsidRPr="00B41D0E">
        <w:rPr>
          <w:rFonts w:asciiTheme="majorBidi" w:hAnsiTheme="majorBidi" w:cstheme="majorBidi"/>
          <w:sz w:val="24"/>
          <w:szCs w:val="24"/>
        </w:rPr>
        <w:t xml:space="preserve">As the number of databases increases, the color of each </w:t>
      </w:r>
      <w:r w:rsidR="008D1324">
        <w:rPr>
          <w:rFonts w:asciiTheme="majorBidi" w:hAnsiTheme="majorBidi" w:cstheme="majorBidi"/>
          <w:sz w:val="24"/>
          <w:szCs w:val="24"/>
        </w:rPr>
        <w:t>cell</w:t>
      </w:r>
      <w:r w:rsidR="00B41D0E" w:rsidRPr="00B41D0E">
        <w:rPr>
          <w:rFonts w:asciiTheme="majorBidi" w:hAnsiTheme="majorBidi" w:cstheme="majorBidi"/>
          <w:sz w:val="24"/>
          <w:szCs w:val="24"/>
        </w:rPr>
        <w:t xml:space="preserve"> becomes darker</w:t>
      </w:r>
      <w:r w:rsidR="008D1324">
        <w:rPr>
          <w:rFonts w:asciiTheme="majorBidi" w:hAnsiTheme="majorBidi" w:cstheme="majorBidi"/>
          <w:sz w:val="24"/>
          <w:szCs w:val="24"/>
        </w:rPr>
        <w:t>.</w:t>
      </w:r>
    </w:p>
    <w:p w14:paraId="47040B51" w14:textId="0C050ACB" w:rsidR="00B83457" w:rsidRDefault="00B83457"/>
    <w:tbl>
      <w:tblPr>
        <w:tblW w:w="10530" w:type="dxa"/>
        <w:jc w:val="center"/>
        <w:tblLook w:val="04A0" w:firstRow="1" w:lastRow="0" w:firstColumn="1" w:lastColumn="0" w:noHBand="0" w:noVBand="1"/>
      </w:tblPr>
      <w:tblGrid>
        <w:gridCol w:w="2189"/>
        <w:gridCol w:w="961"/>
        <w:gridCol w:w="990"/>
        <w:gridCol w:w="990"/>
        <w:gridCol w:w="900"/>
        <w:gridCol w:w="1080"/>
        <w:gridCol w:w="900"/>
        <w:gridCol w:w="990"/>
        <w:gridCol w:w="1530"/>
      </w:tblGrid>
      <w:tr w:rsidR="00A63727" w:rsidRPr="00446B73" w14:paraId="3385E190" w14:textId="77777777" w:rsidTr="003F072D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639E" w14:textId="2521301D" w:rsidR="00A63727" w:rsidRPr="00446B73" w:rsidRDefault="00A63727" w:rsidP="008E2464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861B" w14:textId="5CCFEC68" w:rsidR="00A63727" w:rsidRPr="00446B73" w:rsidRDefault="00A63727" w:rsidP="008E24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D3D3D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ET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8E41" w14:textId="2FAD3896" w:rsidR="00A63727" w:rsidRPr="00446B73" w:rsidRDefault="00A63727" w:rsidP="008E24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0224B" w14:textId="23608E10" w:rsidR="00A63727" w:rsidRPr="00446B73" w:rsidRDefault="00A63727" w:rsidP="008E24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T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4014" w14:textId="4A36BECC" w:rsidR="00A63727" w:rsidRPr="00446B73" w:rsidRDefault="00A63727" w:rsidP="008E24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D3D3D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CSK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3F3F" w14:textId="314280C9" w:rsidR="00A63727" w:rsidRPr="00446B73" w:rsidRDefault="00A63727" w:rsidP="008E24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D3D3D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10A7" w14:textId="5F536F57" w:rsidR="00A63727" w:rsidRPr="00446B73" w:rsidRDefault="00A63727" w:rsidP="008E24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D3D3D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P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BC6B" w14:textId="1EE35205" w:rsidR="00A63727" w:rsidRPr="00446B73" w:rsidRDefault="00A63727" w:rsidP="008E24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D3D3D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POC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4855" w14:textId="794F75A7" w:rsidR="00A63727" w:rsidRPr="00446B73" w:rsidRDefault="00A63727" w:rsidP="008E24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Score</w:t>
            </w:r>
          </w:p>
        </w:tc>
      </w:tr>
      <w:tr w:rsidR="0064457B" w:rsidRPr="00446B73" w14:paraId="00485B4E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803A" w14:textId="77777777" w:rsidR="0064457B" w:rsidRPr="00446B73" w:rsidRDefault="0064457B" w:rsidP="0064457B">
            <w:pPr>
              <w:spacing w:after="0" w:line="240" w:lineRule="auto"/>
              <w:ind w:left="436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38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01B11C26" w14:textId="3E46D06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029180A7" w14:textId="6908056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2301258B" w14:textId="6A497C5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7E0A09AC" w14:textId="1ADC2C9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8B00"/>
            <w:noWrap/>
            <w:hideMark/>
          </w:tcPr>
          <w:p w14:paraId="62220F48" w14:textId="1674DF6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4FB12A7A" w14:textId="633D029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5AB764AF" w14:textId="0BB2B38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89E69A9" w14:textId="68587E1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</w:tr>
      <w:tr w:rsidR="0064457B" w:rsidRPr="00446B73" w14:paraId="2B02BC6D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69D1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11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195F76C2" w14:textId="27C1BE0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7E5BADB1" w14:textId="6ED3168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1E234881" w14:textId="380514F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4AA1313D" w14:textId="68811AC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8B00"/>
            <w:noWrap/>
            <w:hideMark/>
          </w:tcPr>
          <w:p w14:paraId="24EAC9BA" w14:textId="3616D80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E49B2DE" w14:textId="54DFD1F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4C5FE7BB" w14:textId="5B68644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0700"/>
            <w:noWrap/>
            <w:vAlign w:val="bottom"/>
            <w:hideMark/>
          </w:tcPr>
          <w:p w14:paraId="1649DF28" w14:textId="05E0489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</w:tr>
      <w:tr w:rsidR="0064457B" w:rsidRPr="00446B73" w14:paraId="229BDA44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7299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65a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5650189E" w14:textId="1F993B3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59CD58B6" w14:textId="6E64803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35D12CDD" w14:textId="212D2D5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14:paraId="34B2DF98" w14:textId="1E680E8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8E00"/>
            <w:noWrap/>
            <w:hideMark/>
          </w:tcPr>
          <w:p w14:paraId="4D38A4BB" w14:textId="1C24328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111483F6" w14:textId="1212745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B1728AA" w14:textId="42AA177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1100"/>
            <w:noWrap/>
            <w:vAlign w:val="bottom"/>
            <w:hideMark/>
          </w:tcPr>
          <w:p w14:paraId="227FF9B8" w14:textId="6C58AE2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</w:tr>
      <w:tr w:rsidR="0064457B" w:rsidRPr="00446B73" w14:paraId="7C79645F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350C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49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3F2CFF1A" w14:textId="1AC670E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3C4357F2" w14:textId="2EB569A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7E91AE09" w14:textId="1FD3F80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vAlign w:val="bottom"/>
            <w:hideMark/>
          </w:tcPr>
          <w:p w14:paraId="35CE8848" w14:textId="6E765D3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hideMark/>
          </w:tcPr>
          <w:p w14:paraId="4F4EF31E" w14:textId="3CCF422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2D1B23F" w14:textId="3895F07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1AFE763" w14:textId="0EFC272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1500"/>
            <w:noWrap/>
            <w:vAlign w:val="bottom"/>
            <w:hideMark/>
          </w:tcPr>
          <w:p w14:paraId="344CAC43" w14:textId="11B1DA9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</w:tr>
      <w:tr w:rsidR="0064457B" w:rsidRPr="00446B73" w14:paraId="58290BE6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8F24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04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74DC3104" w14:textId="1D2B8DB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3E515798" w14:textId="21C5952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519A46D9" w14:textId="35EDB79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269CCA80" w14:textId="38BC333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8B00"/>
            <w:noWrap/>
            <w:hideMark/>
          </w:tcPr>
          <w:p w14:paraId="681157E8" w14:textId="2FAD608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7C663D17" w14:textId="6699EAF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79428513" w14:textId="03A96B5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1800"/>
            <w:noWrap/>
            <w:vAlign w:val="bottom"/>
            <w:hideMark/>
          </w:tcPr>
          <w:p w14:paraId="07F8357F" w14:textId="22A07B4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</w:tr>
      <w:tr w:rsidR="0064457B" w:rsidRPr="00446B73" w14:paraId="73130284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4A53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35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AC22ED7" w14:textId="71DCBBC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68BBC08" w14:textId="2A6DCA3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hideMark/>
          </w:tcPr>
          <w:p w14:paraId="79B95525" w14:textId="2736633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14:paraId="56046F44" w14:textId="755A560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8B00"/>
            <w:noWrap/>
            <w:hideMark/>
          </w:tcPr>
          <w:p w14:paraId="032D633E" w14:textId="65CA347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7F44E556" w14:textId="700E694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111F0DB5" w14:textId="508D3EC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1F00"/>
            <w:noWrap/>
            <w:vAlign w:val="bottom"/>
            <w:hideMark/>
          </w:tcPr>
          <w:p w14:paraId="6F5D8DBA" w14:textId="3AB4762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</w:tr>
      <w:tr w:rsidR="0064457B" w:rsidRPr="00446B73" w14:paraId="551181D7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7C29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39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332C14A0" w14:textId="3DAF4F1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3D200EE6" w14:textId="4FD1AB1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11E8600E" w14:textId="69A4522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1AB9AC0A" w14:textId="0062F09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D00"/>
            <w:noWrap/>
            <w:hideMark/>
          </w:tcPr>
          <w:p w14:paraId="6009C2E3" w14:textId="257AEF8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718674B3" w14:textId="5CAE429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4E37E8FE" w14:textId="7C24944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2200"/>
            <w:noWrap/>
            <w:vAlign w:val="bottom"/>
            <w:hideMark/>
          </w:tcPr>
          <w:p w14:paraId="51F23CC0" w14:textId="7BAFBA8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</w:tr>
      <w:tr w:rsidR="0064457B" w:rsidRPr="00446B73" w14:paraId="17230399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0B1F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43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254A5AF6" w14:textId="7F47D45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309059C6" w14:textId="6378ECF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2CD0C292" w14:textId="58ED5FA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14:paraId="5FC51302" w14:textId="015BE35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267727DE" w14:textId="117A878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44137F4" w14:textId="1CF1779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150C7059" w14:textId="292FE2D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2200"/>
            <w:noWrap/>
            <w:vAlign w:val="bottom"/>
            <w:hideMark/>
          </w:tcPr>
          <w:p w14:paraId="193EBE9B" w14:textId="7E0680D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</w:tr>
      <w:tr w:rsidR="0064457B" w:rsidRPr="00446B73" w14:paraId="17ADABDB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BC68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48c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0241A1A0" w14:textId="01CC788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2AE22150" w14:textId="291B508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100"/>
            <w:noWrap/>
            <w:hideMark/>
          </w:tcPr>
          <w:p w14:paraId="4024B7A8" w14:textId="6A8AF72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5BA67E59" w14:textId="51DFE66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100"/>
            <w:noWrap/>
            <w:hideMark/>
          </w:tcPr>
          <w:p w14:paraId="1D49FFC4" w14:textId="5ED6F40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3AE5B71A" w14:textId="5721511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9AE436E" w14:textId="2EF4D61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2600"/>
            <w:noWrap/>
            <w:vAlign w:val="bottom"/>
            <w:hideMark/>
          </w:tcPr>
          <w:p w14:paraId="4D5D846A" w14:textId="4E94D8C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</w:tr>
      <w:tr w:rsidR="0064457B" w:rsidRPr="00446B73" w14:paraId="6023EAE5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9FC3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237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1F4BE651" w14:textId="76AA9B4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3DCF693F" w14:textId="54D5217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59057C16" w14:textId="3833A08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42764EE7" w14:textId="561F318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4FBDD7DF" w14:textId="4362E91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410F6BB1" w14:textId="1009FFB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07A32B70" w14:textId="437EE00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2900"/>
            <w:noWrap/>
            <w:vAlign w:val="bottom"/>
            <w:hideMark/>
          </w:tcPr>
          <w:p w14:paraId="19C61BC4" w14:textId="2C601C4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</w:tr>
      <w:tr w:rsidR="0064457B" w:rsidRPr="00446B73" w14:paraId="225B4ED9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31F9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97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1245150C" w14:textId="2E52514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F451CEF" w14:textId="6B21299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19740A24" w14:textId="6B49B7D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13B5D0BC" w14:textId="5E59A2E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411584FA" w14:textId="3C9B2D5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19B4C00" w14:textId="79CCCBB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6DBF8C64" w14:textId="6B002CA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2C00"/>
            <w:noWrap/>
            <w:vAlign w:val="bottom"/>
            <w:hideMark/>
          </w:tcPr>
          <w:p w14:paraId="6879C3D9" w14:textId="04DCCAF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</w:tr>
      <w:tr w:rsidR="0064457B" w:rsidRPr="00446B73" w14:paraId="4D836499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ADB4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1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49D0A82F" w14:textId="083AF6C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14:paraId="64D0EC16" w14:textId="5B158D2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3DFE001A" w14:textId="4930FFB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5456C5CD" w14:textId="4578342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100"/>
            <w:noWrap/>
            <w:hideMark/>
          </w:tcPr>
          <w:p w14:paraId="1FEF39F1" w14:textId="631BDE2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378E9EAE" w14:textId="3060A84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56A41AA" w14:textId="20131EE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2C00"/>
            <w:noWrap/>
            <w:vAlign w:val="bottom"/>
            <w:hideMark/>
          </w:tcPr>
          <w:p w14:paraId="08660967" w14:textId="4D42186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</w:tr>
      <w:tr w:rsidR="0064457B" w:rsidRPr="00446B73" w14:paraId="0C984AB3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138E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769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3E75FD7C" w14:textId="732C124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4F8A6227" w14:textId="0331857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0AE43F6C" w14:textId="4E728D8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7161D01F" w14:textId="384F35A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hideMark/>
          </w:tcPr>
          <w:p w14:paraId="507A36D0" w14:textId="4E389AA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B95A5A5" w14:textId="341156B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700B436" w14:textId="2FDECA8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000"/>
            <w:noWrap/>
            <w:vAlign w:val="bottom"/>
            <w:hideMark/>
          </w:tcPr>
          <w:p w14:paraId="310E4C77" w14:textId="7C12B34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</w:tr>
      <w:tr w:rsidR="0064457B" w:rsidRPr="00446B73" w14:paraId="430B6E30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63DB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52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5DE1B68D" w14:textId="1F8204E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372531F0" w14:textId="3F88273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28F9A18D" w14:textId="11B5123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14:paraId="0BB75E24" w14:textId="6D57236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14A33C3C" w14:textId="6B2849C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554A8344" w14:textId="321792F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269AADC2" w14:textId="2521A04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000"/>
            <w:noWrap/>
            <w:vAlign w:val="bottom"/>
            <w:hideMark/>
          </w:tcPr>
          <w:p w14:paraId="1708AE17" w14:textId="5A7A40F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</w:tr>
      <w:tr w:rsidR="0064457B" w:rsidRPr="00446B73" w14:paraId="721352B4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0C5E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82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12DA3F54" w14:textId="63015DA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9BC3070" w14:textId="658E03A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239B1800" w14:textId="04F4E43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0FF46D47" w14:textId="43BFCCA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8E00"/>
            <w:noWrap/>
            <w:hideMark/>
          </w:tcPr>
          <w:p w14:paraId="2F10F5E4" w14:textId="26CEBB2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8B5EF0A" w14:textId="796F539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6A029DA" w14:textId="3C24994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000"/>
            <w:noWrap/>
            <w:vAlign w:val="bottom"/>
            <w:hideMark/>
          </w:tcPr>
          <w:p w14:paraId="39725428" w14:textId="3273C40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</w:tr>
      <w:tr w:rsidR="0064457B" w:rsidRPr="00446B73" w14:paraId="202766CF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AADD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45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69FDAA4" w14:textId="681D3C5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1D93B72C" w14:textId="429414E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46E6D48C" w14:textId="6D3616E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2074D63A" w14:textId="3E6E98B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3D4B40F8" w14:textId="1A7617C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0B083207" w14:textId="6198E19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5473F867" w14:textId="292462D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000"/>
            <w:noWrap/>
            <w:vAlign w:val="bottom"/>
            <w:hideMark/>
          </w:tcPr>
          <w:p w14:paraId="000D7AA9" w14:textId="0C64702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</w:tr>
      <w:tr w:rsidR="0064457B" w:rsidRPr="00446B73" w14:paraId="15B3E0CF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DCA2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4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9DFF443" w14:textId="51AEE1A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4FAA9E22" w14:textId="346617B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F81587D" w14:textId="16967C4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8700"/>
            <w:noWrap/>
            <w:vAlign w:val="bottom"/>
            <w:hideMark/>
          </w:tcPr>
          <w:p w14:paraId="002CA0F6" w14:textId="6AF495A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4B279FE9" w14:textId="624BC23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A2E7D5F" w14:textId="768EA86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48C7190" w14:textId="5110021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noWrap/>
            <w:vAlign w:val="bottom"/>
            <w:hideMark/>
          </w:tcPr>
          <w:p w14:paraId="4AED892A" w14:textId="2EACA16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</w:tr>
      <w:tr w:rsidR="0064457B" w:rsidRPr="00446B73" w14:paraId="6EE93D9B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22CB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24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F77850F" w14:textId="00B75AC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7387CF2" w14:textId="43B272E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2D1E2A5B" w14:textId="6F27320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14:paraId="794BA1BF" w14:textId="31B2375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8000"/>
            <w:noWrap/>
            <w:hideMark/>
          </w:tcPr>
          <w:p w14:paraId="65892188" w14:textId="7EB0D2E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8D85611" w14:textId="48DA29E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E6AA715" w14:textId="54D183B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noWrap/>
            <w:vAlign w:val="bottom"/>
            <w:hideMark/>
          </w:tcPr>
          <w:p w14:paraId="5C98D9D2" w14:textId="6E0C03E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</w:tr>
      <w:tr w:rsidR="0064457B" w:rsidRPr="00446B73" w14:paraId="1DE6C3D0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47DE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38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1DEABA23" w14:textId="0B3E68A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50F383D1" w14:textId="7C649AD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2914BE1F" w14:textId="19AFD93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100"/>
            <w:noWrap/>
            <w:vAlign w:val="bottom"/>
            <w:hideMark/>
          </w:tcPr>
          <w:p w14:paraId="1BCE72E5" w14:textId="5DDB191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5A1A878B" w14:textId="122BDA2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46CEBCDB" w14:textId="62E2B49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043003D7" w14:textId="3947244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noWrap/>
            <w:vAlign w:val="bottom"/>
            <w:hideMark/>
          </w:tcPr>
          <w:p w14:paraId="41100042" w14:textId="330AAA1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</w:tr>
      <w:tr w:rsidR="0064457B" w:rsidRPr="00446B73" w14:paraId="49FE9BF5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C241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21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5412FA39" w14:textId="49373B0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71648E7" w14:textId="78106FB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2CF7AAD9" w14:textId="1DC448A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34621416" w14:textId="6C4645A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31A94DE2" w14:textId="62AD9B5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71DB24A" w14:textId="6F0171B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94D9CE5" w14:textId="7E53786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noWrap/>
            <w:vAlign w:val="bottom"/>
            <w:hideMark/>
          </w:tcPr>
          <w:p w14:paraId="1188D922" w14:textId="2702BE4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</w:tr>
      <w:tr w:rsidR="0064457B" w:rsidRPr="00446B73" w14:paraId="7E92E463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DF18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653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0DC87470" w14:textId="3159144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E27A28F" w14:textId="755987E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8B00"/>
            <w:noWrap/>
            <w:hideMark/>
          </w:tcPr>
          <w:p w14:paraId="319438CB" w14:textId="599DCAA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1E538C5B" w14:textId="53D8EFB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8E00"/>
            <w:noWrap/>
            <w:hideMark/>
          </w:tcPr>
          <w:p w14:paraId="063C32EA" w14:textId="1F751D1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E79E2CB" w14:textId="3B7BEC5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4FE70E5" w14:textId="6F43EBB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noWrap/>
            <w:vAlign w:val="bottom"/>
            <w:hideMark/>
          </w:tcPr>
          <w:p w14:paraId="203DD14B" w14:textId="67872C4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</w:tr>
      <w:tr w:rsidR="0064457B" w:rsidRPr="00446B73" w14:paraId="4D688DEE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A85E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23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0558087A" w14:textId="32C8586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1D49DA22" w14:textId="3D57FE6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35420B77" w14:textId="75D0CDD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41BEA826" w14:textId="29A7427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4A45A46D" w14:textId="0239058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6CC1D5A4" w14:textId="05839BB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32DF1EE" w14:textId="3A5A986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600"/>
            <w:noWrap/>
            <w:vAlign w:val="bottom"/>
            <w:hideMark/>
          </w:tcPr>
          <w:p w14:paraId="74A73351" w14:textId="4E84C8C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</w:tr>
      <w:tr w:rsidR="0064457B" w:rsidRPr="00446B73" w14:paraId="3DE690ED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C5B1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495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5AC1F629" w14:textId="43404A0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E0D5B15" w14:textId="095FB16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100"/>
            <w:noWrap/>
            <w:hideMark/>
          </w:tcPr>
          <w:p w14:paraId="416C2CD0" w14:textId="0B5D35D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6E000EE3" w14:textId="7E7514B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hideMark/>
          </w:tcPr>
          <w:p w14:paraId="134806D0" w14:textId="741D642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4D3A2637" w14:textId="4F37726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AD8DEDA" w14:textId="4F79B22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600"/>
            <w:noWrap/>
            <w:vAlign w:val="bottom"/>
            <w:hideMark/>
          </w:tcPr>
          <w:p w14:paraId="7CEA26FC" w14:textId="277335D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</w:tr>
      <w:tr w:rsidR="0064457B" w:rsidRPr="00446B73" w14:paraId="25A2C948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A5D8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6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6AB12FD3" w14:textId="5C339FF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2A84A21F" w14:textId="6D72C1A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3D4C4B64" w14:textId="383015C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32F503C9" w14:textId="41631EF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7C9F024B" w14:textId="3CFFF43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7B27F400" w14:textId="0150944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46C88E79" w14:textId="71B5525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A00"/>
            <w:noWrap/>
            <w:vAlign w:val="bottom"/>
            <w:hideMark/>
          </w:tcPr>
          <w:p w14:paraId="170E9625" w14:textId="4D3211E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</w:tr>
      <w:tr w:rsidR="0064457B" w:rsidRPr="00446B73" w14:paraId="48759015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9FB4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55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25CBA059" w14:textId="69C65DD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0FD335CD" w14:textId="3A37647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34C3A72E" w14:textId="513D49D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50F161E8" w14:textId="0705A79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100"/>
            <w:noWrap/>
            <w:hideMark/>
          </w:tcPr>
          <w:p w14:paraId="5745E516" w14:textId="12AE84E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F7254BC" w14:textId="6B22F35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0297EAC" w14:textId="6B05098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A00"/>
            <w:noWrap/>
            <w:vAlign w:val="bottom"/>
            <w:hideMark/>
          </w:tcPr>
          <w:p w14:paraId="62ED662C" w14:textId="0126E58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</w:tr>
      <w:tr w:rsidR="0064457B" w:rsidRPr="00446B73" w14:paraId="0D0D33DF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5742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22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709172D0" w14:textId="7786FE8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16EE8EB9" w14:textId="068310A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58E61E1B" w14:textId="0ECAD0E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0F1DD5EB" w14:textId="783F7F3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06A43F43" w14:textId="52A0C7D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61BAB3B" w14:textId="3CBB225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E84D19F" w14:textId="08A52F5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A00"/>
            <w:noWrap/>
            <w:vAlign w:val="bottom"/>
            <w:hideMark/>
          </w:tcPr>
          <w:p w14:paraId="586A9CC6" w14:textId="28CA963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</w:tr>
      <w:tr w:rsidR="0064457B" w:rsidRPr="00446B73" w14:paraId="66E06FCF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A09E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95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5D9DA67D" w14:textId="3621ADF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0408E221" w14:textId="563A2E0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63D7C1DC" w14:textId="1C93D2C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673505C3" w14:textId="26613D1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782AF8CE" w14:textId="51FBFC8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2397F76A" w14:textId="398B998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17FB6BA9" w14:textId="3C7D33B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A00"/>
            <w:noWrap/>
            <w:vAlign w:val="bottom"/>
            <w:hideMark/>
          </w:tcPr>
          <w:p w14:paraId="235DF72E" w14:textId="5522282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</w:tr>
      <w:tr w:rsidR="0064457B" w:rsidRPr="00446B73" w14:paraId="30BAC9DF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38B5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9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47424FCB" w14:textId="4CAC5DE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hideMark/>
          </w:tcPr>
          <w:p w14:paraId="55FC08FE" w14:textId="600A0D6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40F1E7D8" w14:textId="172A331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1B580EB4" w14:textId="2BCF602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1C38E2F0" w14:textId="446F3DC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D66D8F8" w14:textId="3A52B71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7D9E7C61" w14:textId="29EB1CF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A00"/>
            <w:noWrap/>
            <w:vAlign w:val="bottom"/>
            <w:hideMark/>
          </w:tcPr>
          <w:p w14:paraId="441690B8" w14:textId="4C62DAD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</w:tr>
      <w:tr w:rsidR="0064457B" w:rsidRPr="00446B73" w14:paraId="3BCE8B4E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407D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9c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77B9B208" w14:textId="5BD56D0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9EFC6B5" w14:textId="0DFEAFF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EA6D382" w14:textId="21DB032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110D268E" w14:textId="554BEE0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D00"/>
            <w:noWrap/>
            <w:hideMark/>
          </w:tcPr>
          <w:p w14:paraId="408CC0AC" w14:textId="3B521DA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2C84AF7" w14:textId="7314AC0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08F0E6B0" w14:textId="252408B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D00"/>
            <w:noWrap/>
            <w:vAlign w:val="bottom"/>
            <w:hideMark/>
          </w:tcPr>
          <w:p w14:paraId="1CCE9248" w14:textId="243B859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</w:tr>
      <w:tr w:rsidR="0064457B" w:rsidRPr="00446B73" w14:paraId="4A817F52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FD2F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8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3C77E9B6" w14:textId="626DDD1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F4DCBD9" w14:textId="4B535CE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469230C7" w14:textId="0A5DB33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7166202D" w14:textId="45EB5FC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75ED4F09" w14:textId="76E3BC4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2BFE13AB" w14:textId="48336DF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hideMark/>
          </w:tcPr>
          <w:p w14:paraId="4D45434A" w14:textId="3B15C1C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D00"/>
            <w:noWrap/>
            <w:vAlign w:val="bottom"/>
            <w:hideMark/>
          </w:tcPr>
          <w:p w14:paraId="75334240" w14:textId="1A08F78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</w:tr>
      <w:tr w:rsidR="0064457B" w:rsidRPr="00446B73" w14:paraId="470AB87B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402F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6b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08F12B49" w14:textId="4FA2CD8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27164BB0" w14:textId="603B8DB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hideMark/>
          </w:tcPr>
          <w:p w14:paraId="1D62734F" w14:textId="58EEB8A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64EE6567" w14:textId="5E6C341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28B51A1A" w14:textId="1BD4814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6B730AF" w14:textId="178F4CF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7CD39039" w14:textId="7735EFA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D00"/>
            <w:noWrap/>
            <w:vAlign w:val="bottom"/>
            <w:hideMark/>
          </w:tcPr>
          <w:p w14:paraId="5B50D510" w14:textId="63E8906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</w:tr>
      <w:tr w:rsidR="0064457B" w:rsidRPr="00446B73" w14:paraId="00DEEDA8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0F38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98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10D8843B" w14:textId="67AA497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5D557757" w14:textId="320AAE3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hideMark/>
          </w:tcPr>
          <w:p w14:paraId="32D03AE2" w14:textId="078FFC4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796FAC0B" w14:textId="2364F28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4C2807D3" w14:textId="1FD7122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6C0FDCC" w14:textId="121CC3C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24D55447" w14:textId="2945CE4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D00"/>
            <w:noWrap/>
            <w:vAlign w:val="bottom"/>
            <w:hideMark/>
          </w:tcPr>
          <w:p w14:paraId="270EE11D" w14:textId="15CF151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</w:tr>
      <w:tr w:rsidR="0064457B" w:rsidRPr="00446B73" w14:paraId="38B25A59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EA86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90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2BE4DBC4" w14:textId="1DFAF00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05CFBF51" w14:textId="4749B3B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0DEB27BC" w14:textId="4B3B1C4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116013F4" w14:textId="1493704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hideMark/>
          </w:tcPr>
          <w:p w14:paraId="2DEA3FC3" w14:textId="215B393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vAlign w:val="bottom"/>
            <w:hideMark/>
          </w:tcPr>
          <w:p w14:paraId="0E9CDBF2" w14:textId="78355DD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2AE824F" w14:textId="304CB5C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3D00"/>
            <w:noWrap/>
            <w:vAlign w:val="bottom"/>
            <w:hideMark/>
          </w:tcPr>
          <w:p w14:paraId="6BC9D30C" w14:textId="0751F9D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</w:tr>
      <w:tr w:rsidR="0064457B" w:rsidRPr="00446B73" w14:paraId="153EF23B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E89E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hsa-miR-424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2E28B889" w14:textId="138CF39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6B3C3004" w14:textId="72A2CB0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7F0AF7E5" w14:textId="39D68DB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62D50280" w14:textId="601A56E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20CDE183" w14:textId="0DBDD29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15511F7B" w14:textId="28794CD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643170B2" w14:textId="409D96C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000"/>
            <w:noWrap/>
            <w:vAlign w:val="bottom"/>
            <w:hideMark/>
          </w:tcPr>
          <w:p w14:paraId="57BD53A6" w14:textId="2F1C7F6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</w:tr>
      <w:tr w:rsidR="0064457B" w:rsidRPr="00446B73" w14:paraId="4DD70769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7CA1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0b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5ABCF2FF" w14:textId="465449F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1DC2F78E" w14:textId="3116842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5B9FD109" w14:textId="38F2D03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1D2326EE" w14:textId="191F177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68993813" w14:textId="518EC28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90912E8" w14:textId="2C2DCD2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C273E99" w14:textId="4E19A43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000"/>
            <w:noWrap/>
            <w:vAlign w:val="bottom"/>
            <w:hideMark/>
          </w:tcPr>
          <w:p w14:paraId="18995823" w14:textId="2A56A3E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</w:tr>
      <w:tr w:rsidR="0064457B" w:rsidRPr="00446B73" w14:paraId="16677455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3909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48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4D4CEBB4" w14:textId="0644CA3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1AFB45A3" w14:textId="23B7111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vAlign w:val="bottom"/>
            <w:hideMark/>
          </w:tcPr>
          <w:p w14:paraId="34AB519C" w14:textId="30990EB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2B66ADE2" w14:textId="72C1B16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1D297345" w14:textId="754705D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A37F26F" w14:textId="6FDC86E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F5C7A65" w14:textId="45E8F06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400"/>
            <w:noWrap/>
            <w:vAlign w:val="bottom"/>
            <w:hideMark/>
          </w:tcPr>
          <w:p w14:paraId="09D04804" w14:textId="27754DC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</w:tr>
      <w:tr w:rsidR="0064457B" w:rsidRPr="00446B73" w14:paraId="16C56268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A12C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2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3FC1C29E" w14:textId="3D3F443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0753F2A1" w14:textId="1A3A134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3A8FCC0D" w14:textId="3F72367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3993E617" w14:textId="0695F5E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79EED240" w14:textId="3548A9C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A04CF8B" w14:textId="6AE4A42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059AEFBA" w14:textId="798A556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400"/>
            <w:noWrap/>
            <w:vAlign w:val="bottom"/>
            <w:hideMark/>
          </w:tcPr>
          <w:p w14:paraId="23EB5916" w14:textId="16C9484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</w:tr>
      <w:tr w:rsidR="0064457B" w:rsidRPr="00446B73" w14:paraId="6D4F8332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F936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3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62D166C1" w14:textId="39D9BE4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165FE7A9" w14:textId="61D8E89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7847074C" w14:textId="53428AA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57EFE4B2" w14:textId="22A6C50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100"/>
            <w:noWrap/>
            <w:hideMark/>
          </w:tcPr>
          <w:p w14:paraId="292564B2" w14:textId="47B78C7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A94C6F3" w14:textId="3AD2A28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8A11A4A" w14:textId="014E092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400"/>
            <w:noWrap/>
            <w:vAlign w:val="bottom"/>
            <w:hideMark/>
          </w:tcPr>
          <w:p w14:paraId="377A63B2" w14:textId="041BEFF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</w:tr>
      <w:tr w:rsidR="0064457B" w:rsidRPr="00446B73" w14:paraId="35EF6FCF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05B5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12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3E0CC400" w14:textId="61532EC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0AC80646" w14:textId="65F789F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36A56FD7" w14:textId="5177C21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03C05EBB" w14:textId="1F60758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05FED453" w14:textId="7521F3B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1C2423F6" w14:textId="55A0F99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31844380" w14:textId="295ECB0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400"/>
            <w:noWrap/>
            <w:vAlign w:val="bottom"/>
            <w:hideMark/>
          </w:tcPr>
          <w:p w14:paraId="3A1E42A4" w14:textId="4CF3F33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</w:tr>
      <w:tr w:rsidR="0064457B" w:rsidRPr="00446B73" w14:paraId="45FE3769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370F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207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6CCA12A3" w14:textId="55C30D2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1F39EF67" w14:textId="5318CD0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0CA20362" w14:textId="27F7994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3E688C96" w14:textId="5EE6680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4BE622FE" w14:textId="10FC15E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6D95592" w14:textId="1473C97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6AB4A012" w14:textId="675C77A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400"/>
            <w:noWrap/>
            <w:vAlign w:val="bottom"/>
            <w:hideMark/>
          </w:tcPr>
          <w:p w14:paraId="2E6DD12B" w14:textId="778421F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</w:tr>
      <w:tr w:rsidR="0064457B" w:rsidRPr="00446B73" w14:paraId="1CC19727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9A5A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24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604E350D" w14:textId="74FDEE6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33562311" w14:textId="3F54B83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0A8C19DF" w14:textId="4A0DDF9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3BC9398F" w14:textId="29C3571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31B1E99C" w14:textId="6749DA1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15BC42A" w14:textId="228EDAC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08814578" w14:textId="398A3CF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400"/>
            <w:noWrap/>
            <w:vAlign w:val="bottom"/>
            <w:hideMark/>
          </w:tcPr>
          <w:p w14:paraId="6252C7A3" w14:textId="543620B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</w:tr>
      <w:tr w:rsidR="0064457B" w:rsidRPr="00446B73" w14:paraId="099F2100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6BF7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5BCAB06E" w14:textId="0BF8227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09DF53AA" w14:textId="4DA1927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vAlign w:val="bottom"/>
            <w:hideMark/>
          </w:tcPr>
          <w:p w14:paraId="57996338" w14:textId="18EF49E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3280399B" w14:textId="2345DF9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hideMark/>
          </w:tcPr>
          <w:p w14:paraId="7C2EB61D" w14:textId="779421C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70D6954" w14:textId="3553D7F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88E797B" w14:textId="3157F1B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400"/>
            <w:noWrap/>
            <w:vAlign w:val="bottom"/>
            <w:hideMark/>
          </w:tcPr>
          <w:p w14:paraId="1CD745D8" w14:textId="7D82456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</w:tr>
      <w:tr w:rsidR="0064457B" w:rsidRPr="00446B73" w14:paraId="19031C73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B2F3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let-7g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79FAE5B9" w14:textId="431174B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294BD50E" w14:textId="13B4530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5D3954D3" w14:textId="03BE361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7B77FB37" w14:textId="72BAB2E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44ED61A5" w14:textId="58301FD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1C7C9BC" w14:textId="1A7529D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4893267C" w14:textId="13DAA38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400"/>
            <w:noWrap/>
            <w:vAlign w:val="bottom"/>
            <w:hideMark/>
          </w:tcPr>
          <w:p w14:paraId="5038402F" w14:textId="6DC4203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</w:tr>
      <w:tr w:rsidR="0064457B" w:rsidRPr="00446B73" w14:paraId="6C83AD02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254C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2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3B0E8CF5" w14:textId="647F70E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38425D42" w14:textId="07F0037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6500870A" w14:textId="4BBF39D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60497135" w14:textId="356075E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7C88F1A4" w14:textId="09339E8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2CAB164B" w14:textId="1075C58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3A82FC82" w14:textId="4BEB07C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400"/>
            <w:noWrap/>
            <w:vAlign w:val="bottom"/>
            <w:hideMark/>
          </w:tcPr>
          <w:p w14:paraId="4E1DE915" w14:textId="1507BD4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</w:tr>
      <w:tr w:rsidR="0064457B" w:rsidRPr="00446B73" w14:paraId="00438DAB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1287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6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2806EA0" w14:textId="0CC90C3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7420E90E" w14:textId="2220FBE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2D99C4BC" w14:textId="7FE4C9C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7F1D2381" w14:textId="0899F57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1BE80972" w14:textId="3AA380A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2FBF1E60" w14:textId="03AA0A9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1FD190C" w14:textId="7CFBA48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400"/>
            <w:noWrap/>
            <w:vAlign w:val="bottom"/>
            <w:hideMark/>
          </w:tcPr>
          <w:p w14:paraId="75B6C8D5" w14:textId="39452C4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</w:tr>
      <w:tr w:rsidR="0064457B" w:rsidRPr="00446B73" w14:paraId="4B740FA3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7705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7a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6C48C080" w14:textId="42AC994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3E0DD3E1" w14:textId="372B32D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33862F70" w14:textId="4B3EB2C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3DD6A737" w14:textId="088DC8F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8E00"/>
            <w:noWrap/>
            <w:hideMark/>
          </w:tcPr>
          <w:p w14:paraId="6ED9C66A" w14:textId="6CF9D3A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339DBDC1" w14:textId="1A77217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58568A9" w14:textId="70C3FD8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700"/>
            <w:noWrap/>
            <w:vAlign w:val="bottom"/>
            <w:hideMark/>
          </w:tcPr>
          <w:p w14:paraId="2A0CE32D" w14:textId="397CDB8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64457B" w:rsidRPr="00446B73" w14:paraId="395C2B90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B555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47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1DA164E8" w14:textId="37D0747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53A8E8C1" w14:textId="23D7A5D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vAlign w:val="bottom"/>
            <w:hideMark/>
          </w:tcPr>
          <w:p w14:paraId="11F6111A" w14:textId="02C6B72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27FAD5E2" w14:textId="3AE4C8B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5CEC04DC" w14:textId="5A7CDD5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58349E1" w14:textId="556D494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8B63465" w14:textId="349397E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700"/>
            <w:noWrap/>
            <w:vAlign w:val="bottom"/>
            <w:hideMark/>
          </w:tcPr>
          <w:p w14:paraId="010509F8" w14:textId="7300998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64457B" w:rsidRPr="00446B73" w14:paraId="2C851E9A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FD32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6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3AA129DA" w14:textId="2D22EBE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3CF5CFF" w14:textId="26CD496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52F8371" w14:textId="1E3C113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1AD279F8" w14:textId="67F345C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179DD27F" w14:textId="24A7CFE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1CA11CD8" w14:textId="27B7375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vAlign w:val="bottom"/>
            <w:hideMark/>
          </w:tcPr>
          <w:p w14:paraId="6BDC419D" w14:textId="3BC28AC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700"/>
            <w:noWrap/>
            <w:vAlign w:val="bottom"/>
            <w:hideMark/>
          </w:tcPr>
          <w:p w14:paraId="7BCE183F" w14:textId="644A1EB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64457B" w:rsidRPr="00446B73" w14:paraId="0FB119E4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BB36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3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6661C21C" w14:textId="6D25937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F608E8D" w14:textId="3B5D099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4649A405" w14:textId="2948AE2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122623C5" w14:textId="7D3446A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5C36E8C6" w14:textId="6294EB6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18CD436" w14:textId="315FB39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2B6051E" w14:textId="45C1A86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700"/>
            <w:noWrap/>
            <w:vAlign w:val="bottom"/>
            <w:hideMark/>
          </w:tcPr>
          <w:p w14:paraId="2BEF2026" w14:textId="41C8CEC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64457B" w:rsidRPr="00446B73" w14:paraId="0B2A6A0F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E944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20d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27139A57" w14:textId="7898033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3614BDC5" w14:textId="21CC749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54C0F0F4" w14:textId="40F8F3D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08E897F0" w14:textId="5D40CCB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5E1976C0" w14:textId="61933B0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1ED962B" w14:textId="49D2113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2A6B11B" w14:textId="6C60A88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700"/>
            <w:noWrap/>
            <w:vAlign w:val="bottom"/>
            <w:hideMark/>
          </w:tcPr>
          <w:p w14:paraId="2FE54F92" w14:textId="3E9ABB1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64457B" w:rsidRPr="00446B73" w14:paraId="12D94D66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8901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455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551BD71C" w14:textId="3549465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28182ECE" w14:textId="4CC1BCF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8E00"/>
            <w:noWrap/>
            <w:hideMark/>
          </w:tcPr>
          <w:p w14:paraId="42C86250" w14:textId="1E23067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1C7069DC" w14:textId="7095B71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1F99EBC0" w14:textId="500F906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6EF5DB85" w14:textId="1E4EDDB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8F3750D" w14:textId="5AFC7F4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700"/>
            <w:noWrap/>
            <w:vAlign w:val="bottom"/>
            <w:hideMark/>
          </w:tcPr>
          <w:p w14:paraId="5EDE57C0" w14:textId="31EF8F5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64457B" w:rsidRPr="00446B73" w14:paraId="62A06D34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0411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let-7f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4B57DAFD" w14:textId="26536B8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0478FB73" w14:textId="7968853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hideMark/>
          </w:tcPr>
          <w:p w14:paraId="30530E98" w14:textId="7E0B2BD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7D63B050" w14:textId="1ADE788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746FD7C2" w14:textId="1AE5651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01B5207F" w14:textId="2FD59A4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1CAC54B9" w14:textId="7AE1AB3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700"/>
            <w:noWrap/>
            <w:vAlign w:val="bottom"/>
            <w:hideMark/>
          </w:tcPr>
          <w:p w14:paraId="1A3AF39C" w14:textId="41C1849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64457B" w:rsidRPr="00446B73" w14:paraId="3D756146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534F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96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38AADB5C" w14:textId="46469F2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0DAE3436" w14:textId="262B612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6F15C2A6" w14:textId="15154FB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30D93BA3" w14:textId="3093894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18D1B442" w14:textId="3300F78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FFD0BDD" w14:textId="519F7EC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69BCE67D" w14:textId="20F3DDB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700"/>
            <w:noWrap/>
            <w:vAlign w:val="bottom"/>
            <w:hideMark/>
          </w:tcPr>
          <w:p w14:paraId="0EE33503" w14:textId="638072A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64457B" w:rsidRPr="00446B73" w14:paraId="4EA483FF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8236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48a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F8D2BE8" w14:textId="4CA49DC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5DA3866" w14:textId="5746020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2FB28815" w14:textId="30BDF84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6F1B5E19" w14:textId="141B296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100"/>
            <w:noWrap/>
            <w:hideMark/>
          </w:tcPr>
          <w:p w14:paraId="07F5E86F" w14:textId="3161F96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7FE2ADD5" w14:textId="7371336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3633B778" w14:textId="1D5F3E7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700"/>
            <w:noWrap/>
            <w:vAlign w:val="bottom"/>
            <w:hideMark/>
          </w:tcPr>
          <w:p w14:paraId="7912506E" w14:textId="23FF394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64457B" w:rsidRPr="00446B73" w14:paraId="7B0C0DEA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A72E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let-7b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01E24583" w14:textId="07E1C58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0917619" w14:textId="3253CC2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hideMark/>
          </w:tcPr>
          <w:p w14:paraId="476C902D" w14:textId="673642A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2AE3D8D4" w14:textId="0A7470F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020205A0" w14:textId="3400FBA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29E7EFA" w14:textId="15FB87C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357A0AF9" w14:textId="0A3D4F8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B00"/>
            <w:noWrap/>
            <w:vAlign w:val="bottom"/>
            <w:hideMark/>
          </w:tcPr>
          <w:p w14:paraId="2603CE3F" w14:textId="16CD496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</w:tr>
      <w:tr w:rsidR="0064457B" w:rsidRPr="00446B73" w14:paraId="6521E661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D1B5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7b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543FBE6E" w14:textId="1606F77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2C796C36" w14:textId="48D4B28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49391CD2" w14:textId="59E1258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2F138FE3" w14:textId="2C1DD6D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8B00"/>
            <w:noWrap/>
            <w:vAlign w:val="bottom"/>
            <w:hideMark/>
          </w:tcPr>
          <w:p w14:paraId="1C83CB03" w14:textId="6831D51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070FF9E0" w14:textId="3D24F66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0AF1BA4E" w14:textId="61429E4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B00"/>
            <w:noWrap/>
            <w:vAlign w:val="bottom"/>
            <w:hideMark/>
          </w:tcPr>
          <w:p w14:paraId="7684F117" w14:textId="56619DE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</w:tr>
      <w:tr w:rsidR="0064457B" w:rsidRPr="00446B73" w14:paraId="4A21744E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0E26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432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117BABC3" w14:textId="029E62E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0791727" w14:textId="0C4F086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507A1FAA" w14:textId="3EC798F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781D9731" w14:textId="1FF456B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14:paraId="223E3C39" w14:textId="3DA437A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8990F47" w14:textId="186942A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32EBF5F4" w14:textId="5F9CD9E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B00"/>
            <w:noWrap/>
            <w:vAlign w:val="bottom"/>
            <w:hideMark/>
          </w:tcPr>
          <w:p w14:paraId="21475F58" w14:textId="6FD1E88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</w:tr>
      <w:tr w:rsidR="0064457B" w:rsidRPr="00446B73" w14:paraId="2CF7378B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BD2A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36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0CA0AC28" w14:textId="2687CA9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0AF94158" w14:textId="691BAF9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174C7E89" w14:textId="4F284C4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6C9F1A62" w14:textId="3AE75A0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2EC4042C" w14:textId="549A4F3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0E0D0B2" w14:textId="619A5F5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BB305CB" w14:textId="4BE457A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B00"/>
            <w:noWrap/>
            <w:vAlign w:val="bottom"/>
            <w:hideMark/>
          </w:tcPr>
          <w:p w14:paraId="5DF22160" w14:textId="3031FC0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</w:tr>
      <w:tr w:rsidR="0064457B" w:rsidRPr="00446B73" w14:paraId="1EAF5676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96E8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497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4E1BF9BA" w14:textId="2A24F94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22483E4C" w14:textId="42F9E02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488AA866" w14:textId="52961D1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0A6B3324" w14:textId="1F61660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4D9596A3" w14:textId="04609DE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7EC0CBA5" w14:textId="3EB902C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45517061" w14:textId="43C8BC9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B00"/>
            <w:noWrap/>
            <w:vAlign w:val="bottom"/>
            <w:hideMark/>
          </w:tcPr>
          <w:p w14:paraId="60510165" w14:textId="5DFAFD2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</w:tr>
      <w:tr w:rsidR="0064457B" w:rsidRPr="00446B73" w14:paraId="7E11E5D4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AD61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48a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2DCC4B24" w14:textId="3B1649F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116B62F2" w14:textId="4640F40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5FBFA099" w14:textId="4115276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558100BF" w14:textId="78BC2C9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51068031" w14:textId="426DB58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0170CBB8" w14:textId="03DA477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F44053E" w14:textId="0183FCC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B00"/>
            <w:noWrap/>
            <w:vAlign w:val="bottom"/>
            <w:hideMark/>
          </w:tcPr>
          <w:p w14:paraId="4F8A0C97" w14:textId="0956753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</w:tr>
      <w:tr w:rsidR="0064457B" w:rsidRPr="00446B73" w14:paraId="1886452E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E237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708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29B5168C" w14:textId="1C3153B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32EC60A" w14:textId="160A5D3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470248E" w14:textId="516C111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6D373AE4" w14:textId="35E6C0F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7ADB3ED3" w14:textId="741FE6E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8062A8D" w14:textId="7645FA2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2F9B2D7A" w14:textId="7496805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B00"/>
            <w:noWrap/>
            <w:vAlign w:val="bottom"/>
            <w:hideMark/>
          </w:tcPr>
          <w:p w14:paraId="6F2C7B62" w14:textId="1C5EF4C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</w:tr>
      <w:tr w:rsidR="0064457B" w:rsidRPr="00446B73" w14:paraId="5363EB5E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C2CF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let-7c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3AF67BE1" w14:textId="50FC25F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1CFB4A2C" w14:textId="59B7A1E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hideMark/>
          </w:tcPr>
          <w:p w14:paraId="6F592EE2" w14:textId="1326051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4B687715" w14:textId="4E32868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01AD3886" w14:textId="001C700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D5E22A0" w14:textId="1025678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4F634BF0" w14:textId="1B41F68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B00"/>
            <w:noWrap/>
            <w:vAlign w:val="bottom"/>
            <w:hideMark/>
          </w:tcPr>
          <w:p w14:paraId="2F6511AD" w14:textId="709BE8B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</w:tr>
      <w:tr w:rsidR="0064457B" w:rsidRPr="00446B73" w14:paraId="75A0D2A9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66F7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09FFE834" w14:textId="7247C5A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397BB788" w14:textId="586387D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8B00"/>
            <w:noWrap/>
            <w:hideMark/>
          </w:tcPr>
          <w:p w14:paraId="5A3CAF6D" w14:textId="22CC6A5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6522CC53" w14:textId="2ACB446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0305834B" w14:textId="044C0E6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58A8062" w14:textId="071C0EB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D6BE28E" w14:textId="192C13F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B00"/>
            <w:noWrap/>
            <w:vAlign w:val="bottom"/>
            <w:hideMark/>
          </w:tcPr>
          <w:p w14:paraId="1EDF3FD7" w14:textId="3B2BB44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</w:tr>
      <w:tr w:rsidR="0064457B" w:rsidRPr="00446B73" w14:paraId="37285AC2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A4C1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03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6DC34C03" w14:textId="58DC132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78480F5D" w14:textId="1C47C1C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7F8261C9" w14:textId="70ECEDC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47EE57BA" w14:textId="219BB2A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1DA85037" w14:textId="17026B1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D1A190F" w14:textId="5E28E9C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vAlign w:val="bottom"/>
            <w:hideMark/>
          </w:tcPr>
          <w:p w14:paraId="4D402E70" w14:textId="5FB608B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B00"/>
            <w:noWrap/>
            <w:vAlign w:val="bottom"/>
            <w:hideMark/>
          </w:tcPr>
          <w:p w14:paraId="32425E4C" w14:textId="0EAF290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</w:tr>
      <w:tr w:rsidR="0064457B" w:rsidRPr="00446B73" w14:paraId="50A0C929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9374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11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FDB8DD9" w14:textId="0A8F43F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4DDAD53" w14:textId="4DDB147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574F2DC8" w14:textId="65847BE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139C2953" w14:textId="36B3545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hideMark/>
          </w:tcPr>
          <w:p w14:paraId="68EA1C8F" w14:textId="6646866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785677C2" w14:textId="6099D48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83D3734" w14:textId="1B7B71E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B00"/>
            <w:noWrap/>
            <w:vAlign w:val="bottom"/>
            <w:hideMark/>
          </w:tcPr>
          <w:p w14:paraId="4F7B84C1" w14:textId="65A8169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</w:tr>
      <w:tr w:rsidR="0064457B" w:rsidRPr="00446B73" w14:paraId="704A9787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1D0F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233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031A942" w14:textId="01C4E77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4C371687" w14:textId="790C239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786812CE" w14:textId="42D9850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4BA659E7" w14:textId="345F06A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47D3D081" w14:textId="33971CB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3F2B9AF" w14:textId="01C7419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31CA39BA" w14:textId="20EDA0D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B00"/>
            <w:noWrap/>
            <w:vAlign w:val="bottom"/>
            <w:hideMark/>
          </w:tcPr>
          <w:p w14:paraId="36157587" w14:textId="608D5B0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</w:tr>
      <w:tr w:rsidR="0064457B" w:rsidRPr="00446B73" w14:paraId="553EE6DC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0DED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86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8B72EEA" w14:textId="345199D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368F9D8D" w14:textId="0F95CFF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3E9BFC32" w14:textId="54C9DBA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0126D911" w14:textId="2ED1858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4A621EEB" w14:textId="15BC0F1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148EAA0" w14:textId="7D012B3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55DC57B" w14:textId="5893FA2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E00"/>
            <w:noWrap/>
            <w:vAlign w:val="bottom"/>
            <w:hideMark/>
          </w:tcPr>
          <w:p w14:paraId="096DD2DC" w14:textId="7A74DA2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64457B" w:rsidRPr="00446B73" w14:paraId="000F305B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74D0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03a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32D492C" w14:textId="2D0508A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3B5CEF42" w14:textId="1D3D891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77537B62" w14:textId="5D48D68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58B15895" w14:textId="705547F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26A0413E" w14:textId="70B05E2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CF3BDB0" w14:textId="77FE3BE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DC104CB" w14:textId="51DE9E2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E00"/>
            <w:noWrap/>
            <w:vAlign w:val="bottom"/>
            <w:hideMark/>
          </w:tcPr>
          <w:p w14:paraId="50E1C353" w14:textId="4DF0045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64457B" w:rsidRPr="00446B73" w14:paraId="18D511C3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C76F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6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EF5C5E3" w14:textId="5CB00CE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5B597C3" w14:textId="659616E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028C0F40" w14:textId="1629BEB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5231C3F2" w14:textId="482861B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5A36EF82" w14:textId="4F7A2CE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088F41D8" w14:textId="58DB694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ADDB95B" w14:textId="19AF5B9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E00"/>
            <w:noWrap/>
            <w:vAlign w:val="bottom"/>
            <w:hideMark/>
          </w:tcPr>
          <w:p w14:paraId="271CD99D" w14:textId="381FA9C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64457B" w:rsidRPr="00446B73" w14:paraId="3C8C6EC0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2262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2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2F8EDA73" w14:textId="40239B3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165F473F" w14:textId="6F94C94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03CEAB7" w14:textId="7913F1C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1C055C7A" w14:textId="05236BF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14B980AD" w14:textId="533880E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B8A23D9" w14:textId="142E07D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14:paraId="6D8DFBBE" w14:textId="1037A4C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E00"/>
            <w:noWrap/>
            <w:vAlign w:val="bottom"/>
            <w:hideMark/>
          </w:tcPr>
          <w:p w14:paraId="7AFFA5E6" w14:textId="21DD48E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64457B" w:rsidRPr="00446B73" w14:paraId="380B68A6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A1E0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82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722BFE51" w14:textId="0B381C7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1CC851A7" w14:textId="2D62FA8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BF1409E" w14:textId="3B95F72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0148DC26" w14:textId="67EED0C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63323CC0" w14:textId="1B684A6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19516C44" w14:textId="7E4D9FD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3B33BD3" w14:textId="78C42A2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E00"/>
            <w:noWrap/>
            <w:vAlign w:val="bottom"/>
            <w:hideMark/>
          </w:tcPr>
          <w:p w14:paraId="6E0B06A9" w14:textId="59163AA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64457B" w:rsidRPr="00446B73" w14:paraId="1F957BEF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6779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29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12204528" w14:textId="3CF4628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7B09CBD8" w14:textId="3CAC6A4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hideMark/>
          </w:tcPr>
          <w:p w14:paraId="41DE2623" w14:textId="58BBC87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0269F28C" w14:textId="090AC1E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358A9291" w14:textId="33E66AB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02596E0" w14:textId="46072B8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D19E3D1" w14:textId="185700B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E00"/>
            <w:noWrap/>
            <w:vAlign w:val="bottom"/>
            <w:hideMark/>
          </w:tcPr>
          <w:p w14:paraId="4545BDF7" w14:textId="348E056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64457B" w:rsidRPr="00446B73" w14:paraId="45E8B3D9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3313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18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1C744309" w14:textId="69D1603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333C6FA9" w14:textId="595F292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3094737F" w14:textId="586069E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4A1FA574" w14:textId="13B66C9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3B1B3692" w14:textId="1C8D2D2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1E095A4E" w14:textId="7FAE611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7DA1EF3" w14:textId="46ACE9A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E00"/>
            <w:noWrap/>
            <w:vAlign w:val="bottom"/>
            <w:hideMark/>
          </w:tcPr>
          <w:p w14:paraId="35E24E75" w14:textId="41952FE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64457B" w:rsidRPr="00446B73" w14:paraId="1C499290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6167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2CD7086" w14:textId="62C06FA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E62C927" w14:textId="0FC0430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3ECBBC67" w14:textId="7218B03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29079017" w14:textId="5407D3A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hideMark/>
          </w:tcPr>
          <w:p w14:paraId="222F7F93" w14:textId="39DC78D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33DED3E" w14:textId="608A16F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49C317E6" w14:textId="23994EA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E00"/>
            <w:noWrap/>
            <w:vAlign w:val="bottom"/>
            <w:hideMark/>
          </w:tcPr>
          <w:p w14:paraId="5C78AB1E" w14:textId="513AF4B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64457B" w:rsidRPr="00446B73" w14:paraId="00DA8977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7108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hsa-miR-216b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06652E21" w14:textId="6B7B592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2A762E1" w14:textId="2A0CFDD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1A89491A" w14:textId="708C020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1FC62B8F" w14:textId="41E2F78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hideMark/>
          </w:tcPr>
          <w:p w14:paraId="1081E0DF" w14:textId="236F9D4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619C8F45" w14:textId="3DB5089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4E31361D" w14:textId="2E14DEB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E00"/>
            <w:noWrap/>
            <w:vAlign w:val="bottom"/>
            <w:hideMark/>
          </w:tcPr>
          <w:p w14:paraId="50F5CD87" w14:textId="126B173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64457B" w:rsidRPr="00446B73" w14:paraId="4AADD867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5067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50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379165C6" w14:textId="3C95B5E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5FFA2083" w14:textId="3FEFC24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19BE3BA7" w14:textId="76892F2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32032506" w14:textId="068BE7E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3DB0293A" w14:textId="6E3C24A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2A2A6BF1" w14:textId="5DDF394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387BB62C" w14:textId="647ABE8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E00"/>
            <w:noWrap/>
            <w:vAlign w:val="bottom"/>
            <w:hideMark/>
          </w:tcPr>
          <w:p w14:paraId="7D08839B" w14:textId="056ADFD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64457B" w:rsidRPr="00446B73" w14:paraId="2F2BC580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D471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2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4D09B18A" w14:textId="4F1C3D2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07ECE7B5" w14:textId="08F8345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2681C5CD" w14:textId="0824E95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5B8E020B" w14:textId="16C6BD0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14:paraId="71F13F27" w14:textId="72376B1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F10AF3B" w14:textId="4B7E843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4E1F5235" w14:textId="582CF06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E00"/>
            <w:noWrap/>
            <w:vAlign w:val="bottom"/>
            <w:hideMark/>
          </w:tcPr>
          <w:p w14:paraId="22A1AB0D" w14:textId="7F2FC0C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64457B" w:rsidRPr="00446B73" w14:paraId="32423CB0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86AF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7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08EFB07C" w14:textId="3C35CF4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E522E68" w14:textId="6CF596C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61CB2FCF" w14:textId="0F7E333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4AF604EB" w14:textId="08AEB8A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100"/>
            <w:noWrap/>
            <w:hideMark/>
          </w:tcPr>
          <w:p w14:paraId="5B279AB7" w14:textId="122DE72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967352D" w14:textId="6045ACD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276FB8E5" w14:textId="0DC4F28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4E00"/>
            <w:noWrap/>
            <w:vAlign w:val="bottom"/>
            <w:hideMark/>
          </w:tcPr>
          <w:p w14:paraId="0414EFDA" w14:textId="03E3E17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64457B" w:rsidRPr="00446B73" w14:paraId="12C98C8A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F226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1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683C56D9" w14:textId="054FCBD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6DDCA1C4" w14:textId="2D82F75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4436BB5D" w14:textId="62F5602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02BEACA4" w14:textId="5804F02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67F1B87D" w14:textId="26F5D79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F3F73FF" w14:textId="4610DEC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0051CD4A" w14:textId="74F4A1A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100"/>
            <w:noWrap/>
            <w:vAlign w:val="bottom"/>
            <w:hideMark/>
          </w:tcPr>
          <w:p w14:paraId="5D3D4694" w14:textId="7F0D0BD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64457B" w:rsidRPr="00446B73" w14:paraId="6444CB1D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33CB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92a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9CCCC48" w14:textId="6FDE3A7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70C5E8AE" w14:textId="2C6BE4A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737C4515" w14:textId="50515D6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017329CC" w14:textId="07993FF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14:paraId="3A1731A1" w14:textId="669FAA2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6D7C203" w14:textId="2FDB084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3E3AA7D6" w14:textId="2965AB5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100"/>
            <w:noWrap/>
            <w:vAlign w:val="bottom"/>
            <w:hideMark/>
          </w:tcPr>
          <w:p w14:paraId="6B457FCD" w14:textId="7F9D5C0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64457B" w:rsidRPr="00446B73" w14:paraId="107A9002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0A40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2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7A63169B" w14:textId="2F44EAE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466744F3" w14:textId="1E9BCED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02CCF5DF" w14:textId="0873B5B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0C012C74" w14:textId="7307987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241319B7" w14:textId="3B79308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BCE351A" w14:textId="5F8A012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00D7D072" w14:textId="772EBC7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100"/>
            <w:noWrap/>
            <w:vAlign w:val="bottom"/>
            <w:hideMark/>
          </w:tcPr>
          <w:p w14:paraId="726464C3" w14:textId="357C8B3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64457B" w:rsidRPr="00446B73" w14:paraId="5B0DABCE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4710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44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37F9FC57" w14:textId="20E5852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0C52730B" w14:textId="10946E9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521433E1" w14:textId="786884B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6C171222" w14:textId="259BEB3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4C1F828F" w14:textId="66EB74E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FE08A7A" w14:textId="66556D2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142D650E" w14:textId="4D4924A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100"/>
            <w:noWrap/>
            <w:vAlign w:val="bottom"/>
            <w:hideMark/>
          </w:tcPr>
          <w:p w14:paraId="2C8A91F2" w14:textId="799238A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64457B" w:rsidRPr="00446B73" w14:paraId="68820F75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F533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2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25BF6691" w14:textId="382887A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3ACE95A1" w14:textId="66A510D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224F09DF" w14:textId="72D81C9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4D3A7552" w14:textId="0BFC2FF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hideMark/>
          </w:tcPr>
          <w:p w14:paraId="56B3A54D" w14:textId="69B94AB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4D964FF" w14:textId="5DD867D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304654C" w14:textId="1E87BAC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100"/>
            <w:noWrap/>
            <w:vAlign w:val="bottom"/>
            <w:hideMark/>
          </w:tcPr>
          <w:p w14:paraId="3AAF0C92" w14:textId="1510957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64457B" w:rsidRPr="00446B73" w14:paraId="7972D483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F436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9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4080AD5C" w14:textId="697686F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238771EC" w14:textId="5987C5D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1E2A39DC" w14:textId="04DD41D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54FA7F91" w14:textId="74921D9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28FCC4EE" w14:textId="49F1543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041B9D7B" w14:textId="0FE8AE2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327521F2" w14:textId="5D14A90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100"/>
            <w:noWrap/>
            <w:vAlign w:val="bottom"/>
            <w:hideMark/>
          </w:tcPr>
          <w:p w14:paraId="52A40579" w14:textId="51067A4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64457B" w:rsidRPr="00446B73" w14:paraId="7044A3F0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9276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let-7d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18B28FDD" w14:textId="5A4F57F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1545C058" w14:textId="2110D1C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2FF0A625" w14:textId="08F8583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3E22996E" w14:textId="3BE5128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5064EF72" w14:textId="7B1510C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B42C420" w14:textId="647B948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5B6AE60D" w14:textId="6876D5D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100"/>
            <w:noWrap/>
            <w:vAlign w:val="bottom"/>
            <w:hideMark/>
          </w:tcPr>
          <w:p w14:paraId="2F08662D" w14:textId="2FBF3F9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64457B" w:rsidRPr="00446B73" w14:paraId="460DB09D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14FE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9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2BFC0FD8" w14:textId="4EA34BF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FF89473" w14:textId="05B0C32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7E640ED0" w14:textId="0F846BA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5F993852" w14:textId="3973560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14129E3F" w14:textId="5D9FF34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94DA56A" w14:textId="04B1A9B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22CF94C6" w14:textId="7F063C0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100"/>
            <w:noWrap/>
            <w:vAlign w:val="bottom"/>
            <w:hideMark/>
          </w:tcPr>
          <w:p w14:paraId="108B2B6D" w14:textId="4A71F77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64457B" w:rsidRPr="00446B73" w14:paraId="63ECE654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63D5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26b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4C2BB254" w14:textId="046CA57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43651316" w14:textId="4FA6692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179A1347" w14:textId="1EC5E65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0CE24DEF" w14:textId="1AB9FD1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60D473B5" w14:textId="0ED309D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167D533" w14:textId="28F5FCB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176AD554" w14:textId="200A1F7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100"/>
            <w:noWrap/>
            <w:vAlign w:val="bottom"/>
            <w:hideMark/>
          </w:tcPr>
          <w:p w14:paraId="7886BC26" w14:textId="43F07AA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64457B" w:rsidRPr="00446B73" w14:paraId="4D9D4E31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0D58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05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105A0DE" w14:textId="5880F27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3FF92B75" w14:textId="606530A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5504F3EE" w14:textId="481FBE4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3A0ED5CA" w14:textId="2E7989D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14:paraId="662C8889" w14:textId="047A878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557EEE06" w14:textId="61AA9FE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017E387F" w14:textId="5892813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100"/>
            <w:noWrap/>
            <w:vAlign w:val="bottom"/>
            <w:hideMark/>
          </w:tcPr>
          <w:p w14:paraId="624A0B38" w14:textId="285028B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64457B" w:rsidRPr="00446B73" w14:paraId="1105011F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93DB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48c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7ADFB2C" w14:textId="7B12160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28898CD2" w14:textId="669A7FE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3FEC12DB" w14:textId="46988CE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5E9C28BC" w14:textId="37E6E5C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27D39196" w14:textId="7DC14BB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7A84E06F" w14:textId="7FA8323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6A30453" w14:textId="7040A57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100"/>
            <w:noWrap/>
            <w:vAlign w:val="bottom"/>
            <w:hideMark/>
          </w:tcPr>
          <w:p w14:paraId="46E9C3B0" w14:textId="2D31DF5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64457B" w:rsidRPr="00446B73" w14:paraId="5CE0673F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AEFF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6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502E30F8" w14:textId="0EE5048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17198D1D" w14:textId="334244B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4A473E0B" w14:textId="587CD9E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2A2401CA" w14:textId="3FE729F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42657B66" w14:textId="6050CEB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A3BC9CD" w14:textId="04B6525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72B99DD4" w14:textId="232A3BB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100"/>
            <w:noWrap/>
            <w:vAlign w:val="bottom"/>
            <w:hideMark/>
          </w:tcPr>
          <w:p w14:paraId="55E8BE7B" w14:textId="5853796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64457B" w:rsidRPr="00446B73" w14:paraId="50ED6DD3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D1AD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32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36A9A201" w14:textId="03CB5C5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24B8D722" w14:textId="1132878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6221F3DD" w14:textId="5AEE581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14:paraId="4B954E2F" w14:textId="7AA369F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39E5464E" w14:textId="24B5FCB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BC6E106" w14:textId="01A61D3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07B36FFC" w14:textId="348E77C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100"/>
            <w:noWrap/>
            <w:vAlign w:val="bottom"/>
            <w:hideMark/>
          </w:tcPr>
          <w:p w14:paraId="09DBD0FF" w14:textId="6310F35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64457B" w:rsidRPr="00446B73" w14:paraId="1846E2BA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116B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5b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3AF80093" w14:textId="50F6238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73AE4E9" w14:textId="3673F95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096CB2DD" w14:textId="073F8B9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2A167133" w14:textId="6684F3A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3A016BBF" w14:textId="71A8AF5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38F5D65" w14:textId="51948AF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0DFED1D2" w14:textId="0ADC176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500"/>
            <w:noWrap/>
            <w:vAlign w:val="bottom"/>
            <w:hideMark/>
          </w:tcPr>
          <w:p w14:paraId="03C42EDF" w14:textId="5CF2227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64457B" w:rsidRPr="00446B73" w14:paraId="24F8C521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B882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939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02D74340" w14:textId="032E02B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173B90A5" w14:textId="4D270D7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6328CBBB" w14:textId="05FF85C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2F1CA1D9" w14:textId="418C2A6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7879BE4C" w14:textId="6B9EDE8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718659D9" w14:textId="6C1B024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4A31DDEE" w14:textId="30DE155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500"/>
            <w:noWrap/>
            <w:vAlign w:val="bottom"/>
            <w:hideMark/>
          </w:tcPr>
          <w:p w14:paraId="761BD64A" w14:textId="1E3DF41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64457B" w:rsidRPr="00446B73" w14:paraId="3824775A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3A5B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615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3B5EBE2E" w14:textId="77047A0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hideMark/>
          </w:tcPr>
          <w:p w14:paraId="3CB2ADC6" w14:textId="40B4B50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2DC14E36" w14:textId="581362D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6BE239D1" w14:textId="27224F0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60D0FCB6" w14:textId="07C42C3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C7BC0A3" w14:textId="6571B0C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29A03FB" w14:textId="3C1E3C0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500"/>
            <w:noWrap/>
            <w:vAlign w:val="bottom"/>
            <w:hideMark/>
          </w:tcPr>
          <w:p w14:paraId="29979B10" w14:textId="339DE56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64457B" w:rsidRPr="00446B73" w14:paraId="127208CB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768F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6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21E83500" w14:textId="08825F5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64460DCD" w14:textId="3E2C9CA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6E8C5247" w14:textId="5C63AC2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183D61B6" w14:textId="3B3FDF1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05DA3699" w14:textId="5FC4EDE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F6D36E5" w14:textId="05466FB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3BDFA238" w14:textId="3E0F97C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500"/>
            <w:noWrap/>
            <w:vAlign w:val="bottom"/>
            <w:hideMark/>
          </w:tcPr>
          <w:p w14:paraId="0D5F0C93" w14:textId="1C6F8DE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64457B" w:rsidRPr="00446B73" w14:paraId="5C0BC2D6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1FB9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14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0775DD18" w14:textId="018BB69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FAF8FE0" w14:textId="6B96BED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1D2F5A05" w14:textId="30E28EC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3C9D3CE5" w14:textId="01124A2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7735F72D" w14:textId="411A524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C587F51" w14:textId="016290D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1A193DF0" w14:textId="6578AE7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500"/>
            <w:noWrap/>
            <w:vAlign w:val="bottom"/>
            <w:hideMark/>
          </w:tcPr>
          <w:p w14:paraId="5569EF3C" w14:textId="4985CAE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64457B" w:rsidRPr="00446B73" w14:paraId="6A3CB7B7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771D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4c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596C788A" w14:textId="57918A0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31591A47" w14:textId="0DCE67A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4251EEF5" w14:textId="48A1A24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5C490CB0" w14:textId="4EE53C1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978940D" w14:textId="376312C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21D4A7F1" w14:textId="4B3F221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763B8DB5" w14:textId="480AA46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500"/>
            <w:noWrap/>
            <w:vAlign w:val="bottom"/>
            <w:hideMark/>
          </w:tcPr>
          <w:p w14:paraId="65B84BB1" w14:textId="6B32663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64457B" w:rsidRPr="00446B73" w14:paraId="6DB9C69D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CF55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06a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3AFEC047" w14:textId="17D03FE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A2339CF" w14:textId="0F88B3A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14:paraId="146DA81F" w14:textId="1BD2D6B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4DD772A5" w14:textId="2426E49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5D56056C" w14:textId="6350DD9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81AE623" w14:textId="6436932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AFBA7C1" w14:textId="0CE1335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500"/>
            <w:noWrap/>
            <w:vAlign w:val="bottom"/>
            <w:hideMark/>
          </w:tcPr>
          <w:p w14:paraId="335F6531" w14:textId="210F4DA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64457B" w:rsidRPr="00446B73" w14:paraId="585EE3CE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6F9F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7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6A97E087" w14:textId="700A174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5F8D9CF8" w14:textId="5E5C981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56CBAE95" w14:textId="1286FEB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5EF577D3" w14:textId="1AEC8C6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0A02B07F" w14:textId="4CD9BD8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439BF9F" w14:textId="7FBF52A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678F52D" w14:textId="78C94EF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500"/>
            <w:noWrap/>
            <w:vAlign w:val="bottom"/>
            <w:hideMark/>
          </w:tcPr>
          <w:p w14:paraId="7962A4F2" w14:textId="2C89C89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64457B" w:rsidRPr="00446B73" w14:paraId="7442D2CB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3478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4527C93E" w14:textId="7BDE466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22602DB6" w14:textId="5248949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100"/>
            <w:noWrap/>
            <w:hideMark/>
          </w:tcPr>
          <w:p w14:paraId="5EC65EF4" w14:textId="5AFBFB1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7B35AD8C" w14:textId="0B5475C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554FDE2D" w14:textId="3F0F16F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740B4A2C" w14:textId="5AC3BA7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7029746A" w14:textId="1F956D4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500"/>
            <w:noWrap/>
            <w:vAlign w:val="bottom"/>
            <w:hideMark/>
          </w:tcPr>
          <w:p w14:paraId="0163FF39" w14:textId="31990D4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64457B" w:rsidRPr="00446B73" w14:paraId="72A59394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B294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6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6D8AE4F" w14:textId="1E84C65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31A3DEAC" w14:textId="6BDF2ED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76A23B61" w14:textId="0161E9D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48CD02B5" w14:textId="38B1839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7BEDA700" w14:textId="245D02F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72CB59E" w14:textId="38C29AC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94049BD" w14:textId="1945C6F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500"/>
            <w:noWrap/>
            <w:vAlign w:val="bottom"/>
            <w:hideMark/>
          </w:tcPr>
          <w:p w14:paraId="72599B3E" w14:textId="16D40ED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64457B" w:rsidRPr="00446B73" w14:paraId="7DB115E4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90EC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655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1D9386D4" w14:textId="1932F1D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3FA8255E" w14:textId="6346CA7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30AE6363" w14:textId="4D5E736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2D279772" w14:textId="4A54237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hideMark/>
          </w:tcPr>
          <w:p w14:paraId="62E9B905" w14:textId="40D2940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3B6BCF08" w14:textId="5599257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1F2340F" w14:textId="115A56E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500"/>
            <w:noWrap/>
            <w:vAlign w:val="bottom"/>
            <w:hideMark/>
          </w:tcPr>
          <w:p w14:paraId="33C3E83C" w14:textId="6F2D839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64457B" w:rsidRPr="00446B73" w14:paraId="74521B18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D2B4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48d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141CF512" w14:textId="5B2F7BB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35F2776D" w14:textId="5103946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31DC59CE" w14:textId="6B78F7F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6D6DF911" w14:textId="483B32D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2EF8FB16" w14:textId="73A2EA7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20C542DA" w14:textId="49F24B1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AA26017" w14:textId="5AF9426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500"/>
            <w:noWrap/>
            <w:vAlign w:val="bottom"/>
            <w:hideMark/>
          </w:tcPr>
          <w:p w14:paraId="524D235A" w14:textId="66B6AA7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64457B" w:rsidRPr="00446B73" w14:paraId="369C8773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5B09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2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7C3F30B9" w14:textId="6739FA2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1F3D1BDA" w14:textId="20176DC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06622A61" w14:textId="28191D6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7F0076D8" w14:textId="4050F81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4FDC31BB" w14:textId="087125B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4D6CB71D" w14:textId="629D234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EB9A7C1" w14:textId="676DEE9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500"/>
            <w:noWrap/>
            <w:vAlign w:val="bottom"/>
            <w:hideMark/>
          </w:tcPr>
          <w:p w14:paraId="13657740" w14:textId="59A3572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64457B" w:rsidRPr="00446B73" w14:paraId="3D7E4160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1F45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92b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158D6167" w14:textId="4979662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6BDE5CE5" w14:textId="785CFCA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C9EAB09" w14:textId="3809FDE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7E145D32" w14:textId="0E8F1CB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14:paraId="6E483AB3" w14:textId="0204552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400E8D3" w14:textId="09749FF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11F0D3FA" w14:textId="6B65F34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800"/>
            <w:noWrap/>
            <w:vAlign w:val="bottom"/>
            <w:hideMark/>
          </w:tcPr>
          <w:p w14:paraId="5F00D1D2" w14:textId="302765C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</w:tr>
      <w:tr w:rsidR="0064457B" w:rsidRPr="00446B73" w14:paraId="195F1F9B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E2C8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7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7D6EE380" w14:textId="1A66CB1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221AA554" w14:textId="009FC23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73455CDB" w14:textId="696C245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4708397D" w14:textId="5907BC7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21925B09" w14:textId="69FB6EE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06BB2DF5" w14:textId="13BC9E0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5DEC0A2" w14:textId="0AFC9B4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800"/>
            <w:noWrap/>
            <w:vAlign w:val="bottom"/>
            <w:hideMark/>
          </w:tcPr>
          <w:p w14:paraId="5D90DC45" w14:textId="274CFB4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</w:tr>
      <w:tr w:rsidR="0064457B" w:rsidRPr="00446B73" w14:paraId="5D1E8F36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3D4B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449b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14D86B19" w14:textId="6A48577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4D915381" w14:textId="5FD90A7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5B3D6942" w14:textId="7E7A1AD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5DFBEA4F" w14:textId="68BB287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2458B0AB" w14:textId="51003A1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797E4D09" w14:textId="3BF551C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D5E45F5" w14:textId="4DC0386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800"/>
            <w:noWrap/>
            <w:vAlign w:val="bottom"/>
            <w:hideMark/>
          </w:tcPr>
          <w:p w14:paraId="24AEB33A" w14:textId="5B87199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</w:tr>
      <w:tr w:rsidR="0064457B" w:rsidRPr="00446B73" w14:paraId="06F13743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EDF8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4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6C7E3DC0" w14:textId="7F88907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213D5ED" w14:textId="0881ADA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0E02C396" w14:textId="178980E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1B1606D8" w14:textId="1FF62EB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37114C89" w14:textId="1E0B1FB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DB1E2DC" w14:textId="4CDD055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1C58E984" w14:textId="3567734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800"/>
            <w:noWrap/>
            <w:vAlign w:val="bottom"/>
            <w:hideMark/>
          </w:tcPr>
          <w:p w14:paraId="1A032D65" w14:textId="3340B58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</w:tr>
      <w:tr w:rsidR="0064457B" w:rsidRPr="00446B73" w14:paraId="3896C510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C853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73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66CF00D3" w14:textId="60B6253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E5F956A" w14:textId="3AD8503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23F3D987" w14:textId="4CBBE6A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5CECD799" w14:textId="1337033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0517F455" w14:textId="0E92024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03051C00" w14:textId="0A27BAC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60FEB89" w14:textId="76328E7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800"/>
            <w:noWrap/>
            <w:vAlign w:val="bottom"/>
            <w:hideMark/>
          </w:tcPr>
          <w:p w14:paraId="5BCBE82C" w14:textId="2AAA63F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</w:tr>
      <w:tr w:rsidR="0064457B" w:rsidRPr="00446B73" w14:paraId="3D60729C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D1EE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6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C0C4624" w14:textId="0951A93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2DEBB323" w14:textId="35E5A57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46441A75" w14:textId="6D6D988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3DB7E50D" w14:textId="3956138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52DB08CD" w14:textId="1E6D6BC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7ED7B96" w14:textId="3A25C4D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CAAFE8A" w14:textId="547E887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800"/>
            <w:noWrap/>
            <w:vAlign w:val="bottom"/>
            <w:hideMark/>
          </w:tcPr>
          <w:p w14:paraId="36F3ADD4" w14:textId="5042E0A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</w:tr>
      <w:tr w:rsidR="0064457B" w:rsidRPr="00446B73" w14:paraId="19F6FE3C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A749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19d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B33627A" w14:textId="0A6EEBE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0D55BCB0" w14:textId="7FE452A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2D3461AA" w14:textId="413020B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4D93734D" w14:textId="69819A4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2CBB21D2" w14:textId="797F08A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220D4EC1" w14:textId="3E0FA63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7393174E" w14:textId="4BA5D72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800"/>
            <w:noWrap/>
            <w:vAlign w:val="bottom"/>
            <w:hideMark/>
          </w:tcPr>
          <w:p w14:paraId="6CF1F954" w14:textId="6ABD8FE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</w:tr>
      <w:tr w:rsidR="0064457B" w:rsidRPr="00446B73" w14:paraId="1417F8AE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FADF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48a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93C03E4" w14:textId="2253CFA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3E6E3B96" w14:textId="6856A30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25F0C9B4" w14:textId="250A103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2176BA8F" w14:textId="276C339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62DFD451" w14:textId="00456EF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3FE1157F" w14:textId="517B9F9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9027C75" w14:textId="3D7962A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800"/>
            <w:noWrap/>
            <w:vAlign w:val="bottom"/>
            <w:hideMark/>
          </w:tcPr>
          <w:p w14:paraId="2F6D6DBF" w14:textId="7D05A7B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</w:tr>
      <w:tr w:rsidR="0064457B" w:rsidRPr="00446B73" w14:paraId="7320AD6B" w14:textId="77777777" w:rsidTr="0064457B">
        <w:trPr>
          <w:trHeight w:val="624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D8D7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915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39AAA1B3" w14:textId="4DDD0EB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620A1196" w14:textId="59F3C32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3751A539" w14:textId="62DA37D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14:paraId="523C4D9A" w14:textId="53808C0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6E79FB3D" w14:textId="73C5517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8A83B62" w14:textId="2253DD7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8FB11EA" w14:textId="315EF4F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B00"/>
            <w:noWrap/>
            <w:vAlign w:val="bottom"/>
            <w:hideMark/>
          </w:tcPr>
          <w:p w14:paraId="62EB2CC0" w14:textId="4728101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64457B" w:rsidRPr="00446B73" w14:paraId="03C4DD08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E2BF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4715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5B6CA369" w14:textId="62D3CE7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1C5CDCE" w14:textId="3A10F9C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vAlign w:val="bottom"/>
            <w:hideMark/>
          </w:tcPr>
          <w:p w14:paraId="4C754FCC" w14:textId="1D8078A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4B83179B" w14:textId="45C6843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7F2D6E9F" w14:textId="6119937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CF9B763" w14:textId="3CC7D1A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2FCFA8C" w14:textId="404234B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B00"/>
            <w:noWrap/>
            <w:vAlign w:val="bottom"/>
            <w:hideMark/>
          </w:tcPr>
          <w:p w14:paraId="1E24C5CC" w14:textId="12C565B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64457B" w:rsidRPr="00446B73" w14:paraId="0E6276C3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3F0B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hsa-miR-302c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315F593F" w14:textId="6861123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31EF8DF8" w14:textId="2E2BA0E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4E2632E4" w14:textId="628E78C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2A7B3FD4" w14:textId="01B830B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554C6A2D" w14:textId="79AD18B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6F922918" w14:textId="2AFB6CC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53F7B5F" w14:textId="4C985AC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B00"/>
            <w:noWrap/>
            <w:vAlign w:val="bottom"/>
            <w:hideMark/>
          </w:tcPr>
          <w:p w14:paraId="7F6CDCE0" w14:textId="11D38F7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64457B" w:rsidRPr="00446B73" w14:paraId="7D3BA603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D434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48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A43C607" w14:textId="3FD7FD1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5510CD30" w14:textId="325C2B3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009C91B1" w14:textId="438C6C3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118DF252" w14:textId="588D9B6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0D95DE0E" w14:textId="3D9FEBF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497468C9" w14:textId="0026AD8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11E4B0DD" w14:textId="072BD2A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B00"/>
            <w:noWrap/>
            <w:vAlign w:val="bottom"/>
            <w:hideMark/>
          </w:tcPr>
          <w:p w14:paraId="0D61D52C" w14:textId="58DB374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64457B" w:rsidRPr="00446B73" w14:paraId="48B97C73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C7A8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20c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266480ED" w14:textId="2F37F68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78B2D88A" w14:textId="423692D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002A1B2D" w14:textId="460DCC3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6A613655" w14:textId="0660A7C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2E6E426F" w14:textId="6A8A17E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56F75F3C" w14:textId="63B4000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B0D6280" w14:textId="42E9C30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B00"/>
            <w:noWrap/>
            <w:vAlign w:val="bottom"/>
            <w:hideMark/>
          </w:tcPr>
          <w:p w14:paraId="7B88C34E" w14:textId="3E6B100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64457B" w:rsidRPr="00446B73" w14:paraId="3E21CBF1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1E06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9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79D48246" w14:textId="201441B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896BD2D" w14:textId="705F43F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79E44A06" w14:textId="69F2949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45F8D0D9" w14:textId="0219FB6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570FAA8" w14:textId="5AE6C24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0A4CF978" w14:textId="521AE29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460B1C94" w14:textId="29F0F8C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B00"/>
            <w:noWrap/>
            <w:vAlign w:val="bottom"/>
            <w:hideMark/>
          </w:tcPr>
          <w:p w14:paraId="33542525" w14:textId="1B5F621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64457B" w:rsidRPr="00446B73" w14:paraId="7E260BD3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ABAD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671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6F5BDE7E" w14:textId="561AACD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32736F07" w14:textId="77D64A5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11771EB6" w14:textId="2B86BAD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21E1E451" w14:textId="1D06B25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7200B3BE" w14:textId="32702CD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1FFC6255" w14:textId="03D9E0B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30551658" w14:textId="1794CA9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B00"/>
            <w:noWrap/>
            <w:vAlign w:val="bottom"/>
            <w:hideMark/>
          </w:tcPr>
          <w:p w14:paraId="4B47020A" w14:textId="44C995A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64457B" w:rsidRPr="00446B73" w14:paraId="6DAF6F0D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A7D3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065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7252FB07" w14:textId="3AC292C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4753047" w14:textId="0A66117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ECA13FF" w14:textId="1DE68FD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396DEF62" w14:textId="0194D50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hideMark/>
          </w:tcPr>
          <w:p w14:paraId="498562F6" w14:textId="5FF3A9B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D324179" w14:textId="718D501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C068B16" w14:textId="2A6E072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F00"/>
            <w:noWrap/>
            <w:vAlign w:val="bottom"/>
            <w:hideMark/>
          </w:tcPr>
          <w:p w14:paraId="12129373" w14:textId="1D8A630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</w:tr>
      <w:tr w:rsidR="0064457B" w:rsidRPr="00446B73" w14:paraId="08D60654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427A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6a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1BB72CCC" w14:textId="4117CD8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D3E45EE" w14:textId="1CC1BFE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390DA1AA" w14:textId="1F6344A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5AFFC74E" w14:textId="3CA3E64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218DDF4B" w14:textId="56BF4E6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ABBFF8F" w14:textId="29A2D8D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947FD71" w14:textId="6523D10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F00"/>
            <w:noWrap/>
            <w:vAlign w:val="bottom"/>
            <w:hideMark/>
          </w:tcPr>
          <w:p w14:paraId="59D2D8DA" w14:textId="4E106AB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</w:tr>
      <w:tr w:rsidR="0064457B" w:rsidRPr="00446B73" w14:paraId="44D19B29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83E8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619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227A2862" w14:textId="716F0D0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36C0DEB" w14:textId="447A064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235ED3CE" w14:textId="3B76B3B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07F03ABD" w14:textId="6CCCC53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260A2147" w14:textId="067479D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DAB789B" w14:textId="7F54754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63ECE03" w14:textId="3478828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F00"/>
            <w:noWrap/>
            <w:vAlign w:val="bottom"/>
            <w:hideMark/>
          </w:tcPr>
          <w:p w14:paraId="12724519" w14:textId="25B54CD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</w:tr>
      <w:tr w:rsidR="0064457B" w:rsidRPr="00446B73" w14:paraId="0889826D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4DE2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02d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2FCAB6B6" w14:textId="7320E2C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0ED03545" w14:textId="2EADFBD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649840AD" w14:textId="246DB9A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3FF617EC" w14:textId="2BD1EFB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5F0081DD" w14:textId="7D8D497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3182DFEA" w14:textId="70F6626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04D4EBAE" w14:textId="57D3086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F00"/>
            <w:noWrap/>
            <w:vAlign w:val="bottom"/>
            <w:hideMark/>
          </w:tcPr>
          <w:p w14:paraId="77621340" w14:textId="7710A23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</w:tr>
      <w:tr w:rsidR="0064457B" w:rsidRPr="00446B73" w14:paraId="79A671E4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52F6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48g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7D446627" w14:textId="17FF03F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40FEE9D" w14:textId="4B704A9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3241CE09" w14:textId="01C2105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2189F04F" w14:textId="597E74A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hideMark/>
          </w:tcPr>
          <w:p w14:paraId="43D4D3A7" w14:textId="3642785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6C8760C" w14:textId="5FC5C94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3659608" w14:textId="77568EE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F00"/>
            <w:noWrap/>
            <w:vAlign w:val="bottom"/>
            <w:hideMark/>
          </w:tcPr>
          <w:p w14:paraId="4B398B6B" w14:textId="7C62E02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</w:tr>
      <w:tr w:rsidR="0064457B" w:rsidRPr="00446B73" w14:paraId="62FFA8CD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38DC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909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2FCDFB4F" w14:textId="64D7445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0C2EBFB3" w14:textId="23DCA62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787CE544" w14:textId="1ED3ECA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14:paraId="6A7462D7" w14:textId="2B65555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0E00C161" w14:textId="113BAF2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E074F99" w14:textId="597F7E0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0985849D" w14:textId="6826A95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5F00"/>
            <w:noWrap/>
            <w:vAlign w:val="bottom"/>
            <w:hideMark/>
          </w:tcPr>
          <w:p w14:paraId="623D4151" w14:textId="4CE568B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</w:tr>
      <w:tr w:rsidR="0064457B" w:rsidRPr="00446B73" w14:paraId="00318FEC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9B4A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93b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3811F0E" w14:textId="6E5DC35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B912644" w14:textId="101895A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1A75D1CD" w14:textId="30CC1BA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34FE69CF" w14:textId="1D4125B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vAlign w:val="bottom"/>
            <w:hideMark/>
          </w:tcPr>
          <w:p w14:paraId="1F2DF6DA" w14:textId="481E581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163DC11" w14:textId="0239BE3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2EFE4DF8" w14:textId="530AA2D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200"/>
            <w:noWrap/>
            <w:vAlign w:val="bottom"/>
            <w:hideMark/>
          </w:tcPr>
          <w:p w14:paraId="6D01FC1B" w14:textId="1E1397F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64457B" w:rsidRPr="00446B73" w14:paraId="11F80EBA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0ACF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2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0D8A51EA" w14:textId="42D6388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0E752E08" w14:textId="2B6C3D0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40739DB2" w14:textId="2C63DB3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2E757B03" w14:textId="74901E3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14:paraId="6BFCECDE" w14:textId="7C60329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117E520" w14:textId="12FA010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CBDECCA" w14:textId="550CA1F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200"/>
            <w:noWrap/>
            <w:vAlign w:val="bottom"/>
            <w:hideMark/>
          </w:tcPr>
          <w:p w14:paraId="4D31FE5D" w14:textId="02C8653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64457B" w:rsidRPr="00446B73" w14:paraId="5476B4CA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C059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49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3234FAD0" w14:textId="309E1C1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3586C75E" w14:textId="1AC66A3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0E9B37C5" w14:textId="1018D83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73B73324" w14:textId="0EEC819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5631DD38" w14:textId="5E20950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20091F9" w14:textId="13EF95E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7AECD51F" w14:textId="139498C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200"/>
            <w:noWrap/>
            <w:vAlign w:val="bottom"/>
            <w:hideMark/>
          </w:tcPr>
          <w:p w14:paraId="6AB8F408" w14:textId="413EAE4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64457B" w:rsidRPr="00446B73" w14:paraId="6A53DC81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9A13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449c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23DDABF0" w14:textId="433B504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0A19D249" w14:textId="1DAA45B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BA4E18F" w14:textId="4A1C10F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1F6DF6C7" w14:textId="18179CA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58A1033D" w14:textId="25D47AE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40617EC" w14:textId="77E4AB3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68D08DA0" w14:textId="0ABB7AD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200"/>
            <w:noWrap/>
            <w:vAlign w:val="bottom"/>
            <w:hideMark/>
          </w:tcPr>
          <w:p w14:paraId="23D62B9D" w14:textId="03251D1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64457B" w:rsidRPr="00446B73" w14:paraId="088E718E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4317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35a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4BFD975B" w14:textId="52E4C34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5AA45B45" w14:textId="7AD4AA6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6E4E3E68" w14:textId="1191EE6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4ABCFB8A" w14:textId="5850F1B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F0ABC5E" w14:textId="704A741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9E936D1" w14:textId="2BEDD1E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2E8D382" w14:textId="03F35C5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200"/>
            <w:noWrap/>
            <w:vAlign w:val="bottom"/>
            <w:hideMark/>
          </w:tcPr>
          <w:p w14:paraId="2906E510" w14:textId="51570A9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64457B" w:rsidRPr="00446B73" w14:paraId="2E8E3068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06C9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02a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31BC41AF" w14:textId="754C86C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1E30A94C" w14:textId="068D2CE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4BDB9077" w14:textId="5C097C2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4142067D" w14:textId="252A6FC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1CFFBA69" w14:textId="3B4BEDE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199F0F2F" w14:textId="1098496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06164B08" w14:textId="188353C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200"/>
            <w:noWrap/>
            <w:vAlign w:val="bottom"/>
            <w:hideMark/>
          </w:tcPr>
          <w:p w14:paraId="204913ED" w14:textId="72D62A7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64457B" w:rsidRPr="00446B73" w14:paraId="525E607F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E04C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16a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04208746" w14:textId="3CF4534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EF23CBA" w14:textId="3E5162A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5E10A387" w14:textId="39CFAE7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3F5E6AE7" w14:textId="1A30F9E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2437F93C" w14:textId="74F8E85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12613A0F" w14:textId="0545719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6FCFAF6" w14:textId="661E735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200"/>
            <w:noWrap/>
            <w:vAlign w:val="bottom"/>
            <w:hideMark/>
          </w:tcPr>
          <w:p w14:paraId="22347AF9" w14:textId="2D85A9B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64457B" w:rsidRPr="00446B73" w14:paraId="27166CBB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D144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42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C70CB1C" w14:textId="04AA6FA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7E2CCDDB" w14:textId="38675FE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17E23EDA" w14:textId="265E578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5D91E113" w14:textId="11E21B7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4074725D" w14:textId="170E78A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E54392B" w14:textId="6C4434C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1022093B" w14:textId="0872B1A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200"/>
            <w:noWrap/>
            <w:vAlign w:val="bottom"/>
            <w:hideMark/>
          </w:tcPr>
          <w:p w14:paraId="04C8D169" w14:textId="6771A07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64457B" w:rsidRPr="00446B73" w14:paraId="3241F55F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15A1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4b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5B889734" w14:textId="5E154CD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221D9E4D" w14:textId="6D513D2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654EC5D7" w14:textId="13A3B3E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14:paraId="1A08A917" w14:textId="619CFB2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94BA4FB" w14:textId="655DB14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60511EA" w14:textId="439A767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4B8D2AF4" w14:textId="082F295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200"/>
            <w:noWrap/>
            <w:vAlign w:val="bottom"/>
            <w:hideMark/>
          </w:tcPr>
          <w:p w14:paraId="01B5B088" w14:textId="1AE36FE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64457B" w:rsidRPr="00446B73" w14:paraId="20B8BD66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1E8C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91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CF3B3F4" w14:textId="39FC403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C4B8256" w14:textId="3BA14E6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7D41042" w14:textId="56D3624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vAlign w:val="bottom"/>
            <w:hideMark/>
          </w:tcPr>
          <w:p w14:paraId="7D8086D8" w14:textId="504FBA2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46C208A0" w14:textId="724CBDE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CD1BB38" w14:textId="48C5667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350805B2" w14:textId="151FB15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14:paraId="0FCF59E7" w14:textId="56E8AA0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</w:tr>
      <w:tr w:rsidR="0064457B" w:rsidRPr="00446B73" w14:paraId="7E239009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BAA8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9b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673BF9C" w14:textId="528AC22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18A91D3" w14:textId="59643C4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0C091071" w14:textId="001BD0E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52C868C9" w14:textId="4E03C50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8000"/>
            <w:noWrap/>
            <w:hideMark/>
          </w:tcPr>
          <w:p w14:paraId="6D68C786" w14:textId="7C2CD2E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7BB5E15" w14:textId="67D2444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A1535F4" w14:textId="6773747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14:paraId="3AC3A1D1" w14:textId="0B1F0A2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</w:tr>
      <w:tr w:rsidR="0064457B" w:rsidRPr="00446B73" w14:paraId="3DF12367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A38E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02b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4AE442D8" w14:textId="5E4200F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31E54484" w14:textId="7F050A9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438252F2" w14:textId="3FC3D03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79B4E354" w14:textId="53AAB77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2B82106B" w14:textId="497E61B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37BC98F0" w14:textId="7A73772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943EE47" w14:textId="4592D35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14:paraId="1E18F163" w14:textId="5BCB151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</w:tr>
      <w:tr w:rsidR="0064457B" w:rsidRPr="00446B73" w14:paraId="7818EB4E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0859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84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E9527AE" w14:textId="04CCA4E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6B2026E2" w14:textId="38CAF19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4B80A2DD" w14:textId="61998D9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20F4CE61" w14:textId="75F07C3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6A9E2DC3" w14:textId="1DE1831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14E7977" w14:textId="7729578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A96AC16" w14:textId="454C922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14:paraId="1154AA60" w14:textId="36075B8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</w:tr>
      <w:tr w:rsidR="0064457B" w:rsidRPr="00446B73" w14:paraId="20D2BEC5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05A5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02b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1CD83F4" w14:textId="773846E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644BE89A" w14:textId="521DF06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4F27484B" w14:textId="71768E6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310D31C0" w14:textId="4755526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623A57AF" w14:textId="45474E9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342B29B" w14:textId="06D314E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0CAE2F0" w14:textId="0781A1D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14:paraId="6270EA20" w14:textId="687A695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</w:tr>
      <w:tr w:rsidR="0064457B" w:rsidRPr="00446B73" w14:paraId="6709108E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49AE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0c-1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5D30884D" w14:textId="37C57E2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29E9E7FD" w14:textId="43BDD32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0D758B9C" w14:textId="68E46DE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7179AA13" w14:textId="4244C44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637E82E7" w14:textId="4FB4F4C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770B642" w14:textId="7B850D7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0A0CA964" w14:textId="5D9AF4E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14:paraId="22CB29A3" w14:textId="1BCB357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</w:tr>
      <w:tr w:rsidR="0064457B" w:rsidRPr="00446B73" w14:paraId="4BEB0D53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F638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93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0F0EABFF" w14:textId="3ADB8F0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40E90D75" w14:textId="105C315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47B627B5" w14:textId="16FF2F5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321E1B4E" w14:textId="3E07373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480A3CED" w14:textId="492B025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4BD035C6" w14:textId="6FD4219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DABD96E" w14:textId="31E3EAB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900"/>
            <w:noWrap/>
            <w:vAlign w:val="bottom"/>
            <w:hideMark/>
          </w:tcPr>
          <w:p w14:paraId="14C1050A" w14:textId="784669C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</w:tr>
      <w:tr w:rsidR="0064457B" w:rsidRPr="00446B73" w14:paraId="5F3A5226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07F1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46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C1C536A" w14:textId="2F195B4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35B8B917" w14:textId="76D4528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0AA167F2" w14:textId="76BA30D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6D1D786B" w14:textId="31A8EB8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1EA181FB" w14:textId="527086E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5043D3F" w14:textId="794C467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EAE632A" w14:textId="5B91E01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C00"/>
            <w:noWrap/>
            <w:vAlign w:val="bottom"/>
            <w:hideMark/>
          </w:tcPr>
          <w:p w14:paraId="031F34D4" w14:textId="4076C26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</w:tr>
      <w:tr w:rsidR="0064457B" w:rsidRPr="00446B73" w14:paraId="5231B770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714B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454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6FD33E5" w14:textId="2362DA2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2ABCB661" w14:textId="013FDE1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24AD6714" w14:textId="776B457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2B583AD1" w14:textId="6DF9D23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72D52184" w14:textId="7CFEC1E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7573AAA1" w14:textId="4F7505E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7165CF0F" w14:textId="25CA67E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6C00"/>
            <w:noWrap/>
            <w:vAlign w:val="bottom"/>
            <w:hideMark/>
          </w:tcPr>
          <w:p w14:paraId="69C553EE" w14:textId="2071A3B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</w:tr>
      <w:tr w:rsidR="0064457B" w:rsidRPr="00446B73" w14:paraId="47D2F76A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25B1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4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24DE79F" w14:textId="7D0AFF0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21BB7CF4" w14:textId="321C718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30B56D57" w14:textId="1876774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B306E22" w14:textId="4441B3C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4BFDEBC9" w14:textId="7B06C9C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74B6B43" w14:textId="4E6BEAF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535EE319" w14:textId="5A56C4E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7000"/>
            <w:noWrap/>
            <w:vAlign w:val="bottom"/>
            <w:hideMark/>
          </w:tcPr>
          <w:p w14:paraId="7A3B1649" w14:textId="68A58DD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</w:tr>
      <w:tr w:rsidR="0064457B" w:rsidRPr="00446B73" w14:paraId="6EB8F0E7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71F5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42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5A26C51" w14:textId="2B0F163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3222EA0" w14:textId="0377E31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316389BE" w14:textId="64F4542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2A7FACA" w14:textId="6BFD4BD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114CFD23" w14:textId="16422BB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5197F4D1" w14:textId="7DF3C34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D97CC3E" w14:textId="78072EA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7000"/>
            <w:noWrap/>
            <w:vAlign w:val="bottom"/>
            <w:hideMark/>
          </w:tcPr>
          <w:p w14:paraId="538349F4" w14:textId="260C676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</w:tr>
      <w:tr w:rsidR="0064457B" w:rsidRPr="00446B73" w14:paraId="7103C633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B0E6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87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10D53F73" w14:textId="749C98B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FEFD4B9" w14:textId="24B4E31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0EC0B505" w14:textId="3E09787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hideMark/>
          </w:tcPr>
          <w:p w14:paraId="11ED454E" w14:textId="6BF2207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5688758F" w14:textId="688DB8F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C12DFF1" w14:textId="69894A6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B25F719" w14:textId="79577A6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7300"/>
            <w:noWrap/>
            <w:vAlign w:val="bottom"/>
            <w:hideMark/>
          </w:tcPr>
          <w:p w14:paraId="4A8525B1" w14:textId="224E754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</w:tr>
      <w:tr w:rsidR="0064457B" w:rsidRPr="00446B73" w14:paraId="415D4F7D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76A2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0e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CEEF21A" w14:textId="0C0CF39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5CAB3B3" w14:textId="66A83D4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3C5CB537" w14:textId="28B122A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4BA0DAFE" w14:textId="2E47BF4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74FE1E35" w14:textId="4BDBFF8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3D9D296" w14:textId="2061CEA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6709DBB" w14:textId="543B114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7300"/>
            <w:noWrap/>
            <w:vAlign w:val="bottom"/>
            <w:hideMark/>
          </w:tcPr>
          <w:p w14:paraId="095FF597" w14:textId="7E59B0B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</w:tr>
      <w:tr w:rsidR="0064457B" w:rsidRPr="00446B73" w14:paraId="31537530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39A4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24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A130A24" w14:textId="3F17FA2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778DE72" w14:textId="5EFB712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52FA8D4F" w14:textId="6E9B1BD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vAlign w:val="bottom"/>
            <w:hideMark/>
          </w:tcPr>
          <w:p w14:paraId="710BFDFE" w14:textId="0D90466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741BE17F" w14:textId="2D0E4A3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14:paraId="6CA6B873" w14:textId="344813E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2FF0298" w14:textId="046E6BD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7600"/>
            <w:noWrap/>
            <w:vAlign w:val="bottom"/>
            <w:hideMark/>
          </w:tcPr>
          <w:p w14:paraId="1C1373F0" w14:textId="13EC1D9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</w:tr>
      <w:tr w:rsidR="0064457B" w:rsidRPr="00446B73" w14:paraId="02245EAC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7259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5a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A06BE37" w14:textId="3E860C1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3FBBFD73" w14:textId="5D189B3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29F70AD5" w14:textId="62BF6F4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05674FFE" w14:textId="45D797B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14:paraId="6774891B" w14:textId="2D9FD78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CBCB5BC" w14:textId="7E09207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6E94E0D5" w14:textId="1D5996D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7600"/>
            <w:noWrap/>
            <w:vAlign w:val="bottom"/>
            <w:hideMark/>
          </w:tcPr>
          <w:p w14:paraId="60824F2D" w14:textId="165DF81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</w:tr>
      <w:tr w:rsidR="0064457B" w:rsidRPr="00446B73" w14:paraId="79577696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A07C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192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8299123" w14:textId="6B15303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4DB1BF42" w14:textId="43FAE0A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3703351F" w14:textId="6B4F60E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14:paraId="1119C08E" w14:textId="1A9F46A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23FCB658" w14:textId="3D910A3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0EC0EA2" w14:textId="4F4C6B8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AFA2D52" w14:textId="7ED1BB1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7600"/>
            <w:noWrap/>
            <w:vAlign w:val="bottom"/>
            <w:hideMark/>
          </w:tcPr>
          <w:p w14:paraId="1AA9A624" w14:textId="76687F8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</w:tr>
      <w:tr w:rsidR="0064457B" w:rsidRPr="00446B73" w14:paraId="0B7D8F0B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4B95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205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AF96CF8" w14:textId="68A79F3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6DD637C3" w14:textId="12E4B5B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4E263398" w14:textId="42AA1C1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2A961C85" w14:textId="50F3CFA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14:paraId="5BD0ED09" w14:textId="452D648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922607C" w14:textId="3170C80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6DC7CAB" w14:textId="42AB089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7600"/>
            <w:noWrap/>
            <w:vAlign w:val="bottom"/>
            <w:hideMark/>
          </w:tcPr>
          <w:p w14:paraId="43A77D45" w14:textId="289E21E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</w:tr>
      <w:tr w:rsidR="0064457B" w:rsidRPr="00446B73" w14:paraId="4CFDF968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5DB4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678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C48B1E1" w14:textId="379CCBB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BDD0FBC" w14:textId="2E3660C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3AB150AD" w14:textId="07625A1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3F70CB39" w14:textId="49850B5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65312365" w14:textId="62D478F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2927C3CB" w14:textId="017B377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58EFE03" w14:textId="56BDAB9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7600"/>
            <w:noWrap/>
            <w:vAlign w:val="bottom"/>
            <w:hideMark/>
          </w:tcPr>
          <w:p w14:paraId="09B3ACEF" w14:textId="6CDC123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</w:tr>
      <w:tr w:rsidR="0064457B" w:rsidRPr="00446B73" w14:paraId="75C4C7C2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E78B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51b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8A09463" w14:textId="4C35099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3699272" w14:textId="08E45C2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3424229D" w14:textId="712545B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950BCF8" w14:textId="795BA1D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14:paraId="596E716D" w14:textId="4005F99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7D023BAF" w14:textId="52F6DAD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9B8A7A7" w14:textId="586BA75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7A00"/>
            <w:noWrap/>
            <w:vAlign w:val="bottom"/>
            <w:hideMark/>
          </w:tcPr>
          <w:p w14:paraId="1C048DE8" w14:textId="79B003B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</w:tr>
      <w:tr w:rsidR="0064457B" w:rsidRPr="00446B73" w14:paraId="277D21C7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4C73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4711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CF18BB3" w14:textId="4E03CE5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9894D83" w14:textId="71CD58A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736F5B40" w14:textId="5594117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120C9D17" w14:textId="292A6CE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08F33222" w14:textId="1FBD947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74D6ED5C" w14:textId="6EC2F7D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45CC64C" w14:textId="78EA9F1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7A00"/>
            <w:noWrap/>
            <w:vAlign w:val="bottom"/>
            <w:hideMark/>
          </w:tcPr>
          <w:p w14:paraId="263056C2" w14:textId="1DC8E91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</w:tr>
      <w:tr w:rsidR="0064457B" w:rsidRPr="00446B73" w14:paraId="61F48052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85D8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80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B6C6BEF" w14:textId="3CE2797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975A012" w14:textId="5994D41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hideMark/>
          </w:tcPr>
          <w:p w14:paraId="508A89C3" w14:textId="4740114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DD3D2A8" w14:textId="45E8B9F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hideMark/>
          </w:tcPr>
          <w:p w14:paraId="7245688B" w14:textId="7CB8402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BC8A3E4" w14:textId="06EA090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B44445D" w14:textId="7D02C45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7D00"/>
            <w:noWrap/>
            <w:vAlign w:val="bottom"/>
            <w:hideMark/>
          </w:tcPr>
          <w:p w14:paraId="54FF51DD" w14:textId="5B08DB4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</w:tr>
      <w:tr w:rsidR="0064457B" w:rsidRPr="00446B73" w14:paraId="06B319F0" w14:textId="77777777" w:rsidTr="00DA04BC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BF59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hsa-miR-56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E18B950" w14:textId="612A897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589EED5" w14:textId="4980326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079C20C6" w14:textId="46A0A5E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0BA1F2AC" w14:textId="497C06D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5EE76070" w14:textId="6430634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6D6B8C1D" w14:textId="1AD5286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1EB3629" w14:textId="7FE9A0E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7D00"/>
            <w:noWrap/>
            <w:vAlign w:val="bottom"/>
            <w:hideMark/>
          </w:tcPr>
          <w:p w14:paraId="4789A606" w14:textId="680731B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</w:tr>
      <w:tr w:rsidR="0064457B" w:rsidRPr="00446B73" w14:paraId="57DFE93B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B2ED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0c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63B046A" w14:textId="752F12D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312539F0" w14:textId="63094BF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hideMark/>
          </w:tcPr>
          <w:p w14:paraId="7C2C8772" w14:textId="56FAAC5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35529C2" w14:textId="56A30D1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052FCF5F" w14:textId="065917D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16332577" w14:textId="38D340A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4330F150" w14:textId="0DA1A0E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8400"/>
            <w:noWrap/>
            <w:vAlign w:val="bottom"/>
            <w:hideMark/>
          </w:tcPr>
          <w:p w14:paraId="47A674E9" w14:textId="6E74BB0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64457B" w:rsidRPr="00446B73" w14:paraId="2A1523F6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6D6D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72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289C524" w14:textId="526DC8F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A5CC80E" w14:textId="4DF3B28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247369A0" w14:textId="2805F33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7AA7DCDD" w14:textId="44F5EDC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hideMark/>
          </w:tcPr>
          <w:p w14:paraId="14D0FDE7" w14:textId="4C49185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hideMark/>
          </w:tcPr>
          <w:p w14:paraId="30A944E3" w14:textId="0FC910C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68C47441" w14:textId="1DE32D2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8400"/>
            <w:noWrap/>
            <w:vAlign w:val="bottom"/>
            <w:hideMark/>
          </w:tcPr>
          <w:p w14:paraId="53ACDFDE" w14:textId="67DB4CB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64457B" w:rsidRPr="00446B73" w14:paraId="7F8EFEAD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65D1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489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E7BC76A" w14:textId="0EFACD9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0D9DE1BC" w14:textId="302AAAD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7CE9B3EC" w14:textId="4616E6D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2CA861A4" w14:textId="2E1C667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52B6A2A0" w14:textId="2450D14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14:paraId="4389A9FE" w14:textId="74626A5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34B5542" w14:textId="11C656A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8400"/>
            <w:noWrap/>
            <w:vAlign w:val="bottom"/>
            <w:hideMark/>
          </w:tcPr>
          <w:p w14:paraId="4C12929A" w14:textId="79CE916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64457B" w:rsidRPr="00446B73" w14:paraId="72764FF3" w14:textId="77777777" w:rsidTr="00DA04BC">
        <w:trPr>
          <w:trHeight w:val="312"/>
          <w:jc w:val="center"/>
        </w:trPr>
        <w:tc>
          <w:tcPr>
            <w:tcW w:w="2189" w:type="dxa"/>
            <w:shd w:val="clear" w:color="auto" w:fill="auto"/>
            <w:noWrap/>
            <w:vAlign w:val="center"/>
            <w:hideMark/>
          </w:tcPr>
          <w:p w14:paraId="2BCD1FCC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0e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7498CC7" w14:textId="7D05418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BAAACEC" w14:textId="5989C6B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vAlign w:val="bottom"/>
            <w:hideMark/>
          </w:tcPr>
          <w:p w14:paraId="3DB8B2AD" w14:textId="44FFBE9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1AB61A0" w14:textId="520621D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56CD1B9A" w14:textId="0F021B3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5A8D31E" w14:textId="15226F6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8B7D628" w14:textId="06198F7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8700"/>
            <w:noWrap/>
            <w:vAlign w:val="bottom"/>
            <w:hideMark/>
          </w:tcPr>
          <w:p w14:paraId="0F9F6F1C" w14:textId="4C5A7BE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</w:tr>
      <w:tr w:rsidR="0064457B" w:rsidRPr="00446B73" w14:paraId="0B341FA2" w14:textId="77777777" w:rsidTr="00DA04BC">
        <w:trPr>
          <w:trHeight w:val="312"/>
          <w:jc w:val="center"/>
        </w:trPr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E601C2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45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5DE3947" w14:textId="3779DC7F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94855C5" w14:textId="573ECFEB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hideMark/>
          </w:tcPr>
          <w:p w14:paraId="170F65DF" w14:textId="716218B0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4C3E6CA" w14:textId="27FE6A0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hideMark/>
          </w:tcPr>
          <w:p w14:paraId="2A79B7DD" w14:textId="5F91B98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A8F6304" w14:textId="79AD9912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09D6601B" w14:textId="1DDE9D8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8B00"/>
            <w:noWrap/>
            <w:vAlign w:val="bottom"/>
            <w:hideMark/>
          </w:tcPr>
          <w:p w14:paraId="0031A283" w14:textId="5366B00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</w:tr>
      <w:tr w:rsidR="0064457B" w:rsidRPr="00446B73" w14:paraId="41F8F828" w14:textId="77777777" w:rsidTr="0064457B">
        <w:trPr>
          <w:trHeight w:val="312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4B7D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423-5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E92E71F" w14:textId="27391F4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4B97052" w14:textId="7FDF55C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1916CE63" w14:textId="737CAC91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14:paraId="1AF86237" w14:textId="293BD39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5DC9EF0" w14:textId="2F1DC6E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3BCA378D" w14:textId="52B93F9D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14:paraId="57C1F84F" w14:textId="18411B8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8E00"/>
            <w:noWrap/>
            <w:vAlign w:val="bottom"/>
            <w:hideMark/>
          </w:tcPr>
          <w:p w14:paraId="475FD19B" w14:textId="1E217ED5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64457B" w:rsidRPr="00446B73" w14:paraId="405A1CB0" w14:textId="77777777" w:rsidTr="00DA04BC">
        <w:trPr>
          <w:trHeight w:val="312"/>
          <w:jc w:val="center"/>
        </w:trPr>
        <w:tc>
          <w:tcPr>
            <w:tcW w:w="2189" w:type="dxa"/>
            <w:shd w:val="clear" w:color="auto" w:fill="auto"/>
            <w:noWrap/>
            <w:vAlign w:val="center"/>
            <w:hideMark/>
          </w:tcPr>
          <w:p w14:paraId="0754F000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3529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087DED4" w14:textId="7DFAF94C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77C5902" w14:textId="0AED48B6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hideMark/>
          </w:tcPr>
          <w:p w14:paraId="586F9471" w14:textId="63B5632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B9E9069" w14:textId="332510F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hideMark/>
          </w:tcPr>
          <w:p w14:paraId="1D16F26D" w14:textId="5F91942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D3D3D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45EF0C1" w14:textId="2E18C8B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946D596" w14:textId="3689ACB3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vAlign w:val="bottom"/>
            <w:hideMark/>
          </w:tcPr>
          <w:p w14:paraId="4D7C9B2E" w14:textId="26F7158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64457B" w:rsidRPr="00446B73" w14:paraId="01ABF761" w14:textId="77777777" w:rsidTr="0064457B">
        <w:trPr>
          <w:trHeight w:val="624"/>
          <w:jc w:val="center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51C5" w14:textId="77777777" w:rsidR="0064457B" w:rsidRPr="00446B73" w:rsidRDefault="0064457B" w:rsidP="0064457B">
            <w:pPr>
              <w:spacing w:after="0" w:line="240" w:lineRule="auto"/>
              <w:ind w:left="43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6B73">
              <w:rPr>
                <w:rFonts w:asciiTheme="majorBidi" w:eastAsia="Times New Roman" w:hAnsiTheme="majorBidi" w:cstheme="majorBidi"/>
                <w:sz w:val="20"/>
                <w:szCs w:val="20"/>
              </w:rPr>
              <w:t>hsa-miR-500b-3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94CD77F" w14:textId="0AD9C5B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3F3F050" w14:textId="4749982A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50570A59" w14:textId="0168F864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14:paraId="3634D7A4" w14:textId="34496968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14:paraId="24418A38" w14:textId="3FCA2B2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1603F71" w14:textId="2E0D54AE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46E9542" w14:textId="6743FAC7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vAlign w:val="bottom"/>
            <w:hideMark/>
          </w:tcPr>
          <w:p w14:paraId="01610290" w14:textId="1B2257F9" w:rsidR="0064457B" w:rsidRPr="00446B73" w:rsidRDefault="0064457B" w:rsidP="006445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6B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</w:tbl>
    <w:p w14:paraId="13353AD5" w14:textId="0ACE94E8" w:rsidR="00162957" w:rsidRDefault="00162957"/>
    <w:p w14:paraId="32334978" w14:textId="74965B7B" w:rsidR="00DA04BC" w:rsidRDefault="00DA04BC"/>
    <w:p w14:paraId="4740642F" w14:textId="0C504B80" w:rsidR="00DA04BC" w:rsidRDefault="00DA04BC"/>
    <w:p w14:paraId="7F6D1A9A" w14:textId="17A2937D" w:rsidR="00DA04BC" w:rsidRDefault="00DA04BC"/>
    <w:p w14:paraId="5300DA88" w14:textId="62CC6F1E" w:rsidR="00DA04BC" w:rsidRDefault="00DA04BC"/>
    <w:p w14:paraId="57CFB853" w14:textId="56DF2D9B" w:rsidR="00DA04BC" w:rsidRDefault="00DA04BC"/>
    <w:p w14:paraId="4AE56AE6" w14:textId="5E42E05B" w:rsidR="00DA04BC" w:rsidRDefault="00DA04BC"/>
    <w:p w14:paraId="46A5E4FD" w14:textId="654EA742" w:rsidR="00DA04BC" w:rsidRDefault="00DA04BC"/>
    <w:p w14:paraId="157377A8" w14:textId="09C211FF" w:rsidR="00DA04BC" w:rsidRDefault="00DA04BC"/>
    <w:p w14:paraId="75390C52" w14:textId="289A97D5" w:rsidR="00DA04BC" w:rsidRDefault="00DA04BC"/>
    <w:p w14:paraId="4DBF8B8A" w14:textId="4858F9B6" w:rsidR="00DA04BC" w:rsidRDefault="00DA04BC"/>
    <w:p w14:paraId="18708706" w14:textId="2FF8A4BB" w:rsidR="00DA04BC" w:rsidRDefault="00DA04BC"/>
    <w:p w14:paraId="70D47292" w14:textId="213C46AC" w:rsidR="00DA04BC" w:rsidRDefault="00DA04BC"/>
    <w:p w14:paraId="2070033C" w14:textId="0438EAF8" w:rsidR="00DA04BC" w:rsidRDefault="00DA04BC"/>
    <w:p w14:paraId="169ADB3A" w14:textId="4DD8FD36" w:rsidR="00DA04BC" w:rsidRDefault="00DA04BC"/>
    <w:p w14:paraId="1876E2DA" w14:textId="23E97DB1" w:rsidR="00DA04BC" w:rsidRDefault="00DA04BC"/>
    <w:p w14:paraId="4F87C77E" w14:textId="26FCFE99" w:rsidR="00DA04BC" w:rsidRDefault="00DA04BC"/>
    <w:p w14:paraId="52BFF48B" w14:textId="291564D8" w:rsidR="00DA04BC" w:rsidRDefault="00DA04BC"/>
    <w:p w14:paraId="34CA7EF9" w14:textId="5775DB64" w:rsidR="00DA04BC" w:rsidRDefault="00DA04BC"/>
    <w:p w14:paraId="5F6E695D" w14:textId="29CCED0D" w:rsidR="00DA04BC" w:rsidRDefault="00DA04BC"/>
    <w:p w14:paraId="35AEE483" w14:textId="118158CC" w:rsidR="00DA04BC" w:rsidRDefault="00DA04BC"/>
    <w:p w14:paraId="2A385078" w14:textId="77D4D526" w:rsidR="00DA04BC" w:rsidRDefault="00DA04BC"/>
    <w:p w14:paraId="3B020F43" w14:textId="72AE6B67" w:rsidR="005D7974" w:rsidRDefault="005D7974">
      <w:r w:rsidRPr="0025745A">
        <w:rPr>
          <w:rFonts w:asciiTheme="majorBidi" w:hAnsiTheme="majorBidi" w:cstheme="majorBidi"/>
          <w:sz w:val="24"/>
          <w:szCs w:val="24"/>
        </w:rPr>
        <w:lastRenderedPageBreak/>
        <w:t>Supplementary table 3. Binding characteristics of miRNAs with target genes.</w:t>
      </w:r>
    </w:p>
    <w:tbl>
      <w:tblPr>
        <w:tblStyle w:val="TableGrid"/>
        <w:tblW w:w="9102" w:type="dxa"/>
        <w:jc w:val="center"/>
        <w:tblLook w:val="04A0" w:firstRow="1" w:lastRow="0" w:firstColumn="1" w:lastColumn="0" w:noHBand="0" w:noVBand="1"/>
      </w:tblPr>
      <w:tblGrid>
        <w:gridCol w:w="1663"/>
        <w:gridCol w:w="1680"/>
        <w:gridCol w:w="2345"/>
        <w:gridCol w:w="1729"/>
        <w:gridCol w:w="1685"/>
      </w:tblGrid>
      <w:tr w:rsidR="005D7974" w:rsidRPr="00AF1417" w14:paraId="46D4D9D4" w14:textId="77777777" w:rsidTr="00AF1417">
        <w:trPr>
          <w:trHeight w:val="812"/>
          <w:jc w:val="center"/>
        </w:trPr>
        <w:tc>
          <w:tcPr>
            <w:tcW w:w="1663" w:type="dxa"/>
            <w:vAlign w:val="center"/>
          </w:tcPr>
          <w:p w14:paraId="5B4D83A2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1680" w:type="dxa"/>
            <w:vAlign w:val="center"/>
          </w:tcPr>
          <w:p w14:paraId="47BFC015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345" w:type="dxa"/>
            <w:vAlign w:val="center"/>
          </w:tcPr>
          <w:p w14:paraId="76D6C799" w14:textId="025CA730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fidence scores</w:t>
            </w:r>
          </w:p>
        </w:tc>
        <w:tc>
          <w:tcPr>
            <w:tcW w:w="1729" w:type="dxa"/>
            <w:vAlign w:val="center"/>
          </w:tcPr>
          <w:p w14:paraId="28B430C5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dicted free energy</w:t>
            </w:r>
          </w:p>
          <w:p w14:paraId="23BFB688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proofErr w:type="spellStart"/>
            <w:r w:rsidRPr="00AF1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Cal</w:t>
            </w:r>
            <w:proofErr w:type="spellEnd"/>
            <w:r w:rsidRPr="00AF1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</w:t>
            </w:r>
            <w:proofErr w:type="spellStart"/>
            <w:r w:rsidRPr="00AF1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l</w:t>
            </w:r>
            <w:proofErr w:type="spellEnd"/>
            <w:r w:rsidRPr="00AF1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85" w:type="dxa"/>
            <w:vAlign w:val="center"/>
          </w:tcPr>
          <w:p w14:paraId="0CCA4565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on of target site</w:t>
            </w:r>
          </w:p>
        </w:tc>
      </w:tr>
      <w:tr w:rsidR="005D7974" w:rsidRPr="00AF1417" w14:paraId="5EA64027" w14:textId="77777777" w:rsidTr="00AF1417">
        <w:trPr>
          <w:trHeight w:val="266"/>
          <w:jc w:val="center"/>
        </w:trPr>
        <w:tc>
          <w:tcPr>
            <w:tcW w:w="1663" w:type="dxa"/>
            <w:vMerge w:val="restart"/>
            <w:vAlign w:val="center"/>
          </w:tcPr>
          <w:p w14:paraId="6EB5854F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miR-124</w:t>
            </w:r>
          </w:p>
        </w:tc>
        <w:tc>
          <w:tcPr>
            <w:tcW w:w="1680" w:type="dxa"/>
            <w:vAlign w:val="center"/>
          </w:tcPr>
          <w:p w14:paraId="44C82C19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HMGCR</w:t>
            </w:r>
          </w:p>
        </w:tc>
        <w:tc>
          <w:tcPr>
            <w:tcW w:w="2345" w:type="dxa"/>
            <w:vAlign w:val="center"/>
          </w:tcPr>
          <w:p w14:paraId="4E50936C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0.24919742</w:t>
            </w:r>
          </w:p>
        </w:tc>
        <w:tc>
          <w:tcPr>
            <w:tcW w:w="1729" w:type="dxa"/>
            <w:vAlign w:val="center"/>
          </w:tcPr>
          <w:p w14:paraId="043475FF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-25.4</w:t>
            </w:r>
          </w:p>
        </w:tc>
        <w:tc>
          <w:tcPr>
            <w:tcW w:w="1685" w:type="dxa"/>
            <w:vAlign w:val="center"/>
          </w:tcPr>
          <w:p w14:paraId="6B9F705B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</w:tr>
      <w:tr w:rsidR="005D7974" w:rsidRPr="00AF1417" w14:paraId="19DB3268" w14:textId="77777777" w:rsidTr="00AF1417">
        <w:trPr>
          <w:trHeight w:val="278"/>
          <w:jc w:val="center"/>
        </w:trPr>
        <w:tc>
          <w:tcPr>
            <w:tcW w:w="1663" w:type="dxa"/>
            <w:vMerge/>
            <w:vAlign w:val="center"/>
          </w:tcPr>
          <w:p w14:paraId="2AF803FE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07BDE95D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PCSK9</w:t>
            </w:r>
          </w:p>
        </w:tc>
        <w:tc>
          <w:tcPr>
            <w:tcW w:w="2345" w:type="dxa"/>
            <w:vAlign w:val="center"/>
          </w:tcPr>
          <w:p w14:paraId="1BAE5035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color w:val="3D3D3D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0.27949999</w:t>
            </w:r>
          </w:p>
        </w:tc>
        <w:tc>
          <w:tcPr>
            <w:tcW w:w="1729" w:type="dxa"/>
            <w:vAlign w:val="center"/>
          </w:tcPr>
          <w:p w14:paraId="0947B64F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-31.9</w:t>
            </w:r>
          </w:p>
        </w:tc>
        <w:tc>
          <w:tcPr>
            <w:tcW w:w="1685" w:type="dxa"/>
            <w:vAlign w:val="center"/>
          </w:tcPr>
          <w:p w14:paraId="1F2998E4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</w:tr>
      <w:tr w:rsidR="005D7974" w:rsidRPr="00AF1417" w14:paraId="3E430FC9" w14:textId="77777777" w:rsidTr="00AF1417">
        <w:trPr>
          <w:trHeight w:val="290"/>
          <w:jc w:val="center"/>
        </w:trPr>
        <w:tc>
          <w:tcPr>
            <w:tcW w:w="1663" w:type="dxa"/>
            <w:vMerge/>
            <w:vAlign w:val="center"/>
          </w:tcPr>
          <w:p w14:paraId="09296F84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15A7C31E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CETP</w:t>
            </w:r>
          </w:p>
        </w:tc>
        <w:tc>
          <w:tcPr>
            <w:tcW w:w="2345" w:type="dxa"/>
            <w:vAlign w:val="center"/>
          </w:tcPr>
          <w:p w14:paraId="5FF51729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3D3D3D"/>
                <w:sz w:val="20"/>
                <w:szCs w:val="20"/>
                <w:shd w:val="clear" w:color="auto" w:fill="FFFFFF"/>
              </w:rPr>
              <w:t>0.163443479067538</w:t>
            </w:r>
          </w:p>
        </w:tc>
        <w:tc>
          <w:tcPr>
            <w:tcW w:w="1729" w:type="dxa"/>
            <w:vAlign w:val="center"/>
          </w:tcPr>
          <w:p w14:paraId="588661C0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-35.1</w:t>
            </w:r>
          </w:p>
        </w:tc>
        <w:tc>
          <w:tcPr>
            <w:tcW w:w="1685" w:type="dxa"/>
            <w:vAlign w:val="center"/>
          </w:tcPr>
          <w:p w14:paraId="3660E522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</w:tr>
      <w:tr w:rsidR="005D7974" w:rsidRPr="00AF1417" w14:paraId="09B929CB" w14:textId="77777777" w:rsidTr="00AF1417">
        <w:trPr>
          <w:trHeight w:val="278"/>
          <w:jc w:val="center"/>
        </w:trPr>
        <w:tc>
          <w:tcPr>
            <w:tcW w:w="1663" w:type="dxa"/>
            <w:vMerge/>
            <w:vAlign w:val="center"/>
          </w:tcPr>
          <w:p w14:paraId="2DC161F8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6ED839AA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MTTP</w:t>
            </w:r>
          </w:p>
        </w:tc>
        <w:tc>
          <w:tcPr>
            <w:tcW w:w="2345" w:type="dxa"/>
            <w:vAlign w:val="center"/>
          </w:tcPr>
          <w:p w14:paraId="78290F0A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3D3D3D"/>
                <w:sz w:val="20"/>
                <w:szCs w:val="20"/>
                <w:shd w:val="clear" w:color="auto" w:fill="FFFFFF"/>
              </w:rPr>
              <w:t>0.215091232269613</w:t>
            </w:r>
          </w:p>
        </w:tc>
        <w:tc>
          <w:tcPr>
            <w:tcW w:w="1729" w:type="dxa"/>
            <w:vAlign w:val="center"/>
          </w:tcPr>
          <w:p w14:paraId="5A32DC35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-24.6</w:t>
            </w:r>
          </w:p>
        </w:tc>
        <w:tc>
          <w:tcPr>
            <w:tcW w:w="1685" w:type="dxa"/>
            <w:vAlign w:val="center"/>
          </w:tcPr>
          <w:p w14:paraId="6C36B48B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2179</w:t>
            </w:r>
          </w:p>
        </w:tc>
      </w:tr>
      <w:tr w:rsidR="005D7974" w:rsidRPr="00AF1417" w14:paraId="08D8A2FE" w14:textId="77777777" w:rsidTr="00AF1417">
        <w:trPr>
          <w:trHeight w:val="278"/>
          <w:jc w:val="center"/>
        </w:trPr>
        <w:tc>
          <w:tcPr>
            <w:tcW w:w="1663" w:type="dxa"/>
            <w:vMerge/>
            <w:vAlign w:val="center"/>
          </w:tcPr>
          <w:p w14:paraId="1F84F670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4AEEE82D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APOB</w:t>
            </w:r>
          </w:p>
        </w:tc>
        <w:tc>
          <w:tcPr>
            <w:tcW w:w="2345" w:type="dxa"/>
            <w:vAlign w:val="center"/>
          </w:tcPr>
          <w:p w14:paraId="4A4DD6BF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3D3D3D"/>
                <w:sz w:val="20"/>
                <w:szCs w:val="20"/>
                <w:shd w:val="clear" w:color="auto" w:fill="FFFFFF"/>
              </w:rPr>
              <w:t>0.622066749489982</w:t>
            </w:r>
          </w:p>
        </w:tc>
        <w:tc>
          <w:tcPr>
            <w:tcW w:w="1729" w:type="dxa"/>
            <w:vAlign w:val="center"/>
          </w:tcPr>
          <w:p w14:paraId="27343368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-28.9</w:t>
            </w:r>
          </w:p>
        </w:tc>
        <w:tc>
          <w:tcPr>
            <w:tcW w:w="1685" w:type="dxa"/>
            <w:vAlign w:val="center"/>
          </w:tcPr>
          <w:p w14:paraId="18A4E457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9986</w:t>
            </w:r>
          </w:p>
        </w:tc>
      </w:tr>
      <w:tr w:rsidR="005D7974" w:rsidRPr="00AF1417" w14:paraId="0322A837" w14:textId="77777777" w:rsidTr="00AF1417">
        <w:trPr>
          <w:trHeight w:val="278"/>
          <w:jc w:val="center"/>
        </w:trPr>
        <w:tc>
          <w:tcPr>
            <w:tcW w:w="1663" w:type="dxa"/>
            <w:vMerge/>
            <w:vAlign w:val="center"/>
          </w:tcPr>
          <w:p w14:paraId="79F1A563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4662D33B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LPA</w:t>
            </w:r>
          </w:p>
        </w:tc>
        <w:tc>
          <w:tcPr>
            <w:tcW w:w="2345" w:type="dxa"/>
            <w:vAlign w:val="center"/>
          </w:tcPr>
          <w:p w14:paraId="584E5978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3D3D3D"/>
                <w:sz w:val="20"/>
                <w:szCs w:val="20"/>
                <w:shd w:val="clear" w:color="auto" w:fill="FFFFFF"/>
              </w:rPr>
              <w:t>0.117251415260855</w:t>
            </w:r>
          </w:p>
        </w:tc>
        <w:tc>
          <w:tcPr>
            <w:tcW w:w="1729" w:type="dxa"/>
            <w:vAlign w:val="center"/>
          </w:tcPr>
          <w:p w14:paraId="50CB4508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-24.5</w:t>
            </w:r>
          </w:p>
        </w:tc>
        <w:tc>
          <w:tcPr>
            <w:tcW w:w="1685" w:type="dxa"/>
            <w:vAlign w:val="center"/>
          </w:tcPr>
          <w:p w14:paraId="21242816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5995</w:t>
            </w:r>
          </w:p>
        </w:tc>
      </w:tr>
      <w:tr w:rsidR="005D7974" w:rsidRPr="00AF1417" w14:paraId="188BF4B7" w14:textId="77777777" w:rsidTr="00AF1417">
        <w:trPr>
          <w:trHeight w:val="278"/>
          <w:jc w:val="center"/>
        </w:trPr>
        <w:tc>
          <w:tcPr>
            <w:tcW w:w="1663" w:type="dxa"/>
            <w:vMerge/>
            <w:vAlign w:val="center"/>
          </w:tcPr>
          <w:p w14:paraId="639BFFC0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72AF4450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APOC3</w:t>
            </w:r>
          </w:p>
        </w:tc>
        <w:tc>
          <w:tcPr>
            <w:tcW w:w="2345" w:type="dxa"/>
            <w:vAlign w:val="center"/>
          </w:tcPr>
          <w:p w14:paraId="48DCA08E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3D3D3D"/>
                <w:sz w:val="20"/>
                <w:szCs w:val="20"/>
                <w:shd w:val="clear" w:color="auto" w:fill="FFFFFF"/>
              </w:rPr>
              <w:t>0.0481657328031938</w:t>
            </w:r>
          </w:p>
        </w:tc>
        <w:tc>
          <w:tcPr>
            <w:tcW w:w="1729" w:type="dxa"/>
            <w:vAlign w:val="center"/>
          </w:tcPr>
          <w:p w14:paraId="53084C37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-24.8</w:t>
            </w:r>
          </w:p>
        </w:tc>
        <w:tc>
          <w:tcPr>
            <w:tcW w:w="1685" w:type="dxa"/>
            <w:vAlign w:val="center"/>
          </w:tcPr>
          <w:p w14:paraId="0060B1A7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316</w:t>
            </w:r>
          </w:p>
        </w:tc>
      </w:tr>
      <w:tr w:rsidR="005D7974" w:rsidRPr="00AF1417" w14:paraId="1B6289EC" w14:textId="77777777" w:rsidTr="00AF1417">
        <w:trPr>
          <w:trHeight w:val="278"/>
          <w:jc w:val="center"/>
        </w:trPr>
        <w:tc>
          <w:tcPr>
            <w:tcW w:w="1663" w:type="dxa"/>
            <w:vMerge w:val="restart"/>
            <w:vAlign w:val="center"/>
          </w:tcPr>
          <w:p w14:paraId="4C37C7EE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miR-16</w:t>
            </w:r>
          </w:p>
        </w:tc>
        <w:tc>
          <w:tcPr>
            <w:tcW w:w="1680" w:type="dxa"/>
            <w:vAlign w:val="center"/>
          </w:tcPr>
          <w:p w14:paraId="12FDC731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HMGCR</w:t>
            </w:r>
          </w:p>
        </w:tc>
        <w:tc>
          <w:tcPr>
            <w:tcW w:w="2345" w:type="dxa"/>
            <w:vAlign w:val="center"/>
          </w:tcPr>
          <w:p w14:paraId="2CCF64AA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3D3D3D"/>
                <w:sz w:val="20"/>
                <w:szCs w:val="20"/>
                <w:shd w:val="clear" w:color="auto" w:fill="FFFFFF"/>
              </w:rPr>
              <w:t>0.657893519028436</w:t>
            </w:r>
          </w:p>
        </w:tc>
        <w:tc>
          <w:tcPr>
            <w:tcW w:w="1729" w:type="dxa"/>
            <w:vAlign w:val="center"/>
          </w:tcPr>
          <w:p w14:paraId="2B559AA3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-27.2</w:t>
            </w:r>
          </w:p>
        </w:tc>
        <w:tc>
          <w:tcPr>
            <w:tcW w:w="1685" w:type="dxa"/>
            <w:vAlign w:val="center"/>
          </w:tcPr>
          <w:p w14:paraId="0E1A20A1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665</w:t>
            </w:r>
          </w:p>
        </w:tc>
      </w:tr>
      <w:tr w:rsidR="005D7974" w:rsidRPr="00AF1417" w14:paraId="48BBF89F" w14:textId="77777777" w:rsidTr="00AF1417">
        <w:trPr>
          <w:trHeight w:val="278"/>
          <w:jc w:val="center"/>
        </w:trPr>
        <w:tc>
          <w:tcPr>
            <w:tcW w:w="1663" w:type="dxa"/>
            <w:vMerge/>
            <w:vAlign w:val="center"/>
          </w:tcPr>
          <w:p w14:paraId="2E51D683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149F26C6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PCSK9</w:t>
            </w:r>
          </w:p>
        </w:tc>
        <w:tc>
          <w:tcPr>
            <w:tcW w:w="2345" w:type="dxa"/>
            <w:vAlign w:val="center"/>
          </w:tcPr>
          <w:p w14:paraId="389F42D6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color w:val="3D3D3D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3D3D3D"/>
                <w:sz w:val="20"/>
                <w:szCs w:val="20"/>
              </w:rPr>
              <w:t>0.24919742</w:t>
            </w:r>
          </w:p>
        </w:tc>
        <w:tc>
          <w:tcPr>
            <w:tcW w:w="1729" w:type="dxa"/>
            <w:vAlign w:val="center"/>
          </w:tcPr>
          <w:p w14:paraId="50D3DB77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-26.2</w:t>
            </w:r>
          </w:p>
        </w:tc>
        <w:tc>
          <w:tcPr>
            <w:tcW w:w="1685" w:type="dxa"/>
            <w:vAlign w:val="center"/>
          </w:tcPr>
          <w:p w14:paraId="6A974842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1255</w:t>
            </w:r>
          </w:p>
        </w:tc>
      </w:tr>
      <w:tr w:rsidR="005D7974" w:rsidRPr="00AF1417" w14:paraId="0FD3BBE4" w14:textId="77777777" w:rsidTr="00AF1417">
        <w:trPr>
          <w:trHeight w:val="278"/>
          <w:jc w:val="center"/>
        </w:trPr>
        <w:tc>
          <w:tcPr>
            <w:tcW w:w="1663" w:type="dxa"/>
            <w:vMerge/>
            <w:vAlign w:val="center"/>
          </w:tcPr>
          <w:p w14:paraId="6E3DD422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55001D87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CETP</w:t>
            </w:r>
          </w:p>
        </w:tc>
        <w:tc>
          <w:tcPr>
            <w:tcW w:w="2345" w:type="dxa"/>
            <w:vAlign w:val="center"/>
          </w:tcPr>
          <w:p w14:paraId="0079A395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3D3D3D"/>
                <w:sz w:val="20"/>
                <w:szCs w:val="20"/>
                <w:shd w:val="clear" w:color="auto" w:fill="FFFFFF"/>
              </w:rPr>
              <w:t>0.657893519028436</w:t>
            </w:r>
          </w:p>
        </w:tc>
        <w:tc>
          <w:tcPr>
            <w:tcW w:w="1729" w:type="dxa"/>
            <w:vAlign w:val="center"/>
          </w:tcPr>
          <w:p w14:paraId="55852EF2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-23.3</w:t>
            </w:r>
          </w:p>
        </w:tc>
        <w:tc>
          <w:tcPr>
            <w:tcW w:w="1685" w:type="dxa"/>
            <w:vAlign w:val="center"/>
          </w:tcPr>
          <w:p w14:paraId="7166CD02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238</w:t>
            </w:r>
          </w:p>
        </w:tc>
      </w:tr>
      <w:tr w:rsidR="005D7974" w:rsidRPr="00AF1417" w14:paraId="20826AB3" w14:textId="77777777" w:rsidTr="00AF1417">
        <w:trPr>
          <w:trHeight w:val="278"/>
          <w:jc w:val="center"/>
        </w:trPr>
        <w:tc>
          <w:tcPr>
            <w:tcW w:w="1663" w:type="dxa"/>
            <w:vMerge/>
            <w:vAlign w:val="center"/>
          </w:tcPr>
          <w:p w14:paraId="48DBDE8A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35F51D44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MTTP</w:t>
            </w:r>
          </w:p>
        </w:tc>
        <w:tc>
          <w:tcPr>
            <w:tcW w:w="2345" w:type="dxa"/>
            <w:vAlign w:val="center"/>
          </w:tcPr>
          <w:p w14:paraId="177077F9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3D3D3D"/>
                <w:sz w:val="20"/>
                <w:szCs w:val="20"/>
                <w:shd w:val="clear" w:color="auto" w:fill="FFFFFF"/>
              </w:rPr>
              <w:t>0.622066749489982</w:t>
            </w:r>
          </w:p>
        </w:tc>
        <w:tc>
          <w:tcPr>
            <w:tcW w:w="1729" w:type="dxa"/>
            <w:vAlign w:val="center"/>
          </w:tcPr>
          <w:p w14:paraId="50B73CC2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-23.6</w:t>
            </w:r>
          </w:p>
        </w:tc>
        <w:tc>
          <w:tcPr>
            <w:tcW w:w="1685" w:type="dxa"/>
            <w:vAlign w:val="center"/>
          </w:tcPr>
          <w:p w14:paraId="20A2CC40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3434</w:t>
            </w:r>
          </w:p>
        </w:tc>
      </w:tr>
      <w:tr w:rsidR="005D7974" w:rsidRPr="00AF1417" w14:paraId="5DF3F898" w14:textId="77777777" w:rsidTr="00AF1417">
        <w:trPr>
          <w:trHeight w:val="290"/>
          <w:jc w:val="center"/>
        </w:trPr>
        <w:tc>
          <w:tcPr>
            <w:tcW w:w="1663" w:type="dxa"/>
            <w:vMerge/>
            <w:vAlign w:val="center"/>
          </w:tcPr>
          <w:p w14:paraId="46441863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3D68731E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APOB</w:t>
            </w:r>
          </w:p>
        </w:tc>
        <w:tc>
          <w:tcPr>
            <w:tcW w:w="2345" w:type="dxa"/>
            <w:vAlign w:val="center"/>
          </w:tcPr>
          <w:p w14:paraId="6B1527FA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3D3D3D"/>
                <w:sz w:val="20"/>
                <w:szCs w:val="20"/>
                <w:shd w:val="clear" w:color="auto" w:fill="FFFFFF"/>
              </w:rPr>
              <w:t>0.622066749489982</w:t>
            </w:r>
          </w:p>
        </w:tc>
        <w:tc>
          <w:tcPr>
            <w:tcW w:w="1729" w:type="dxa"/>
            <w:vAlign w:val="center"/>
          </w:tcPr>
          <w:p w14:paraId="25AB991C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-26.3</w:t>
            </w:r>
          </w:p>
        </w:tc>
        <w:tc>
          <w:tcPr>
            <w:tcW w:w="1685" w:type="dxa"/>
            <w:vAlign w:val="center"/>
          </w:tcPr>
          <w:p w14:paraId="431D813E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</w:tr>
      <w:tr w:rsidR="005D7974" w:rsidRPr="00AF1417" w14:paraId="2A97E842" w14:textId="77777777" w:rsidTr="00AF1417">
        <w:trPr>
          <w:trHeight w:val="278"/>
          <w:jc w:val="center"/>
        </w:trPr>
        <w:tc>
          <w:tcPr>
            <w:tcW w:w="1663" w:type="dxa"/>
            <w:vMerge/>
            <w:vAlign w:val="center"/>
          </w:tcPr>
          <w:p w14:paraId="7394CD96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2E9FE2B0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LPA</w:t>
            </w:r>
          </w:p>
        </w:tc>
        <w:tc>
          <w:tcPr>
            <w:tcW w:w="2345" w:type="dxa"/>
            <w:vAlign w:val="center"/>
          </w:tcPr>
          <w:p w14:paraId="46C842B1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3D3D3D"/>
                <w:sz w:val="20"/>
                <w:szCs w:val="20"/>
                <w:shd w:val="clear" w:color="auto" w:fill="FFFFFF"/>
              </w:rPr>
              <w:t>0.0481657328031938</w:t>
            </w:r>
          </w:p>
        </w:tc>
        <w:tc>
          <w:tcPr>
            <w:tcW w:w="1729" w:type="dxa"/>
            <w:vAlign w:val="center"/>
          </w:tcPr>
          <w:p w14:paraId="0BB36874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-22.1</w:t>
            </w:r>
          </w:p>
        </w:tc>
        <w:tc>
          <w:tcPr>
            <w:tcW w:w="1685" w:type="dxa"/>
            <w:vAlign w:val="center"/>
          </w:tcPr>
          <w:p w14:paraId="7CBAF00C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5281</w:t>
            </w:r>
          </w:p>
        </w:tc>
      </w:tr>
      <w:tr w:rsidR="005D7974" w:rsidRPr="00AF1417" w14:paraId="6BFEB257" w14:textId="77777777" w:rsidTr="00AF1417">
        <w:trPr>
          <w:trHeight w:val="278"/>
          <w:jc w:val="center"/>
        </w:trPr>
        <w:tc>
          <w:tcPr>
            <w:tcW w:w="1663" w:type="dxa"/>
            <w:vMerge/>
            <w:vAlign w:val="center"/>
          </w:tcPr>
          <w:p w14:paraId="20B5F509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7F861190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APOC3</w:t>
            </w:r>
          </w:p>
        </w:tc>
        <w:tc>
          <w:tcPr>
            <w:tcW w:w="2345" w:type="dxa"/>
            <w:vAlign w:val="center"/>
          </w:tcPr>
          <w:p w14:paraId="555CC376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color w:val="3D3D3D"/>
                <w:sz w:val="20"/>
                <w:szCs w:val="20"/>
                <w:shd w:val="clear" w:color="auto" w:fill="FFFFFF"/>
              </w:rPr>
              <w:t>0.0829781056820632</w:t>
            </w:r>
          </w:p>
        </w:tc>
        <w:tc>
          <w:tcPr>
            <w:tcW w:w="1729" w:type="dxa"/>
            <w:vAlign w:val="center"/>
          </w:tcPr>
          <w:p w14:paraId="62C37356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-20.7</w:t>
            </w:r>
          </w:p>
        </w:tc>
        <w:tc>
          <w:tcPr>
            <w:tcW w:w="1685" w:type="dxa"/>
            <w:vAlign w:val="center"/>
          </w:tcPr>
          <w:p w14:paraId="7F2C928A" w14:textId="77777777" w:rsidR="005D7974" w:rsidRPr="00AF1417" w:rsidRDefault="005D7974" w:rsidP="00AF14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172</w:t>
            </w:r>
          </w:p>
        </w:tc>
      </w:tr>
    </w:tbl>
    <w:p w14:paraId="32ED0DD6" w14:textId="77777777" w:rsidR="00AF1417" w:rsidRDefault="00AF1417" w:rsidP="005D7974">
      <w:pPr>
        <w:rPr>
          <w:rFonts w:asciiTheme="majorBidi" w:hAnsiTheme="majorBidi" w:cstheme="majorBidi"/>
          <w:sz w:val="24"/>
          <w:szCs w:val="24"/>
        </w:rPr>
      </w:pPr>
    </w:p>
    <w:p w14:paraId="542EDAE8" w14:textId="77777777" w:rsidR="00AF1417" w:rsidRDefault="00AF1417" w:rsidP="005D7974">
      <w:pPr>
        <w:rPr>
          <w:rFonts w:asciiTheme="majorBidi" w:hAnsiTheme="majorBidi" w:cstheme="majorBidi"/>
          <w:sz w:val="24"/>
          <w:szCs w:val="24"/>
        </w:rPr>
      </w:pPr>
    </w:p>
    <w:p w14:paraId="655BA69A" w14:textId="77777777" w:rsidR="00AF1417" w:rsidRDefault="00AF1417" w:rsidP="005D7974">
      <w:pPr>
        <w:rPr>
          <w:rFonts w:asciiTheme="majorBidi" w:hAnsiTheme="majorBidi" w:cstheme="majorBidi"/>
          <w:sz w:val="24"/>
          <w:szCs w:val="24"/>
        </w:rPr>
      </w:pPr>
    </w:p>
    <w:p w14:paraId="65ACD6E5" w14:textId="77777777" w:rsidR="00AF1417" w:rsidRDefault="00AF1417" w:rsidP="005D7974">
      <w:pPr>
        <w:rPr>
          <w:rFonts w:asciiTheme="majorBidi" w:hAnsiTheme="majorBidi" w:cstheme="majorBidi"/>
          <w:sz w:val="24"/>
          <w:szCs w:val="24"/>
        </w:rPr>
      </w:pPr>
    </w:p>
    <w:p w14:paraId="1832BC51" w14:textId="77777777" w:rsidR="00AF1417" w:rsidRDefault="00AF1417" w:rsidP="005D7974">
      <w:pPr>
        <w:rPr>
          <w:rFonts w:asciiTheme="majorBidi" w:hAnsiTheme="majorBidi" w:cstheme="majorBidi"/>
          <w:sz w:val="24"/>
          <w:szCs w:val="24"/>
        </w:rPr>
      </w:pPr>
    </w:p>
    <w:p w14:paraId="5DD9AFB9" w14:textId="77777777" w:rsidR="00AF1417" w:rsidRDefault="00AF1417" w:rsidP="005D7974">
      <w:pPr>
        <w:rPr>
          <w:rFonts w:asciiTheme="majorBidi" w:hAnsiTheme="majorBidi" w:cstheme="majorBidi"/>
          <w:sz w:val="24"/>
          <w:szCs w:val="24"/>
        </w:rPr>
      </w:pPr>
    </w:p>
    <w:p w14:paraId="78A6CA67" w14:textId="77777777" w:rsidR="00AF1417" w:rsidRDefault="00AF1417" w:rsidP="005D7974">
      <w:pPr>
        <w:rPr>
          <w:rFonts w:asciiTheme="majorBidi" w:hAnsiTheme="majorBidi" w:cstheme="majorBidi"/>
          <w:sz w:val="24"/>
          <w:szCs w:val="24"/>
        </w:rPr>
      </w:pPr>
    </w:p>
    <w:p w14:paraId="415FE58F" w14:textId="77777777" w:rsidR="00AF1417" w:rsidRDefault="00AF1417" w:rsidP="005D7974">
      <w:pPr>
        <w:rPr>
          <w:rFonts w:asciiTheme="majorBidi" w:hAnsiTheme="majorBidi" w:cstheme="majorBidi"/>
          <w:sz w:val="24"/>
          <w:szCs w:val="24"/>
        </w:rPr>
      </w:pPr>
    </w:p>
    <w:p w14:paraId="05CFEE3A" w14:textId="77777777" w:rsidR="00AF1417" w:rsidRDefault="00AF1417" w:rsidP="005D7974">
      <w:pPr>
        <w:rPr>
          <w:rFonts w:asciiTheme="majorBidi" w:hAnsiTheme="majorBidi" w:cstheme="majorBidi"/>
          <w:sz w:val="24"/>
          <w:szCs w:val="24"/>
        </w:rPr>
      </w:pPr>
    </w:p>
    <w:p w14:paraId="4301E6AE" w14:textId="77777777" w:rsidR="00AF1417" w:rsidRDefault="00AF1417" w:rsidP="005D7974">
      <w:pPr>
        <w:rPr>
          <w:rFonts w:asciiTheme="majorBidi" w:hAnsiTheme="majorBidi" w:cstheme="majorBidi"/>
          <w:sz w:val="24"/>
          <w:szCs w:val="24"/>
        </w:rPr>
      </w:pPr>
    </w:p>
    <w:p w14:paraId="5B45238F" w14:textId="77777777" w:rsidR="00AF1417" w:rsidRDefault="00AF1417" w:rsidP="005D7974">
      <w:pPr>
        <w:rPr>
          <w:rFonts w:asciiTheme="majorBidi" w:hAnsiTheme="majorBidi" w:cstheme="majorBidi"/>
          <w:sz w:val="24"/>
          <w:szCs w:val="24"/>
        </w:rPr>
      </w:pPr>
    </w:p>
    <w:p w14:paraId="60ACA182" w14:textId="77777777" w:rsidR="00AF1417" w:rsidRDefault="00AF1417" w:rsidP="005D7974">
      <w:pPr>
        <w:rPr>
          <w:rFonts w:asciiTheme="majorBidi" w:hAnsiTheme="majorBidi" w:cstheme="majorBidi"/>
          <w:sz w:val="24"/>
          <w:szCs w:val="24"/>
        </w:rPr>
      </w:pPr>
    </w:p>
    <w:p w14:paraId="3C71C0BC" w14:textId="77777777" w:rsidR="00AF1417" w:rsidRDefault="00AF1417" w:rsidP="005D7974">
      <w:pPr>
        <w:rPr>
          <w:rFonts w:asciiTheme="majorBidi" w:hAnsiTheme="majorBidi" w:cstheme="majorBidi"/>
          <w:sz w:val="24"/>
          <w:szCs w:val="24"/>
        </w:rPr>
      </w:pPr>
    </w:p>
    <w:p w14:paraId="4062D916" w14:textId="77777777" w:rsidR="00AF1417" w:rsidRDefault="00AF1417" w:rsidP="005D7974">
      <w:pPr>
        <w:rPr>
          <w:rFonts w:asciiTheme="majorBidi" w:hAnsiTheme="majorBidi" w:cstheme="majorBidi"/>
          <w:sz w:val="24"/>
          <w:szCs w:val="24"/>
        </w:rPr>
      </w:pPr>
    </w:p>
    <w:p w14:paraId="41F82A78" w14:textId="77777777" w:rsidR="00AF1417" w:rsidRDefault="00AF1417" w:rsidP="005D7974">
      <w:pPr>
        <w:rPr>
          <w:rFonts w:asciiTheme="majorBidi" w:hAnsiTheme="majorBidi" w:cstheme="majorBidi"/>
          <w:sz w:val="24"/>
          <w:szCs w:val="24"/>
        </w:rPr>
      </w:pPr>
    </w:p>
    <w:p w14:paraId="606B1EC6" w14:textId="77777777" w:rsidR="00AF1417" w:rsidRDefault="00AF1417" w:rsidP="005D7974">
      <w:pPr>
        <w:rPr>
          <w:rFonts w:asciiTheme="majorBidi" w:hAnsiTheme="majorBidi" w:cstheme="majorBidi"/>
          <w:sz w:val="24"/>
          <w:szCs w:val="24"/>
        </w:rPr>
      </w:pPr>
    </w:p>
    <w:p w14:paraId="75253007" w14:textId="77777777" w:rsidR="00AF1417" w:rsidRDefault="00AF1417" w:rsidP="005D7974">
      <w:pPr>
        <w:rPr>
          <w:rFonts w:asciiTheme="majorBidi" w:hAnsiTheme="majorBidi" w:cstheme="majorBidi"/>
          <w:sz w:val="24"/>
          <w:szCs w:val="24"/>
        </w:rPr>
      </w:pPr>
    </w:p>
    <w:p w14:paraId="7A013470" w14:textId="745CD211" w:rsidR="005D7974" w:rsidRDefault="005D7974" w:rsidP="005D7974">
      <w:pPr>
        <w:rPr>
          <w:rFonts w:asciiTheme="majorBidi" w:hAnsiTheme="majorBidi" w:cstheme="majorBidi"/>
          <w:sz w:val="24"/>
          <w:szCs w:val="24"/>
        </w:rPr>
      </w:pPr>
      <w:r w:rsidRPr="0025745A">
        <w:rPr>
          <w:rFonts w:asciiTheme="majorBidi" w:hAnsiTheme="majorBidi" w:cstheme="majorBidi"/>
          <w:sz w:val="24"/>
          <w:szCs w:val="24"/>
        </w:rPr>
        <w:lastRenderedPageBreak/>
        <w:t xml:space="preserve">Supplementary table 4. Prediction of interaction between miRNAs and their target genes using </w:t>
      </w:r>
      <w:proofErr w:type="spellStart"/>
      <w:r w:rsidRPr="0025745A">
        <w:rPr>
          <w:rFonts w:asciiTheme="majorBidi" w:hAnsiTheme="majorBidi" w:cstheme="majorBidi"/>
          <w:sz w:val="24"/>
          <w:szCs w:val="24"/>
        </w:rPr>
        <w:t>RNAhybrid</w:t>
      </w:r>
      <w:proofErr w:type="spellEnd"/>
      <w:r w:rsidRPr="0025745A">
        <w:rPr>
          <w:rFonts w:asciiTheme="majorBidi" w:hAnsiTheme="majorBidi" w:cstheme="majorBidi"/>
          <w:sz w:val="24"/>
          <w:szCs w:val="24"/>
        </w:rPr>
        <w:t xml:space="preserve"> 2.2</w:t>
      </w:r>
      <w:r w:rsidR="00B30C51" w:rsidRPr="0025745A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0215" w:type="dxa"/>
        <w:tblLook w:val="04A0" w:firstRow="1" w:lastRow="0" w:firstColumn="1" w:lastColumn="0" w:noHBand="0" w:noVBand="1"/>
      </w:tblPr>
      <w:tblGrid>
        <w:gridCol w:w="1125"/>
        <w:gridCol w:w="950"/>
        <w:gridCol w:w="8140"/>
      </w:tblGrid>
      <w:tr w:rsidR="00AF1417" w:rsidRPr="00AF1417" w14:paraId="2F3ECA7F" w14:textId="77777777" w:rsidTr="00612270">
        <w:trPr>
          <w:trHeight w:val="257"/>
        </w:trPr>
        <w:tc>
          <w:tcPr>
            <w:tcW w:w="1165" w:type="dxa"/>
          </w:tcPr>
          <w:p w14:paraId="4F7C3ED2" w14:textId="77777777" w:rsidR="005D7974" w:rsidRPr="00AF1417" w:rsidRDefault="005D7974" w:rsidP="00C937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657" w:type="dxa"/>
          </w:tcPr>
          <w:p w14:paraId="6C82D3A1" w14:textId="77777777" w:rsidR="005D7974" w:rsidRPr="00AF1417" w:rsidRDefault="005D7974" w:rsidP="00C937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393" w:type="dxa"/>
          </w:tcPr>
          <w:p w14:paraId="71FDC36B" w14:textId="0524685E" w:rsidR="005D7974" w:rsidRPr="00AF1417" w:rsidRDefault="00AF1417" w:rsidP="00C9371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diction interaction</w:t>
            </w:r>
          </w:p>
        </w:tc>
      </w:tr>
      <w:tr w:rsidR="00AF1417" w:rsidRPr="00AF1417" w14:paraId="610AE924" w14:textId="77777777" w:rsidTr="00612270">
        <w:trPr>
          <w:trHeight w:val="609"/>
        </w:trPr>
        <w:tc>
          <w:tcPr>
            <w:tcW w:w="1165" w:type="dxa"/>
            <w:vMerge w:val="restart"/>
          </w:tcPr>
          <w:p w14:paraId="16EB2FE6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miR-124</w:t>
            </w:r>
          </w:p>
        </w:tc>
        <w:tc>
          <w:tcPr>
            <w:tcW w:w="657" w:type="dxa"/>
          </w:tcPr>
          <w:p w14:paraId="57994226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HMGCR</w:t>
            </w:r>
          </w:p>
        </w:tc>
        <w:tc>
          <w:tcPr>
            <w:tcW w:w="8393" w:type="dxa"/>
          </w:tcPr>
          <w:p w14:paraId="2D8BA377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5969CC4" wp14:editId="5B72CE1A">
                  <wp:extent cx="3573780" cy="626876"/>
                  <wp:effectExtent l="0" t="0" r="7620" b="190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5919" cy="63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417" w:rsidRPr="00AF1417" w14:paraId="47D39F43" w14:textId="77777777" w:rsidTr="00612270">
        <w:trPr>
          <w:trHeight w:val="644"/>
        </w:trPr>
        <w:tc>
          <w:tcPr>
            <w:tcW w:w="1165" w:type="dxa"/>
            <w:vMerge/>
          </w:tcPr>
          <w:p w14:paraId="7A9EECE8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7" w:type="dxa"/>
          </w:tcPr>
          <w:p w14:paraId="3DF37086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PCSK9</w:t>
            </w:r>
          </w:p>
        </w:tc>
        <w:tc>
          <w:tcPr>
            <w:tcW w:w="8393" w:type="dxa"/>
          </w:tcPr>
          <w:p w14:paraId="3F30A26A" w14:textId="77777777" w:rsidR="005D7974" w:rsidRPr="00AF1417" w:rsidRDefault="005D7974" w:rsidP="00C93711">
            <w:pPr>
              <w:rPr>
                <w:rFonts w:asciiTheme="majorBidi" w:hAnsiTheme="majorBidi" w:cstheme="majorBidi"/>
                <w:color w:val="3D3D3D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noProof/>
                <w:color w:val="3D3D3D"/>
                <w:sz w:val="20"/>
                <w:szCs w:val="20"/>
              </w:rPr>
              <w:drawing>
                <wp:inline distT="0" distB="0" distL="0" distR="0" wp14:anchorId="1A01FDBC" wp14:editId="58E5E89B">
                  <wp:extent cx="3383280" cy="702681"/>
                  <wp:effectExtent l="0" t="0" r="7620" b="254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6497" cy="7116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417" w:rsidRPr="00AF1417" w14:paraId="49F3F945" w14:textId="77777777" w:rsidTr="00612270">
        <w:trPr>
          <w:trHeight w:val="269"/>
        </w:trPr>
        <w:tc>
          <w:tcPr>
            <w:tcW w:w="1165" w:type="dxa"/>
            <w:vMerge/>
          </w:tcPr>
          <w:p w14:paraId="1C91B69E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7" w:type="dxa"/>
          </w:tcPr>
          <w:p w14:paraId="1D1786BE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CETP</w:t>
            </w:r>
          </w:p>
        </w:tc>
        <w:tc>
          <w:tcPr>
            <w:tcW w:w="8393" w:type="dxa"/>
          </w:tcPr>
          <w:p w14:paraId="2A98FB78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2535022" wp14:editId="4FF207E1">
                  <wp:extent cx="3253740" cy="714733"/>
                  <wp:effectExtent l="0" t="0" r="3810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6292" cy="7218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417" w:rsidRPr="00AF1417" w14:paraId="00173C58" w14:textId="77777777" w:rsidTr="00612270">
        <w:trPr>
          <w:trHeight w:val="269"/>
        </w:trPr>
        <w:tc>
          <w:tcPr>
            <w:tcW w:w="1165" w:type="dxa"/>
            <w:vMerge/>
          </w:tcPr>
          <w:p w14:paraId="2FAE9B44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7" w:type="dxa"/>
          </w:tcPr>
          <w:p w14:paraId="58875951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MTTP</w:t>
            </w:r>
          </w:p>
        </w:tc>
        <w:tc>
          <w:tcPr>
            <w:tcW w:w="8393" w:type="dxa"/>
          </w:tcPr>
          <w:p w14:paraId="5B7A5B8E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50E4D920" wp14:editId="0CD6E4EF">
                  <wp:extent cx="2994660" cy="70681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3414" cy="7136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417" w:rsidRPr="00AF1417" w14:paraId="23D056C5" w14:textId="77777777" w:rsidTr="00612270">
        <w:trPr>
          <w:trHeight w:val="281"/>
        </w:trPr>
        <w:tc>
          <w:tcPr>
            <w:tcW w:w="1165" w:type="dxa"/>
            <w:vMerge/>
          </w:tcPr>
          <w:p w14:paraId="1672A2B6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7" w:type="dxa"/>
          </w:tcPr>
          <w:p w14:paraId="46D8D013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APOB</w:t>
            </w:r>
          </w:p>
        </w:tc>
        <w:tc>
          <w:tcPr>
            <w:tcW w:w="8393" w:type="dxa"/>
          </w:tcPr>
          <w:p w14:paraId="06B333A1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02D9EC7" wp14:editId="013A0956">
                  <wp:extent cx="3520440" cy="688499"/>
                  <wp:effectExtent l="0" t="0" r="381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8490" cy="697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417" w:rsidRPr="00AF1417" w14:paraId="4138D6B0" w14:textId="77777777" w:rsidTr="00612270">
        <w:trPr>
          <w:trHeight w:val="269"/>
        </w:trPr>
        <w:tc>
          <w:tcPr>
            <w:tcW w:w="1165" w:type="dxa"/>
            <w:vMerge/>
          </w:tcPr>
          <w:p w14:paraId="0A9D8EA6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7" w:type="dxa"/>
          </w:tcPr>
          <w:p w14:paraId="597629EE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LPA</w:t>
            </w:r>
          </w:p>
        </w:tc>
        <w:tc>
          <w:tcPr>
            <w:tcW w:w="8393" w:type="dxa"/>
          </w:tcPr>
          <w:p w14:paraId="25336F12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43AE0F5" wp14:editId="0CCD87DA">
                  <wp:extent cx="3566160" cy="693421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9915" cy="698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417" w:rsidRPr="00AF1417" w14:paraId="75611D15" w14:textId="77777777" w:rsidTr="00612270">
        <w:trPr>
          <w:trHeight w:val="269"/>
        </w:trPr>
        <w:tc>
          <w:tcPr>
            <w:tcW w:w="1165" w:type="dxa"/>
            <w:vMerge/>
          </w:tcPr>
          <w:p w14:paraId="3C90ECEA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7" w:type="dxa"/>
          </w:tcPr>
          <w:p w14:paraId="1EDD91B8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APOC3</w:t>
            </w:r>
          </w:p>
        </w:tc>
        <w:tc>
          <w:tcPr>
            <w:tcW w:w="8393" w:type="dxa"/>
          </w:tcPr>
          <w:p w14:paraId="352C08FA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2B7EE51" wp14:editId="4A82EAE4">
                  <wp:extent cx="4015740" cy="725064"/>
                  <wp:effectExtent l="0" t="0" r="381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45409" cy="7304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417" w:rsidRPr="00AF1417" w14:paraId="2976CBAA" w14:textId="77777777" w:rsidTr="00612270">
        <w:trPr>
          <w:trHeight w:val="257"/>
        </w:trPr>
        <w:tc>
          <w:tcPr>
            <w:tcW w:w="1165" w:type="dxa"/>
            <w:vMerge w:val="restart"/>
          </w:tcPr>
          <w:p w14:paraId="29A5ACA9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miR-16</w:t>
            </w:r>
          </w:p>
        </w:tc>
        <w:tc>
          <w:tcPr>
            <w:tcW w:w="657" w:type="dxa"/>
          </w:tcPr>
          <w:p w14:paraId="53DD96F3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HMGCR</w:t>
            </w:r>
          </w:p>
        </w:tc>
        <w:tc>
          <w:tcPr>
            <w:tcW w:w="8393" w:type="dxa"/>
          </w:tcPr>
          <w:p w14:paraId="76F4D405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54830FC9" wp14:editId="05C8CE0B">
                  <wp:extent cx="3512820" cy="725683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9212" cy="7414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417" w:rsidRPr="00AF1417" w14:paraId="65AA799E" w14:textId="77777777" w:rsidTr="00612270">
        <w:trPr>
          <w:trHeight w:val="269"/>
        </w:trPr>
        <w:tc>
          <w:tcPr>
            <w:tcW w:w="1165" w:type="dxa"/>
            <w:vMerge/>
          </w:tcPr>
          <w:p w14:paraId="4D6FF85F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7" w:type="dxa"/>
          </w:tcPr>
          <w:p w14:paraId="5B983684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PCSK9</w:t>
            </w:r>
          </w:p>
        </w:tc>
        <w:tc>
          <w:tcPr>
            <w:tcW w:w="8393" w:type="dxa"/>
          </w:tcPr>
          <w:p w14:paraId="79705644" w14:textId="77777777" w:rsidR="005D7974" w:rsidRPr="00AF1417" w:rsidRDefault="005D7974" w:rsidP="00C93711">
            <w:pPr>
              <w:rPr>
                <w:rFonts w:asciiTheme="majorBidi" w:hAnsiTheme="majorBidi" w:cstheme="majorBidi"/>
                <w:color w:val="3D3D3D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noProof/>
                <w:color w:val="3D3D3D"/>
                <w:sz w:val="20"/>
                <w:szCs w:val="20"/>
              </w:rPr>
              <w:drawing>
                <wp:inline distT="0" distB="0" distL="0" distR="0" wp14:anchorId="27F58FB5" wp14:editId="12696EEC">
                  <wp:extent cx="3192780" cy="731814"/>
                  <wp:effectExtent l="0" t="0" r="762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0980" cy="7382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417" w:rsidRPr="00AF1417" w14:paraId="7E892046" w14:textId="77777777" w:rsidTr="00612270">
        <w:trPr>
          <w:trHeight w:val="281"/>
        </w:trPr>
        <w:tc>
          <w:tcPr>
            <w:tcW w:w="1165" w:type="dxa"/>
            <w:vMerge/>
          </w:tcPr>
          <w:p w14:paraId="5808999C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7" w:type="dxa"/>
          </w:tcPr>
          <w:p w14:paraId="5CF9CF23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CETP</w:t>
            </w:r>
          </w:p>
        </w:tc>
        <w:tc>
          <w:tcPr>
            <w:tcW w:w="8393" w:type="dxa"/>
          </w:tcPr>
          <w:p w14:paraId="768C46E8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4266FBBF" wp14:editId="783CA732">
                  <wp:extent cx="3253740" cy="701292"/>
                  <wp:effectExtent l="0" t="0" r="3810" b="381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5532" cy="712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417" w:rsidRPr="00AF1417" w14:paraId="72C34506" w14:textId="77777777" w:rsidTr="00612270">
        <w:trPr>
          <w:trHeight w:val="866"/>
        </w:trPr>
        <w:tc>
          <w:tcPr>
            <w:tcW w:w="1165" w:type="dxa"/>
            <w:vMerge/>
          </w:tcPr>
          <w:p w14:paraId="6DA81024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7" w:type="dxa"/>
          </w:tcPr>
          <w:p w14:paraId="638038E0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MTTP</w:t>
            </w:r>
          </w:p>
        </w:tc>
        <w:tc>
          <w:tcPr>
            <w:tcW w:w="8393" w:type="dxa"/>
          </w:tcPr>
          <w:p w14:paraId="4912D6B2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0E71FFD3" wp14:editId="4670083C">
                  <wp:extent cx="3657600" cy="583324"/>
                  <wp:effectExtent l="0" t="0" r="0" b="762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88157" cy="5881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417" w:rsidRPr="00AF1417" w14:paraId="679B707C" w14:textId="77777777" w:rsidTr="00612270">
        <w:trPr>
          <w:trHeight w:val="269"/>
        </w:trPr>
        <w:tc>
          <w:tcPr>
            <w:tcW w:w="1165" w:type="dxa"/>
            <w:vMerge/>
          </w:tcPr>
          <w:p w14:paraId="483BF9A1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7" w:type="dxa"/>
          </w:tcPr>
          <w:p w14:paraId="3FE47878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APOB</w:t>
            </w:r>
          </w:p>
        </w:tc>
        <w:tc>
          <w:tcPr>
            <w:tcW w:w="8393" w:type="dxa"/>
          </w:tcPr>
          <w:p w14:paraId="3AEE6B69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52F8C3AE" wp14:editId="2C77DAE8">
                  <wp:extent cx="2971800" cy="655886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6279" cy="6612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417" w:rsidRPr="00AF1417" w14:paraId="721DBA4A" w14:textId="77777777" w:rsidTr="00612270">
        <w:trPr>
          <w:trHeight w:val="269"/>
        </w:trPr>
        <w:tc>
          <w:tcPr>
            <w:tcW w:w="1165" w:type="dxa"/>
            <w:vMerge/>
          </w:tcPr>
          <w:p w14:paraId="513740FA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7" w:type="dxa"/>
          </w:tcPr>
          <w:p w14:paraId="4FC4A14B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LPA</w:t>
            </w:r>
          </w:p>
        </w:tc>
        <w:tc>
          <w:tcPr>
            <w:tcW w:w="8393" w:type="dxa"/>
          </w:tcPr>
          <w:p w14:paraId="456C985B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0D15B0F4" wp14:editId="14323CBC">
                  <wp:extent cx="2994660" cy="673498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6389" cy="678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417" w:rsidRPr="00AF1417" w14:paraId="17E9CEB2" w14:textId="77777777" w:rsidTr="00612270">
        <w:trPr>
          <w:trHeight w:val="269"/>
        </w:trPr>
        <w:tc>
          <w:tcPr>
            <w:tcW w:w="1165" w:type="dxa"/>
            <w:vMerge/>
          </w:tcPr>
          <w:p w14:paraId="7980A3E9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7" w:type="dxa"/>
          </w:tcPr>
          <w:p w14:paraId="571D2BBC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sz w:val="20"/>
                <w:szCs w:val="20"/>
              </w:rPr>
              <w:t>APOC3</w:t>
            </w:r>
          </w:p>
        </w:tc>
        <w:tc>
          <w:tcPr>
            <w:tcW w:w="8393" w:type="dxa"/>
          </w:tcPr>
          <w:p w14:paraId="1523C283" w14:textId="77777777" w:rsidR="005D7974" w:rsidRPr="00AF1417" w:rsidRDefault="005D7974" w:rsidP="00C93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1417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650C5B2" wp14:editId="43BD2FDB">
                  <wp:extent cx="3208020" cy="584675"/>
                  <wp:effectExtent l="0" t="0" r="0" b="635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2808" cy="587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FAB317E" w14:textId="77777777" w:rsidR="005D7974" w:rsidRDefault="005D7974" w:rsidP="005D7974">
      <w:pPr>
        <w:rPr>
          <w:rFonts w:asciiTheme="majorBidi" w:hAnsiTheme="majorBidi" w:cstheme="majorBidi"/>
          <w:sz w:val="24"/>
          <w:szCs w:val="24"/>
        </w:rPr>
      </w:pPr>
    </w:p>
    <w:p w14:paraId="4D19F125" w14:textId="7744FD4B" w:rsidR="00DA04BC" w:rsidRDefault="00DA04BC"/>
    <w:p w14:paraId="2CB612D2" w14:textId="77777777" w:rsidR="00DA04BC" w:rsidRDefault="00DA04BC"/>
    <w:sectPr w:rsidR="00DA0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FCC"/>
    <w:rsid w:val="00054253"/>
    <w:rsid w:val="00055531"/>
    <w:rsid w:val="000B5BDF"/>
    <w:rsid w:val="000D72EF"/>
    <w:rsid w:val="000F6FC4"/>
    <w:rsid w:val="001361EE"/>
    <w:rsid w:val="00162957"/>
    <w:rsid w:val="00197536"/>
    <w:rsid w:val="001C60ED"/>
    <w:rsid w:val="001D3FCC"/>
    <w:rsid w:val="0025745A"/>
    <w:rsid w:val="002911E5"/>
    <w:rsid w:val="002B2E4D"/>
    <w:rsid w:val="002E183A"/>
    <w:rsid w:val="003E75AD"/>
    <w:rsid w:val="003F072D"/>
    <w:rsid w:val="00446B73"/>
    <w:rsid w:val="004857F6"/>
    <w:rsid w:val="0051727E"/>
    <w:rsid w:val="005D7974"/>
    <w:rsid w:val="005F7B87"/>
    <w:rsid w:val="00612270"/>
    <w:rsid w:val="0064457B"/>
    <w:rsid w:val="006446EF"/>
    <w:rsid w:val="006C6A57"/>
    <w:rsid w:val="007A0CAE"/>
    <w:rsid w:val="007A15A6"/>
    <w:rsid w:val="00871BDD"/>
    <w:rsid w:val="008A78ED"/>
    <w:rsid w:val="008D1324"/>
    <w:rsid w:val="008E2464"/>
    <w:rsid w:val="009244EC"/>
    <w:rsid w:val="00955EE2"/>
    <w:rsid w:val="009B1611"/>
    <w:rsid w:val="009D0E55"/>
    <w:rsid w:val="009F5FED"/>
    <w:rsid w:val="00A24711"/>
    <w:rsid w:val="00A53870"/>
    <w:rsid w:val="00A616F4"/>
    <w:rsid w:val="00A63727"/>
    <w:rsid w:val="00AD524F"/>
    <w:rsid w:val="00AF1417"/>
    <w:rsid w:val="00B04D8D"/>
    <w:rsid w:val="00B30C51"/>
    <w:rsid w:val="00B41D0E"/>
    <w:rsid w:val="00B83457"/>
    <w:rsid w:val="00C44A7F"/>
    <w:rsid w:val="00C5701B"/>
    <w:rsid w:val="00C66E80"/>
    <w:rsid w:val="00CB36E6"/>
    <w:rsid w:val="00CC7596"/>
    <w:rsid w:val="00D2157C"/>
    <w:rsid w:val="00DA04BC"/>
    <w:rsid w:val="00EF0628"/>
    <w:rsid w:val="00F4386E"/>
    <w:rsid w:val="00F574AE"/>
    <w:rsid w:val="00FB461C"/>
    <w:rsid w:val="00FF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B0E61"/>
  <w15:chartTrackingRefBased/>
  <w15:docId w15:val="{8DAD08ED-B31C-4527-A1DA-D621BF7A0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9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D72E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A0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57F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57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27</Words>
  <Characters>699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Mahjoubin</dc:creator>
  <cp:keywords/>
  <dc:description/>
  <cp:lastModifiedBy>AmirHosein Sahebkar</cp:lastModifiedBy>
  <cp:revision>2</cp:revision>
  <dcterms:created xsi:type="dcterms:W3CDTF">2022-08-17T16:37:00Z</dcterms:created>
  <dcterms:modified xsi:type="dcterms:W3CDTF">2022-08-17T16:37:00Z</dcterms:modified>
</cp:coreProperties>
</file>